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AD37C" w14:textId="3F6005FA" w:rsidR="005E1F1B" w:rsidRPr="00974773" w:rsidRDefault="005E1F1B" w:rsidP="005E1F1B">
      <w:pPr>
        <w:rPr>
          <w:sz w:val="22"/>
          <w:szCs w:val="22"/>
        </w:rPr>
      </w:pPr>
      <w:r w:rsidRPr="0079155E">
        <w:rPr>
          <w:b/>
          <w:bCs/>
          <w:sz w:val="22"/>
          <w:szCs w:val="22"/>
        </w:rPr>
        <w:t xml:space="preserve">Supplementary </w:t>
      </w:r>
      <w:r w:rsidR="00052F1C" w:rsidRPr="0079155E">
        <w:rPr>
          <w:b/>
          <w:bCs/>
          <w:sz w:val="22"/>
          <w:szCs w:val="22"/>
        </w:rPr>
        <w:t>T</w:t>
      </w:r>
      <w:r w:rsidRPr="0079155E">
        <w:rPr>
          <w:b/>
          <w:bCs/>
          <w:sz w:val="22"/>
          <w:szCs w:val="22"/>
        </w:rPr>
        <w:t xml:space="preserve">able </w:t>
      </w:r>
      <w:r w:rsidR="0076262A">
        <w:rPr>
          <w:b/>
          <w:bCs/>
          <w:sz w:val="22"/>
          <w:szCs w:val="22"/>
        </w:rPr>
        <w:t>S</w:t>
      </w:r>
      <w:r w:rsidRPr="0079155E">
        <w:rPr>
          <w:b/>
          <w:bCs/>
          <w:sz w:val="22"/>
          <w:szCs w:val="22"/>
        </w:rPr>
        <w:t>25</w:t>
      </w:r>
      <w:r w:rsidRPr="00974773">
        <w:rPr>
          <w:sz w:val="22"/>
          <w:szCs w:val="22"/>
        </w:rPr>
        <w:t xml:space="preserve"> – Collected data regarding to phages infecting </w:t>
      </w:r>
      <w:r w:rsidRPr="00974773">
        <w:rPr>
          <w:i/>
          <w:iCs/>
          <w:sz w:val="22"/>
          <w:szCs w:val="22"/>
        </w:rPr>
        <w:t>E. coli</w:t>
      </w:r>
      <w:r w:rsidRPr="00974773">
        <w:rPr>
          <w:sz w:val="22"/>
          <w:szCs w:val="22"/>
        </w:rPr>
        <w:t xml:space="preserve"> in terms of cycle parameters.</w:t>
      </w:r>
    </w:p>
    <w:p w14:paraId="6F6DE082" w14:textId="77777777" w:rsidR="005E1F1B" w:rsidRPr="00974773" w:rsidRDefault="005E1F1B">
      <w:pPr>
        <w:rPr>
          <w:sz w:val="22"/>
          <w:szCs w:val="22"/>
        </w:rPr>
      </w:pPr>
    </w:p>
    <w:tbl>
      <w:tblPr>
        <w:tblW w:w="13814" w:type="dxa"/>
        <w:tblLook w:val="04A0" w:firstRow="1" w:lastRow="0" w:firstColumn="1" w:lastColumn="0" w:noHBand="0" w:noVBand="1"/>
      </w:tblPr>
      <w:tblGrid>
        <w:gridCol w:w="2197"/>
        <w:gridCol w:w="1767"/>
        <w:gridCol w:w="1689"/>
        <w:gridCol w:w="1300"/>
        <w:gridCol w:w="1300"/>
        <w:gridCol w:w="1300"/>
        <w:gridCol w:w="1300"/>
        <w:gridCol w:w="2961"/>
      </w:tblGrid>
      <w:tr w:rsidR="00E91315" w:rsidRPr="0079155E" w14:paraId="0D72C084" w14:textId="77777777" w:rsidTr="005D658A">
        <w:trPr>
          <w:trHeight w:val="320"/>
        </w:trPr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F3B9DB3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Phage designation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D1DA9F3" w14:textId="73D69FEB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Host strain</w:t>
            </w:r>
            <w:r w:rsidR="007A7795">
              <w:rPr>
                <w:b/>
                <w:bCs/>
                <w:color w:val="000000"/>
                <w:sz w:val="22"/>
                <w:szCs w:val="22"/>
              </w:rPr>
              <w:t xml:space="preserve"> (source of isolation if given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60DCBE3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Results of the studied multiplicity of infection (MO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A5379A3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Adsorption time [s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F6E4890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Latent period [s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4E2C128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Lysis time [s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A191DAF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Burst size [PFU/cell]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09489AE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1C5139" w:rsidRPr="00974773" w14:paraId="4F803682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7472E" w14:textId="52CDA589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sz w:val="22"/>
                <w:szCs w:val="22"/>
              </w:rPr>
              <w:t>AUBRB0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028042" w14:textId="72B5ABE3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TCC 25922</w:t>
            </w:r>
            <w:r>
              <w:rPr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FF47EF" w14:textId="5E985DD2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75B23" w14:textId="1654338F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sz w:val="22"/>
                <w:szCs w:val="22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F03A36" w14:textId="374AA880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sz w:val="22"/>
                <w:szCs w:val="22"/>
              </w:rPr>
              <w:t>2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F6040F" w14:textId="462F0F24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67024" w14:textId="1664AD59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sz w:val="22"/>
                <w:szCs w:val="22"/>
              </w:rPr>
              <w:t>3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08F3DE" w14:textId="2F5AFDEF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sz w:val="22"/>
                <w:szCs w:val="22"/>
              </w:rPr>
              <w:t>Abdo Ahmad et al., 2025</w:t>
            </w:r>
          </w:p>
        </w:tc>
      </w:tr>
      <w:tr w:rsidR="001C5139" w:rsidRPr="00974773" w14:paraId="10CD24BD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AA24C" w14:textId="50CC820E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sz w:val="22"/>
                <w:szCs w:val="22"/>
              </w:rPr>
              <w:t>ɸEcM-vB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211892" w14:textId="39003C8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B88682" w14:textId="12ABCB0C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0D119B" w14:textId="63994E45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91BC2" w14:textId="0B5C8EC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sz w:val="22"/>
                <w:szCs w:val="22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AC102" w14:textId="78DE165F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B65BB" w14:textId="7B0D2F8C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sz w:val="22"/>
                <w:szCs w:val="22"/>
              </w:rPr>
              <w:t>271.7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6AA873" w14:textId="43E6036C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sz w:val="22"/>
                <w:szCs w:val="22"/>
              </w:rPr>
              <w:t>Abozahra et al., 2025</w:t>
            </w:r>
          </w:p>
        </w:tc>
      </w:tr>
      <w:tr w:rsidR="001C5139" w:rsidRPr="00974773" w14:paraId="76DB24C6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03570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vB_EcoM_SCS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EC6FA" w14:textId="0DC35103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5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454FE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D4487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AC7FB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6D953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C29A2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5F596" w14:textId="434486FF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1C5139" w:rsidRPr="00974773" w14:paraId="72FCA082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EC35B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vB_EcoS_SCS4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95000" w14:textId="5621ABE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4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EF6F3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4B825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944A0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A7827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05BB2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A61F5" w14:textId="36FBC6A5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1C5139" w:rsidRPr="00974773" w14:paraId="4CAC8872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69762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vB_EcoM_SCS5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A63B0" w14:textId="190AF34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95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F5605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3B3B0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157C8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15C44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D508E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825BD" w14:textId="740071E5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1C5139" w:rsidRPr="00974773" w14:paraId="6C8E0D7D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B4D84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vB_EcoS_SCS9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97B18" w14:textId="7921C4B4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99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4461F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2FD95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7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733AB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5E83D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B19B7" w14:textId="77777777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66C1A" w14:textId="501E42BF" w:rsidR="001C5139" w:rsidRPr="001C5139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C5139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1C5139" w:rsidRPr="00974773" w14:paraId="553B23D8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871C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SCS3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141B1" w14:textId="2D460CD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23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22D2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BACD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3060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C1F4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8B89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F465C" w14:textId="33F36A1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1C5139" w:rsidRPr="00974773" w14:paraId="3644A04B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AE8F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FFK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7265D" w14:textId="6C49177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5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79C3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FFEE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2F4D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74E1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BC9D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AC56D" w14:textId="1C39998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1C5139" w:rsidRPr="00974773" w14:paraId="5525D511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3C767" w14:textId="389F256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vB_EcoM_PL/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159980" w14:textId="391CDC0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 (anim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AEBC10" w14:textId="478397D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716F42" w14:textId="1E643AF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C5E85A" w14:textId="0637E4B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FB96E" w14:textId="294EDE8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9B103" w14:textId="51BCDAC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22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8AA30" w14:textId="552110E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Alexyuk et al., 2025</w:t>
            </w:r>
          </w:p>
        </w:tc>
      </w:tr>
      <w:tr w:rsidR="001C5139" w:rsidRPr="00974773" w14:paraId="6715CCB8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62B49" w14:textId="7092523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vB_Eco_CWW/2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76B89" w14:textId="3ECFE4F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26 (anim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F51C58" w14:textId="59E906E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D30F0" w14:textId="5BBA0EC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B4047" w14:textId="0BD5B9B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BDBC83" w14:textId="2143728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5A377" w14:textId="338CBFD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3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8CD6B5" w14:textId="39A77F8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Alexyuk et al., 2025</w:t>
            </w:r>
          </w:p>
        </w:tc>
      </w:tr>
      <w:tr w:rsidR="001C5139" w:rsidRPr="00974773" w14:paraId="475F17F8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57138C" w14:textId="69D5412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vB_EcoM_ShWW/4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95D028" w14:textId="51C618B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6 (anim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F5066" w14:textId="1C048C4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BFF92" w14:textId="7585F0C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A84573" w14:textId="2E74027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7D3C91" w14:textId="338EDA1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89872D" w14:textId="0A521FF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22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3B6F8" w14:textId="0BA11EA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Alexyuk et al., 2025</w:t>
            </w:r>
          </w:p>
        </w:tc>
      </w:tr>
      <w:tr w:rsidR="001C5139" w:rsidRPr="00974773" w14:paraId="2C60A13C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18EFA8" w14:textId="3F20961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vB_EcoS_ABO/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EFD4F" w14:textId="49B3C2C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 (anim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8B484" w14:textId="4C5AC92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71E653" w14:textId="51E4C44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9DC4BC" w14:textId="504B889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913E2F" w14:textId="7CC4527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B5B68" w14:textId="129D576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2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E5F74" w14:textId="392E198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Alexyuk et al., 2025</w:t>
            </w:r>
          </w:p>
        </w:tc>
      </w:tr>
      <w:tr w:rsidR="001C5139" w:rsidRPr="00974773" w14:paraId="4AB0370F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631D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hiC11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2E1B8" w14:textId="17540CC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3-Fv18-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A16CD" w14:textId="35ECFAE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9A7D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8B63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2AD3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C56B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1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7CA14" w14:textId="68C360C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marillas et al., 2016</w:t>
            </w:r>
          </w:p>
        </w:tc>
      </w:tr>
      <w:tr w:rsidR="001C5139" w:rsidRPr="00974773" w14:paraId="1A4F1731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D137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hiLL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08DF9" w14:textId="4923A32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 CECT 4076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3902E" w14:textId="6E9F6CB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EFED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2640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5358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3E1C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93F52" w14:textId="2A6392F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marillas et al., 2017</w:t>
            </w:r>
          </w:p>
        </w:tc>
      </w:tr>
      <w:tr w:rsidR="001C5139" w:rsidRPr="00974773" w14:paraId="02118E3B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9639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K1-ULINTec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E081F" w14:textId="24DA39F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8:K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A618E" w14:textId="0581C84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D6BB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9166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C601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FAF9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12912" w14:textId="490B140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ntoine et al., 2021</w:t>
            </w:r>
          </w:p>
        </w:tc>
      </w:tr>
      <w:tr w:rsidR="001C5139" w:rsidRPr="00974773" w14:paraId="193B7B57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A161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K1-ULINTec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F6EF1" w14:textId="7603B68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8:K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FEF7C" w14:textId="376828B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3636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8595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7C43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FE7A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77BF6" w14:textId="490C571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ntoine et al., 2021</w:t>
            </w:r>
          </w:p>
        </w:tc>
      </w:tr>
      <w:tr w:rsidR="001C5139" w:rsidRPr="00974773" w14:paraId="1DF4F29F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76C7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K1-ULINTec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892A7" w14:textId="6BFD324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8:K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EFBD1" w14:textId="5636C9C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F510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433B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FBEF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E671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4E6BF" w14:textId="7976D61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ntoine et al., 2021</w:t>
            </w:r>
          </w:p>
        </w:tc>
      </w:tr>
      <w:tr w:rsidR="001C5139" w:rsidRPr="00974773" w14:paraId="5303EE87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C914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vB_EcoP_K1-ULINTec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F4B7B" w14:textId="5A8BD39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8:K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F87F8" w14:textId="7B2FAB7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0309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45E6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7726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DF4C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431B6" w14:textId="5EFF1E8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ntoine et al., 2021</w:t>
            </w:r>
          </w:p>
        </w:tc>
      </w:tr>
      <w:tr w:rsidR="001C5139" w:rsidRPr="00974773" w14:paraId="70094649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2A1F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Uniso1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C29F2" w14:textId="5B5164E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EFAR CCCD-E00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1D8A5" w14:textId="0151607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1007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BBCD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8FF6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B67E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D5C42" w14:textId="7C43A89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Balcão et al., 2022</w:t>
            </w:r>
          </w:p>
        </w:tc>
      </w:tr>
      <w:tr w:rsidR="001C5139" w:rsidRPr="00974773" w14:paraId="22D6EF2E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A578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Uniso2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CBD5F" w14:textId="16FFFD2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EFAR CCCD-E00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9AB7F" w14:textId="6A1491F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4F3A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39F8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8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B42A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7CC6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8F11E" w14:textId="54C0E80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Balcão et al., 2022</w:t>
            </w:r>
          </w:p>
        </w:tc>
      </w:tr>
      <w:tr w:rsidR="001C5139" w:rsidRPr="00974773" w14:paraId="31825DDD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2850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-EE0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6957E" w14:textId="7780206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SM61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1D9D7" w14:textId="23A2CBE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EE97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05F3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09B2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D753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6D2D0" w14:textId="0792288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Barrero-Canosa et al., 2023</w:t>
            </w:r>
          </w:p>
        </w:tc>
      </w:tr>
      <w:tr w:rsidR="001C5139" w:rsidRPr="00974773" w14:paraId="65F07752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76C204" w14:textId="058725A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vB_EcoM_XAM23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DD78F" w14:textId="59793A1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711 (anim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438D6B" w14:textId="2007FD5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954777" w14:textId="6D8E9AC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39B56" w14:textId="12D438D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CB1CDE" w14:textId="7294FEF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F3667" w14:textId="5905734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7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711BF" w14:textId="4123BA0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Chai et al., 2025</w:t>
            </w:r>
          </w:p>
        </w:tc>
      </w:tr>
      <w:tr w:rsidR="001C5139" w:rsidRPr="00974773" w14:paraId="28467530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7BB2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ɸAPCEc0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2C4A4" w14:textId="5ABCA13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PC6051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EB7BF" w14:textId="3CAD85B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BF10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98C4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8571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2D803" w14:textId="1EF2C6E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.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5DB2E" w14:textId="0D2A015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almasso et al., 2016</w:t>
            </w:r>
          </w:p>
        </w:tc>
      </w:tr>
      <w:tr w:rsidR="001C5139" w:rsidRPr="00974773" w14:paraId="137E7205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A877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ɸAPCEc0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C59BE" w14:textId="4DBF7C5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PC6051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BA29E" w14:textId="5E08693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A640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B8E0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53CB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7614B" w14:textId="636BEEC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C5D26" w14:textId="1F830E5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almasso et al., 2016</w:t>
            </w:r>
          </w:p>
        </w:tc>
      </w:tr>
      <w:tr w:rsidR="001C5139" w:rsidRPr="00974773" w14:paraId="11D78146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8DCF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ɸAPCEc0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2D870" w14:textId="5C7782D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PC6051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60432" w14:textId="4EB047F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BE54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6C87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4DBC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193F4" w14:textId="44E6D5E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7.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5C5F1" w14:textId="01CA43B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almasso et al., 2016</w:t>
            </w:r>
          </w:p>
        </w:tc>
      </w:tr>
      <w:tr w:rsidR="001C5139" w:rsidRPr="00974773" w14:paraId="7A126C56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7224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XY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B2BC7" w14:textId="7C44875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165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B424A" w14:textId="5CFA133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AF84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3D57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14B5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40DE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5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6A485" w14:textId="4793FBE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Fu et al., 2021</w:t>
            </w:r>
          </w:p>
        </w:tc>
      </w:tr>
      <w:tr w:rsidR="001C5139" w:rsidRPr="00974773" w14:paraId="50662D9E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3205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X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CA89C" w14:textId="2B3239D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16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D3DF1" w14:textId="64AA616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E152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E416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FC3C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6FF2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6CAFD" w14:textId="13347B0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Fu et al., 2021</w:t>
            </w:r>
          </w:p>
        </w:tc>
      </w:tr>
      <w:tr w:rsidR="001C5139" w:rsidRPr="00974773" w14:paraId="7ACFA157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0DAD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XY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85F26" w14:textId="5EB4B09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93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6DDA4" w14:textId="5B681A2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1B63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758E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B883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5731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CC2F3" w14:textId="5F60BAC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Fu et al., 2021</w:t>
            </w:r>
          </w:p>
        </w:tc>
      </w:tr>
      <w:tr w:rsidR="001C5139" w:rsidRPr="00974773" w14:paraId="20D0F1C7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C6D8A2" w14:textId="6EA563C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vB_Eco_K-0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71A3A2" w14:textId="35778EE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9F3D18" w14:textId="4679AB9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780E2" w14:textId="44B930A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83CAA" w14:textId="0F8D2EB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DC0214" w14:textId="36471D5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487535" w14:textId="613C94A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55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55816" w14:textId="6C1F978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García-González et al., 2025</w:t>
            </w:r>
          </w:p>
        </w:tc>
      </w:tr>
      <w:tr w:rsidR="001C5139" w:rsidRPr="00974773" w14:paraId="3A66EDEE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4FA501" w14:textId="1305974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vB_Eco_J-0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9E3DE" w14:textId="1F23F8E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278094" w14:textId="1FE7AEE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CB229" w14:textId="162EC9E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CBCD9A" w14:textId="1C03D2B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B466B" w14:textId="59B8B59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93690" w14:textId="1E1B314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57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DEF4ED" w14:textId="143E5F5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García-González et al., 2025</w:t>
            </w:r>
          </w:p>
        </w:tc>
      </w:tr>
      <w:tr w:rsidR="001C5139" w:rsidRPr="00974773" w14:paraId="67863AFA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01AA6" w14:textId="37DB56D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vB_Eco_K-0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2B0CAD" w14:textId="7D45B38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920F6D" w14:textId="0F7FB8B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66CCD8" w14:textId="31DE9CC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CD6B3C" w14:textId="4432272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97C4CB" w14:textId="53151CB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65A471" w14:textId="6BFAB97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44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27745" w14:textId="0CAA248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García-González et al., 2025</w:t>
            </w:r>
          </w:p>
        </w:tc>
      </w:tr>
      <w:tr w:rsidR="001C5139" w:rsidRPr="00974773" w14:paraId="7FBC976B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DB624" w14:textId="7647691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vB_Eco_T-0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14697" w14:textId="31BFC0F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DDB96" w14:textId="2526983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1DBCF7" w14:textId="54AA90E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747C4" w14:textId="2E86EC9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911FB" w14:textId="092EB5B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393B0" w14:textId="5FFF1AE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98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75A80C" w14:textId="58B80AC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García-González et al., 2025</w:t>
            </w:r>
          </w:p>
        </w:tc>
      </w:tr>
      <w:tr w:rsidR="001C5139" w:rsidRPr="00974773" w14:paraId="248759C6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D883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NJ1809-3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0226A" w14:textId="2DBB74C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. coli K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51453" w14:textId="4ADF54E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9897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CA2B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ABDD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2A56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FF2EE" w14:textId="1CEA01B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Gong et al., 2021</w:t>
            </w:r>
          </w:p>
        </w:tc>
      </w:tr>
      <w:tr w:rsidR="001C5139" w:rsidRPr="00974773" w14:paraId="3CDE56AB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BB51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fBC-Eco0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EAA4A" w14:textId="3E3EF8E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#652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7B39F" w14:textId="3BCB169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2B35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66BD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303A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FCD8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C9860" w14:textId="5851984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Grami et al., 2023</w:t>
            </w:r>
          </w:p>
        </w:tc>
      </w:tr>
      <w:tr w:rsidR="001C5139" w:rsidRPr="00974773" w14:paraId="1CDBAF65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FB60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-EG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66D67" w14:textId="0AD7AF5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165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FD9D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5DE2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798F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3202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65B42" w14:textId="5DDC78A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52.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79E95" w14:textId="4D4B0BB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Gu et al., 2019</w:t>
            </w:r>
          </w:p>
        </w:tc>
      </w:tr>
      <w:tr w:rsidR="001C5139" w:rsidRPr="00974773" w14:paraId="4A8B5BCF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4738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IT0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01673" w14:textId="3F102E7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BRC 397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9F38C" w14:textId="229516E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11D6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29C3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0331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4C0E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99664" w14:textId="530C7ED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Han et al., 2024</w:t>
            </w:r>
          </w:p>
        </w:tc>
      </w:tr>
      <w:tr w:rsidR="001C5139" w:rsidRPr="00974773" w14:paraId="388C67AD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53C64F" w14:textId="1FB7C3F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lastRenderedPageBreak/>
              <w:t>XH1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EB9C84" w14:textId="690D995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co‑3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0494C" w14:textId="727B14A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8BE2D" w14:textId="76D3BBC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4AED3" w14:textId="33D6D5C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C38C66" w14:textId="53D3CDB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2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E044B" w14:textId="7F88D06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75FA1" w14:textId="3EB1071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Hou et al., 2025</w:t>
            </w:r>
          </w:p>
        </w:tc>
      </w:tr>
      <w:tr w:rsidR="001C5139" w:rsidRPr="00974773" w14:paraId="3E6880F8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643598" w14:textId="286901C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vB_Eco_ZCEC0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68ADC1" w14:textId="60FD066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C‑08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DEC563" w14:textId="6DC2648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765F8" w14:textId="55973E1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4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FB071" w14:textId="2636219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08E42" w14:textId="05B490C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E3E16" w14:textId="7B21F43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90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40BB91" w14:textId="60A37D8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Hussein et al., 2025</w:t>
            </w:r>
          </w:p>
        </w:tc>
      </w:tr>
      <w:tr w:rsidR="001C5139" w:rsidRPr="00974773" w14:paraId="68CC6E29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DFA1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PEC1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0927C" w14:textId="0810C8F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TCC 43890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06D1F" w14:textId="27647BE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7227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11D4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CC03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6401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58AD9" w14:textId="216AA30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Islam et al., 2024</w:t>
            </w:r>
          </w:p>
        </w:tc>
      </w:tr>
      <w:tr w:rsidR="001C5139" w:rsidRPr="00974773" w14:paraId="3BDE18F5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03010" w14:textId="02BE4B9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phiEco27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A0C348" w14:textId="7F2F110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TCCBAA25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08975" w14:textId="2891924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56215A" w14:textId="73A6949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A36FD" w14:textId="58A0933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2C51B8" w14:textId="233D988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7B019" w14:textId="0D1229B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36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3B8806" w14:textId="0CD66EA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Jaglan et al., 2025</w:t>
            </w:r>
          </w:p>
        </w:tc>
      </w:tr>
      <w:tr w:rsidR="001C5139" w:rsidRPr="00974773" w14:paraId="01B0FF3D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B181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J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864EE" w14:textId="4E39F56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4BCE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EC2F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AD65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DF2E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BF78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31888" w14:textId="12FDCBE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amal et al., 2015</w:t>
            </w:r>
          </w:p>
        </w:tc>
      </w:tr>
      <w:tr w:rsidR="001C5139" w:rsidRPr="00974773" w14:paraId="6B6235E3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FFF6A2" w14:textId="17B9B02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vB_Ec_DUEC0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57002" w14:textId="1B33064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DU4</w:t>
            </w:r>
            <w:r>
              <w:rPr>
                <w:sz w:val="22"/>
                <w:szCs w:val="22"/>
              </w:rPr>
              <w:t xml:space="preserve"> (no data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C6B752" w14:textId="11010A1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3A047" w14:textId="6FEDFA4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D89550" w14:textId="17A7B71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50FE1" w14:textId="182878E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9F0148" w14:textId="63B3E81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9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0F921" w14:textId="07DB01C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Khalifa &amp; Omar, 2025</w:t>
            </w:r>
          </w:p>
        </w:tc>
      </w:tr>
      <w:tr w:rsidR="001C5139" w:rsidRPr="00974773" w14:paraId="64D82678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C74F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ØCJ1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F1AB7" w14:textId="0972AF3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FC02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0D518" w14:textId="73A9F4B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BC1E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9852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59CF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3258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4045D" w14:textId="2D83BD1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im et al., 2020</w:t>
            </w:r>
          </w:p>
        </w:tc>
      </w:tr>
      <w:tr w:rsidR="001C5139" w:rsidRPr="00974773" w14:paraId="0929ED1B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8BCC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ΦCJ2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E3F49" w14:textId="5C52E64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BL2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EA11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6094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FC00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71D3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8C22A" w14:textId="28E5C94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D906A" w14:textId="31F9542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im et al., 2021</w:t>
            </w:r>
          </w:p>
        </w:tc>
      </w:tr>
      <w:tr w:rsidR="001C5139" w:rsidRPr="00974773" w14:paraId="518621E3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9D9E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FS-EC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A7758" w14:textId="5E7E94A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791EF2">
              <w:rPr>
                <w:color w:val="000000"/>
                <w:sz w:val="22"/>
                <w:szCs w:val="22"/>
              </w:rPr>
              <w:t xml:space="preserve">O157:H7 ATCC 10536 </w:t>
            </w:r>
            <w:r>
              <w:rPr>
                <w:color w:val="000000"/>
                <w:sz w:val="22"/>
                <w:szCs w:val="22"/>
              </w:rPr>
              <w:t>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15CC9" w14:textId="363D722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1617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5C36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68C8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9FAC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64EB5" w14:textId="451F06C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im et al., 2021</w:t>
            </w:r>
          </w:p>
        </w:tc>
      </w:tr>
      <w:tr w:rsidR="001C5139" w:rsidRPr="00974773" w14:paraId="05AFFAD0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3C372" w14:textId="7354655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LEC1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ADB3AC" w14:textId="1114A666" w:rsidR="001C5139" w:rsidRPr="00791EF2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R2738</w:t>
            </w:r>
            <w:r>
              <w:rPr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29D5D" w14:textId="279DBA7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EB9E05" w14:textId="69062A6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1A3096" w14:textId="2C95E22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C6AD41" w14:textId="0D129EA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F16A63" w14:textId="1E5C6ED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89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8B0E4A" w14:textId="5B15EF1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Kim et al., 2025</w:t>
            </w:r>
          </w:p>
        </w:tc>
      </w:tr>
      <w:tr w:rsidR="001C5139" w:rsidRPr="00974773" w14:paraId="57D217E1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3E756C" w14:textId="7382719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LEC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B76BE" w14:textId="1E978826" w:rsidR="001C5139" w:rsidRPr="00791EF2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CCP 15961</w:t>
            </w:r>
            <w:r>
              <w:rPr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772DF1" w14:textId="2EE3F4D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2A4500" w14:textId="7A3586B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A5F1A9" w14:textId="727D2E4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34A003" w14:textId="4765754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B4EBB" w14:textId="1A50AE5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2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384C41" w14:textId="243BE92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Kim et al., 2025</w:t>
            </w:r>
          </w:p>
        </w:tc>
      </w:tr>
      <w:tr w:rsidR="001C5139" w:rsidRPr="00974773" w14:paraId="3FC037E5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EDAC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g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BF1EA" w14:textId="0990448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600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C6DE2" w14:textId="319C3BB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042B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BD7C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26FD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A91C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78259" w14:textId="5253141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ulikov et al., 2014</w:t>
            </w:r>
          </w:p>
        </w:tc>
      </w:tr>
      <w:tr w:rsidR="001C5139" w:rsidRPr="00974773" w14:paraId="56499C11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D226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FS-EC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ED8C8" w14:textId="27FEF78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 A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F7667" w14:textId="6ECC27F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E301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8116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FE8C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287D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12F1F" w14:textId="5836D1D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ee et al., 2020</w:t>
            </w:r>
          </w:p>
        </w:tc>
      </w:tr>
      <w:tr w:rsidR="001C5139" w:rsidRPr="00974773" w14:paraId="449C3679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50FE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HY0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078BF" w14:textId="7455CED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2A406F">
              <w:rPr>
                <w:color w:val="000000"/>
                <w:sz w:val="22"/>
                <w:szCs w:val="22"/>
              </w:rPr>
              <w:t>ATCC 43890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51113" w14:textId="3A6A46F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CF00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011A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1415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4064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2F9F6" w14:textId="4A1CAE8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ee et al., 2016</w:t>
            </w:r>
          </w:p>
        </w:tc>
      </w:tr>
      <w:tr w:rsidR="001C5139" w:rsidRPr="00974773" w14:paraId="7446CFAF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28D3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-Ro145clw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00E83" w14:textId="3D7758B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45:H2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F278B4">
              <w:rPr>
                <w:color w:val="000000"/>
                <w:sz w:val="22"/>
                <w:szCs w:val="22"/>
              </w:rPr>
              <w:t>RM1080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96C6A" w14:textId="0A64E3B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0FA8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79C4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23E9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7B33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9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3440F" w14:textId="4961065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ao et al., 2019</w:t>
            </w:r>
          </w:p>
        </w:tc>
      </w:tr>
      <w:tr w:rsidR="001C5139" w:rsidRPr="00974773" w14:paraId="42567D70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7FEC62" w14:textId="43561D2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vB_EcoP_P6444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9C351B" w14:textId="61085E9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C1649</w:t>
            </w:r>
            <w:r>
              <w:rPr>
                <w:sz w:val="22"/>
                <w:szCs w:val="22"/>
              </w:rPr>
              <w:t xml:space="preserve"> (no data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AE2DEB" w14:textId="4716A94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24536E" w14:textId="4B68D81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1929B" w14:textId="1035E4C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821082" w14:textId="7E95C57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2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C04103" w14:textId="52C60C2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8AFE9B" w14:textId="12CDE40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Li et al., 2025</w:t>
            </w:r>
          </w:p>
        </w:tc>
      </w:tr>
      <w:tr w:rsidR="001C5139" w:rsidRPr="00974773" w14:paraId="2F215D18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A5D6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-4HA1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E9A7A" w14:textId="6D04B41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11:NM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9148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599E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EB78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344E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7B43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8F7A5" w14:textId="2A3D8E3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n et al., 2022</w:t>
            </w:r>
          </w:p>
        </w:tc>
      </w:tr>
      <w:tr w:rsidR="001C5139" w:rsidRPr="00974773" w14:paraId="3D0A6B6A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D27A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P-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61105" w14:textId="4A5E963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A</w:t>
            </w:r>
            <w:r w:rsidRPr="00BA3105">
              <w:rPr>
                <w:color w:val="000000"/>
                <w:sz w:val="22"/>
                <w:szCs w:val="22"/>
              </w:rPr>
              <w:t>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7DC3D" w14:textId="12934EE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8C77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8AF4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9975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03FF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2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3ED7B" w14:textId="16851CC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7</w:t>
            </w:r>
          </w:p>
        </w:tc>
      </w:tr>
      <w:tr w:rsidR="001C5139" w:rsidRPr="00974773" w14:paraId="42AC7F29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7924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3A6A7" w14:textId="393B28B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2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D2DF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9E3C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525B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3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4911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7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EE07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9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62F96" w14:textId="7B0F0D8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7D2B0083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7106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DF8D8" w14:textId="41DA3E6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2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048D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6454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D90D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A30D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1874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02F80" w14:textId="4B449CC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4718241D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F989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D2A53" w14:textId="6D1522A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2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D93C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B537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F01E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9FCA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E497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4456C" w14:textId="0E260B0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617C5FBB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E4B4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97A23" w14:textId="0D4E263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1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F912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FF8A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3120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898C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5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AB1A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8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E7B49" w14:textId="3637FBE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7B59CC29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17C5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B4B80" w14:textId="7C5C904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1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C552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A8E7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8E71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53D9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9599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FFB55" w14:textId="4888127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37E73B6A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A2A6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934F1" w14:textId="6FE1780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1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0C9A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41BA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59A4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D647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3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5534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5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876EC" w14:textId="62986E4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41EA8189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F18C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5E713" w14:textId="7BD926E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0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EB5D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3EA0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6DDD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9A19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96DA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FADC6" w14:textId="583E80A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23166576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8414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2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E33B1" w14:textId="6D12728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0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1C56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F9BF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E795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1E42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9CAE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A2F53" w14:textId="71D5264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2FEBF55A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F1F5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2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1D3F2" w14:textId="0E770A5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0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CE37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F7CC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21C9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9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F5CE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7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B6BB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06A54" w14:textId="20E4E93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37BAA620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0599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890F2" w14:textId="1E868DB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2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D977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96EC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A9B8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CA95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828C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1DF92" w14:textId="5AD829B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50AFB3BD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3FB6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0A031" w14:textId="73D0BEF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2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E68B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42A7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F00D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FDC2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D5F7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5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35063" w14:textId="7FBAD49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56EFB3B8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F485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6A338" w14:textId="43DF8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2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079F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4557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FBAC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7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D4A7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5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FBAA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9AF87" w14:textId="3AFD661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00AFB125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E865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4920B" w14:textId="0E666A3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3930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D388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DA47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2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AA5B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46AC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1DD9E" w14:textId="35E1C81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4E8B9BDC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B9B8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1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96D24" w14:textId="65ECF0A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CFC2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3658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AA65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C173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3A15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1C3A7" w14:textId="0ADB288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439063BA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7179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1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1FA4B" w14:textId="43880E2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BC65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3FEA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DDFE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9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29AF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F187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9A1C9" w14:textId="22C6DBC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7D4F360C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EA9E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1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86912" w14:textId="3C0F13A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397D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4740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3625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3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FA55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7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7451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148B5" w14:textId="3F4A8F9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22C28A7C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9529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J-1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21172" w14:textId="770ED49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40AC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EF96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3587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8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5718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002A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3BC7C" w14:textId="136D32E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7F21516C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77BA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2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0AABC" w14:textId="64ED850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2D70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0BEA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ED79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1E01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EFEE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63D0F" w14:textId="0B0A15B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40E544E1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D888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3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AA8D6" w14:textId="384CDB1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BE9C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3DDB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E9E4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A3AD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9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F52E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BF57A" w14:textId="1ED0E5C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1C5139" w:rsidRPr="00974773" w14:paraId="0E1E2B6E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0337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3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26FBC" w14:textId="08D19CB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130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55889" w14:textId="1C7665B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2666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0113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1CFA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86E5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D1727" w14:textId="0BAD1D5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u et al., 2018</w:t>
            </w:r>
          </w:p>
        </w:tc>
      </w:tr>
      <w:tr w:rsidR="001C5139" w:rsidRPr="00974773" w14:paraId="0BB027AC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4E2E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2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12D0E" w14:textId="66A0D63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65:H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A3EF7" w14:textId="0547ADD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E4B2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593D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2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6AC2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71B5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1149B" w14:textId="0B4B447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u et al., 2019</w:t>
            </w:r>
          </w:p>
        </w:tc>
      </w:tr>
      <w:tr w:rsidR="001C5139" w:rsidRPr="00974773" w14:paraId="661E154D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8A050F" w14:textId="424052A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KP-BW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0DC33" w14:textId="1F21373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CREco19</w:t>
            </w:r>
            <w:r>
              <w:rPr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C82DD" w14:textId="58609D4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55F89" w14:textId="0D7DE7B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DEB900" w14:textId="322EF8D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C119D" w14:textId="4F0C89F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5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EC7AFE" w14:textId="2F15EEB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61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73CA3" w14:textId="7773095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Liu et al., 2025</w:t>
            </w:r>
          </w:p>
        </w:tc>
      </w:tr>
      <w:tr w:rsidR="001C5139" w:rsidRPr="00974773" w14:paraId="3F71968E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EAF2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Φ24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23174" w14:textId="7A0CF28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FF126" w14:textId="3DA2F50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33FF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A76A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6787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7ABD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75B2D" w14:textId="618D282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u et al., 2015</w:t>
            </w:r>
          </w:p>
        </w:tc>
      </w:tr>
      <w:tr w:rsidR="001C5139" w:rsidRPr="00974773" w14:paraId="4E562592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98AD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PSH113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F6DD6" w14:textId="6CF1687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SH13</w:t>
            </w:r>
            <w:r>
              <w:rPr>
                <w:color w:val="000000"/>
                <w:sz w:val="22"/>
                <w:szCs w:val="22"/>
              </w:rPr>
              <w:t>1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57287" w14:textId="1CF1E94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758F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CF73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4B9A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2BF6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6227F" w14:textId="7F49FAC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anohar et al., 2018</w:t>
            </w:r>
          </w:p>
        </w:tc>
      </w:tr>
      <w:tr w:rsidR="001C5139" w:rsidRPr="00974773" w14:paraId="7CA8A2CD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C3E2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PSH231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988DB" w14:textId="431EDAA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40ADC" w14:textId="141A4D1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1507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8EE6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5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F958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926C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170FF" w14:textId="54261D8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anohar et al., 2019</w:t>
            </w:r>
          </w:p>
        </w:tc>
      </w:tr>
      <w:tr w:rsidR="001C5139" w:rsidRPr="00974773" w14:paraId="1740F76C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F8027A" w14:textId="74C1E58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ΦK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83BBA5" w14:textId="2040806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TEC A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C25AB3" w14:textId="7A05F54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E4085" w14:textId="519EAAF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E10B2" w14:textId="4F116BD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36976" w14:textId="6A640EF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1A3D0" w14:textId="1B9E37F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427.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965B80" w14:textId="1FD53D8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a et al., 2025</w:t>
            </w:r>
          </w:p>
        </w:tc>
      </w:tr>
      <w:tr w:rsidR="001C5139" w:rsidRPr="00974773" w14:paraId="5C467AA5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CC6A4" w14:textId="52A6D64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ΦC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D7C8A" w14:textId="1B5CF7D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TEC A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F7075" w14:textId="371E52E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EA066E" w14:textId="21603D7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58035" w14:textId="0421EEB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14275B" w14:textId="24D0CEE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368715" w14:textId="799F6D7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23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903E0" w14:textId="7437EC8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a et al., 2025</w:t>
            </w:r>
          </w:p>
        </w:tc>
      </w:tr>
      <w:tr w:rsidR="001C5139" w:rsidRPr="00974773" w14:paraId="4E634CBA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D55BA" w14:textId="207A305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ΦJ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EC1D3" w14:textId="2FB5006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TEC A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7E7BDD" w14:textId="51BC40E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2C0AE" w14:textId="3E126C3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867C32" w14:textId="63CEE18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5771B7" w14:textId="12AE1C6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B2545F" w14:textId="3C84960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57.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5B80A7" w14:textId="457B5E2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a et al., 2025</w:t>
            </w:r>
          </w:p>
        </w:tc>
      </w:tr>
      <w:tr w:rsidR="001C5139" w:rsidRPr="00974773" w14:paraId="529B6E1A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03CF10" w14:textId="28D719E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ΦB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B6CCF" w14:textId="6AF50CF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TEC A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FA0C6D" w14:textId="1D753BD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B9986" w14:textId="3585313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FD810C" w14:textId="51BE1F3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C7B41" w14:textId="05BF593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215AE8" w14:textId="18CE789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54.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95E82" w14:textId="43F4D1A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a et al., 2025</w:t>
            </w:r>
          </w:p>
        </w:tc>
      </w:tr>
      <w:tr w:rsidR="001C5139" w:rsidRPr="00974773" w14:paraId="5EEF3B3D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A0D6F2" w14:textId="221BF89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ΦL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62E293" w14:textId="14E6C22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TEC A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9AE104" w14:textId="3287B91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B73876" w14:textId="1BD3F3B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DD0D1" w14:textId="2D3A210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0ECD7" w14:textId="2A10F59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CAEB2A" w14:textId="67A952C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78.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AC9C27" w14:textId="65D88DD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a et al., 2025</w:t>
            </w:r>
          </w:p>
        </w:tc>
      </w:tr>
      <w:tr w:rsidR="001C5139" w:rsidRPr="00974773" w14:paraId="0C9F3424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A8D3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4M-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7F1F6" w14:textId="21ADA5C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2–862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A3DC3" w14:textId="1C838CE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0420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2A8E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6073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EF73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F8C1D" w14:textId="554876B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ecel et al., 2020</w:t>
            </w:r>
          </w:p>
        </w:tc>
      </w:tr>
      <w:tr w:rsidR="001C5139" w:rsidRPr="00974773" w14:paraId="42D51F29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0097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ECML-11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70F03" w14:textId="1D9E421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2–862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7D390" w14:textId="0975985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BFD3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F541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A007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00C8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E4FB8" w14:textId="57FF828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ecel et al., 2020</w:t>
            </w:r>
          </w:p>
        </w:tc>
      </w:tr>
      <w:tr w:rsidR="001C5139" w:rsidRPr="00974773" w14:paraId="7A0D6E12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92F2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EP5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2BB0B" w14:textId="487672A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E609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CB1F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4F9A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B0F5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7ED2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27ACA" w14:textId="003E6CE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luwarinde et al., 2024</w:t>
            </w:r>
          </w:p>
        </w:tc>
      </w:tr>
      <w:tr w:rsidR="001C5139" w:rsidRPr="00974773" w14:paraId="5420A9B2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4AEC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EP32a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32839" w14:textId="76DCED7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AD14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B379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1129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3308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986A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9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0A0AC" w14:textId="75E48BD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luwarinde et al., 2024</w:t>
            </w:r>
          </w:p>
        </w:tc>
      </w:tr>
      <w:tr w:rsidR="001C5139" w:rsidRPr="00974773" w14:paraId="63D34DA1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AE8E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EP32b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4EA10" w14:textId="6CBFB50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437F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4A60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2081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D91B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B927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DA9AE" w14:textId="5BD4D01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luwarinde et al., 2024</w:t>
            </w:r>
          </w:p>
        </w:tc>
      </w:tr>
      <w:tr w:rsidR="001C5139" w:rsidRPr="00974773" w14:paraId="16ABFCFA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5F60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EP-6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C2A88" w14:textId="51F3E51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881E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BE38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50B8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9526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B110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86086" w14:textId="0E3F80C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luwarinde et al., 2024</w:t>
            </w:r>
          </w:p>
        </w:tc>
      </w:tr>
      <w:tr w:rsidR="001C5139" w:rsidRPr="00974773" w14:paraId="13C8402C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4C5E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-BECP1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83862" w14:textId="0540BF9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CTC 12079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7D3CD" w14:textId="14A3E46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5554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4B38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6E5E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EB5C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115A5" w14:textId="353C599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ark et al., 2021</w:t>
            </w:r>
          </w:p>
        </w:tc>
      </w:tr>
      <w:tr w:rsidR="001C5139" w:rsidRPr="00974773" w14:paraId="5206633C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29AA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HSE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48549" w14:textId="0B1EBF7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037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A225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3BE1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F6C0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FA72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B5B7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143E4" w14:textId="6746B78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eng et al., 2018</w:t>
            </w:r>
          </w:p>
        </w:tc>
      </w:tr>
      <w:tr w:rsidR="001C5139" w:rsidRPr="00974773" w14:paraId="6AF74B30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9D3B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hT4A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C8C18" w14:textId="7CE6F48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TCC 137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7426B" w14:textId="7363EA9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BEA9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2CBD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3BB8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EB0A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C5C8D" w14:textId="1EFB613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ereira et al., 2017</w:t>
            </w:r>
          </w:p>
        </w:tc>
      </w:tr>
      <w:tr w:rsidR="001C5139" w:rsidRPr="00974773" w14:paraId="6AAE7086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C529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CA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9691B" w14:textId="6CD874C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TCC 137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2337C" w14:textId="598AD90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DED7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CE59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1DF5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24A6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D0891" w14:textId="2CCCD35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ereira et al., 2017</w:t>
            </w:r>
          </w:p>
        </w:tc>
      </w:tr>
      <w:tr w:rsidR="001C5139" w:rsidRPr="00974773" w14:paraId="2078DCA3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FBA5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IT0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B9601" w14:textId="7DA5D6A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BRC 397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6A9BB" w14:textId="30EB10C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A776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45A4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7385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A564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D8DE2" w14:textId="48D4AD7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ham-Khanh et al., 2019</w:t>
            </w:r>
          </w:p>
        </w:tc>
      </w:tr>
      <w:tr w:rsidR="001C5139" w:rsidRPr="00974773" w14:paraId="1DF4EDCC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5224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C200PP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08EBA" w14:textId="3597D78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24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0515B" w14:textId="5E1F1F5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DFD7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12C7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3F60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121E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DCAAB" w14:textId="220E6CB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uillot et al., 2012</w:t>
            </w:r>
          </w:p>
        </w:tc>
      </w:tr>
      <w:tr w:rsidR="001C5139" w:rsidRPr="00974773" w14:paraId="520ECABD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35F5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UTEC1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D30E0" w14:textId="6F2A72D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U10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8B18F" w14:textId="4390FC6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0668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B4AD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34AF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EA67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9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3FAF2" w14:textId="1E6C955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Rajab et al., 2024</w:t>
            </w:r>
          </w:p>
        </w:tc>
      </w:tr>
      <w:tr w:rsidR="001C5139" w:rsidRPr="00974773" w14:paraId="589DB669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89346" w14:textId="359E2E6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BPECO 1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16B8DC" w14:textId="435ACD8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TCC 43889</w:t>
            </w:r>
            <w:r>
              <w:rPr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E801A" w14:textId="698F698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45376A" w14:textId="3DD0C1A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6BD2C6" w14:textId="0CA1FA7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1B3AB" w14:textId="3D115B3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69ABD" w14:textId="5DE49C6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5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B028E" w14:textId="2651E6D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Sadekuzzaman et al., 2017</w:t>
            </w:r>
          </w:p>
        </w:tc>
      </w:tr>
      <w:tr w:rsidR="001C5139" w:rsidRPr="00974773" w14:paraId="02AA6B11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490A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haxI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EF26C" w14:textId="182E7A2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 : H7 B-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6EE3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D19F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A8AE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F75C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6B73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2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FF4AD" w14:textId="46A94E8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hahrbabak et al., 2013</w:t>
            </w:r>
          </w:p>
        </w:tc>
      </w:tr>
      <w:tr w:rsidR="001C5139" w:rsidRPr="00974773" w14:paraId="416A5A69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A12F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E3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65284" w14:textId="7E17B98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EC O157:H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8790E" w14:textId="580B99B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8E58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A44E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2627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7E4B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F1662" w14:textId="6836151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on et al., 2018</w:t>
            </w:r>
          </w:p>
        </w:tc>
      </w:tr>
      <w:tr w:rsidR="001C5139" w:rsidRPr="00974773" w14:paraId="40258521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B397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UGKSEcP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7B94F" w14:textId="02C67BC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CDEF3" w14:textId="2232C28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1BC3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D41D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3F57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C31E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2CE00" w14:textId="7DD3E5D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sekatawa et al., 2024</w:t>
            </w:r>
          </w:p>
        </w:tc>
      </w:tr>
      <w:tr w:rsidR="001C5139" w:rsidRPr="00974773" w14:paraId="5665A21A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1267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UGKSEcP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E9201" w14:textId="1FFDE58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40F4C" w14:textId="4874101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BB5C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9144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B5C7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7A41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FC6AD" w14:textId="4525B58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sekatawa et al., 2024</w:t>
            </w:r>
          </w:p>
        </w:tc>
      </w:tr>
      <w:tr w:rsidR="001C5139" w:rsidRPr="00974773" w14:paraId="0252D016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8B5A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swi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EC62E" w14:textId="2054076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88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590C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EFEE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4AB3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9670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134C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39975" w14:textId="52B129D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ui et al., 2021</w:t>
            </w:r>
          </w:p>
        </w:tc>
      </w:tr>
      <w:tr w:rsidR="001C5139" w:rsidRPr="00974773" w14:paraId="51485B39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5806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wi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BFA42" w14:textId="6F153E0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CBD1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E489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27AE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0D6E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1AC4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B988F" w14:textId="719F39B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ui et al., 2021</w:t>
            </w:r>
          </w:p>
        </w:tc>
      </w:tr>
      <w:tr w:rsidR="001C5139" w:rsidRPr="00974773" w14:paraId="4CDB4C33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0792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Ec_MI-0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529D5" w14:textId="05A0264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 NCTC 12900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2A799" w14:textId="7371476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45C8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F10A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F579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05C9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C64FF" w14:textId="0475A05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ultan-Alolama et al., 2023</w:t>
            </w:r>
          </w:p>
        </w:tc>
      </w:tr>
      <w:tr w:rsidR="001C5139" w:rsidRPr="00974773" w14:paraId="6D760A36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717E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-Ro45lw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C7E16" w14:textId="0992D15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EC O45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E004A" w14:textId="70D4F7E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DD8B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0E44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1C61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A365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30EA8" w14:textId="2F95A78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un et al., 2022</w:t>
            </w:r>
          </w:p>
        </w:tc>
      </w:tr>
      <w:tr w:rsidR="001C5139" w:rsidRPr="00974773" w14:paraId="3809A01C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2A8E2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20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5DC44" w14:textId="7287E2E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DL93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FE156" w14:textId="00F9265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488C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FAFF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DFAE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06DC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F512A" w14:textId="1B4922D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váb et al., 2018</w:t>
            </w:r>
          </w:p>
        </w:tc>
      </w:tr>
      <w:tr w:rsidR="001C5139" w:rsidRPr="00974773" w14:paraId="1E5122B2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0229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-EcoS-9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B110E" w14:textId="0A0ED66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600</w:t>
            </w:r>
            <w:r>
              <w:rPr>
                <w:color w:val="000000"/>
                <w:sz w:val="22"/>
                <w:szCs w:val="22"/>
              </w:rPr>
              <w:t xml:space="preserve"> (laboratory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A3401" w14:textId="73A36B8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9F63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6518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2637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E814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271B5" w14:textId="789166D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Topka et al., 2019</w:t>
            </w:r>
          </w:p>
        </w:tc>
      </w:tr>
      <w:tr w:rsidR="001C5139" w:rsidRPr="00974773" w14:paraId="3119532D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CB66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Z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E0F37" w14:textId="3864C48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974773">
              <w:rPr>
                <w:color w:val="000000"/>
                <w:sz w:val="22"/>
                <w:szCs w:val="22"/>
              </w:rPr>
              <w:t>2592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A989C" w14:textId="3C49F00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D542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2B1A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5A70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4EE0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CC834" w14:textId="7D243AA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Wang et al., 2024</w:t>
            </w:r>
          </w:p>
        </w:tc>
      </w:tr>
      <w:tr w:rsidR="001C5139" w:rsidRPr="00974773" w14:paraId="2709CB27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8A87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E21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46D4D" w14:textId="6B63F47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78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1C4B1" w14:textId="28E394E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38A1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5E31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57C1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64190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E2EE5" w14:textId="71EAD0A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Wei et al., 2023</w:t>
            </w:r>
          </w:p>
        </w:tc>
      </w:tr>
      <w:tr w:rsidR="001C5139" w:rsidRPr="00974773" w14:paraId="4514CE38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283E5" w14:textId="4423245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vB_EcoS_P7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CACC98" w14:textId="5DF8E97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88</w:t>
            </w:r>
            <w:r>
              <w:rPr>
                <w:color w:val="000000"/>
                <w:sz w:val="22"/>
                <w:szCs w:val="22"/>
              </w:rPr>
              <w:t xml:space="preserve"> (reference veterinary strai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17CC57" w14:textId="082BDCD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071FBD" w14:textId="15C3B54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97258" w14:textId="100DBC0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848E42" w14:textId="79F35FE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2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525038" w14:textId="08B45CA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22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DC50CE" w14:textId="0A52F35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Wen et al., 2025</w:t>
            </w:r>
          </w:p>
        </w:tc>
      </w:tr>
      <w:tr w:rsidR="001C5139" w:rsidRPr="00974773" w14:paraId="6E30BAC2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3675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PW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05C16" w14:textId="5C59FEA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DR APEC PW005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9658C" w14:textId="352A7E5C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9967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ED8B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D54E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FDD8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1ED7D" w14:textId="5852F16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Wintachai et al., 2024</w:t>
            </w:r>
          </w:p>
        </w:tc>
      </w:tr>
      <w:tr w:rsidR="001C5139" w:rsidRPr="00974773" w14:paraId="7F8B7A3D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9A95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-B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1B0F0" w14:textId="2B48F63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1655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DD49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1397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63BD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23DA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449B9" w14:textId="4DE81E7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24.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D0312" w14:textId="0104D85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Xu et al., 2018</w:t>
            </w:r>
          </w:p>
        </w:tc>
      </w:tr>
      <w:tr w:rsidR="001C5139" w:rsidRPr="00974773" w14:paraId="7B3A8B58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D78E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ICC 8000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46686" w14:textId="7B489B5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ICC 11022S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E0164" w14:textId="08E3C8C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82395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9E53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A6F6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FA94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9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D650D" w14:textId="31EB364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Xu et al., 2016</w:t>
            </w:r>
          </w:p>
        </w:tc>
      </w:tr>
      <w:tr w:rsidR="001C5139" w:rsidRPr="00974773" w14:paraId="637B64BC" w14:textId="77777777" w:rsidTr="005D658A">
        <w:trPr>
          <w:trHeight w:val="32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0B73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-Golesta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08ED2" w14:textId="0186E36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3D4BA" w14:textId="1B7233A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48D29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80A1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867B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03F8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23300" w14:textId="278D1024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azdi et al., 2020</w:t>
            </w:r>
          </w:p>
        </w:tc>
      </w:tr>
      <w:tr w:rsidR="001C5139" w:rsidRPr="00974773" w14:paraId="336FCAD0" w14:textId="77777777" w:rsidTr="005D658A">
        <w:trPr>
          <w:trHeight w:val="320"/>
        </w:trPr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4630E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SYSP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8D2FF" w14:textId="4163D7E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36258" w14:textId="6472BA6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09E6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A172F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8354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6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0AF0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8396C" w14:textId="69B100B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il et al., 2024</w:t>
            </w:r>
          </w:p>
        </w:tc>
      </w:tr>
      <w:tr w:rsidR="001C5139" w:rsidRPr="00974773" w14:paraId="689034D9" w14:textId="77777777" w:rsidTr="005D658A">
        <w:trPr>
          <w:trHeight w:val="320"/>
        </w:trPr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45A9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Y1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42235" w14:textId="5D5A4CE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720</w:t>
            </w:r>
            <w:r>
              <w:rPr>
                <w:color w:val="000000"/>
                <w:sz w:val="22"/>
                <w:szCs w:val="22"/>
              </w:rPr>
              <w:t xml:space="preserve"> (food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10C71" w14:textId="31C1777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725F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74EB1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2A25C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B76E4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CF002" w14:textId="4675678D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uan et al., 2021</w:t>
            </w:r>
          </w:p>
        </w:tc>
      </w:tr>
      <w:tr w:rsidR="001C5139" w:rsidRPr="00974773" w14:paraId="50B103B2" w14:textId="77777777" w:rsidTr="005D658A">
        <w:trPr>
          <w:trHeight w:val="320"/>
        </w:trPr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8448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-Ro103C3lw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A6EED" w14:textId="1DF4876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RM10744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E3942" w14:textId="0CFF6FB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79DE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1633B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8D71A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6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0E647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EDF81" w14:textId="2112602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Zhang et al., 2021</w:t>
            </w:r>
          </w:p>
        </w:tc>
      </w:tr>
      <w:tr w:rsidR="001C5139" w:rsidRPr="00974773" w14:paraId="46B60DAA" w14:textId="77777777" w:rsidTr="005D658A">
        <w:trPr>
          <w:trHeight w:val="320"/>
        </w:trPr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7A77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-Pr103Blw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07E56" w14:textId="5B3584F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RM10744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B779E" w14:textId="6D7722D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8C216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AB018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243FD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70E63" w14:textId="7777777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FBEC2" w14:textId="58FF2FB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Zhang et al., 2021</w:t>
            </w:r>
          </w:p>
        </w:tc>
      </w:tr>
      <w:tr w:rsidR="001C5139" w:rsidRPr="00974773" w14:paraId="4D92DAD0" w14:textId="77777777" w:rsidTr="005D658A">
        <w:trPr>
          <w:trHeight w:val="320"/>
        </w:trPr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FDBA06" w14:textId="3FB05B3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JP4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D6474E" w14:textId="66B2F22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O157:H7 (clinical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A4DFC" w14:textId="17CFCAD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0E7D70" w14:textId="19A5431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EF0B5" w14:textId="740BB0E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4FA04" w14:textId="7F8E8F2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18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83004" w14:textId="1B174B33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57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66C4A6" w14:textId="67ACB0A0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Zhang et al., 2025</w:t>
            </w:r>
          </w:p>
        </w:tc>
      </w:tr>
      <w:tr w:rsidR="001C5139" w:rsidRPr="00974773" w14:paraId="53E14780" w14:textId="77777777" w:rsidTr="005D658A">
        <w:trPr>
          <w:trHeight w:val="320"/>
        </w:trPr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259F6" w14:textId="6700E6C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YP6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A1FD38" w14:textId="72D2952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104 (animal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7C38CA" w14:textId="1C4B1BF8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B895C" w14:textId="087CB5B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13829" w14:textId="3353DEE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24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4370A" w14:textId="339C4C2B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3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052AC" w14:textId="0E22E331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540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307ABB" w14:textId="6B7292E9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Zhang et al., 2025</w:t>
            </w:r>
          </w:p>
        </w:tc>
      </w:tr>
      <w:tr w:rsidR="001C5139" w:rsidRPr="00974773" w14:paraId="178B08F3" w14:textId="77777777" w:rsidTr="005D658A">
        <w:trPr>
          <w:trHeight w:val="320"/>
        </w:trPr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6E922" w14:textId="257AD2C2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Ec1-7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2A69DB" w14:textId="2C4C99C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7</w:t>
            </w:r>
            <w:r>
              <w:rPr>
                <w:sz w:val="22"/>
                <w:szCs w:val="22"/>
              </w:rPr>
              <w:t xml:space="preserve"> (no data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2BF2B7" w14:textId="75E3CBFF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0B2F7F" w14:textId="3F15FF95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3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9ECE2" w14:textId="49FABA0A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21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717A76" w14:textId="32BFF357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73CAF9" w14:textId="08E7250E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41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3E7E96" w14:textId="26853266" w:rsidR="001C5139" w:rsidRPr="00974773" w:rsidRDefault="001C5139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B540EF">
              <w:rPr>
                <w:sz w:val="22"/>
                <w:szCs w:val="22"/>
              </w:rPr>
              <w:t>Zulkarneev et al., 2025</w:t>
            </w:r>
          </w:p>
        </w:tc>
      </w:tr>
    </w:tbl>
    <w:p w14:paraId="39FF3BA1" w14:textId="77777777" w:rsidR="000B11D1" w:rsidRPr="00974773" w:rsidRDefault="000B11D1">
      <w:pPr>
        <w:rPr>
          <w:sz w:val="22"/>
          <w:szCs w:val="22"/>
        </w:rPr>
      </w:pPr>
    </w:p>
    <w:p w14:paraId="1485883B" w14:textId="77777777" w:rsidR="005E1F1B" w:rsidRPr="00974773" w:rsidRDefault="005E1F1B" w:rsidP="005E1F1B">
      <w:pPr>
        <w:rPr>
          <w:sz w:val="22"/>
          <w:szCs w:val="22"/>
        </w:rPr>
      </w:pPr>
    </w:p>
    <w:p w14:paraId="4D5CB407" w14:textId="77777777" w:rsidR="005E1F1B" w:rsidRPr="00974773" w:rsidRDefault="005E1F1B" w:rsidP="005E1F1B">
      <w:pPr>
        <w:rPr>
          <w:sz w:val="22"/>
          <w:szCs w:val="22"/>
        </w:rPr>
      </w:pPr>
    </w:p>
    <w:p w14:paraId="4F87DD43" w14:textId="77777777" w:rsidR="005E1F1B" w:rsidRPr="00974773" w:rsidRDefault="005E1F1B" w:rsidP="005E1F1B">
      <w:pPr>
        <w:rPr>
          <w:sz w:val="22"/>
          <w:szCs w:val="22"/>
        </w:rPr>
      </w:pPr>
    </w:p>
    <w:p w14:paraId="28E4746C" w14:textId="61D21572" w:rsidR="00C71376" w:rsidRPr="00974773" w:rsidRDefault="005E1F1B">
      <w:pPr>
        <w:rPr>
          <w:sz w:val="22"/>
          <w:szCs w:val="22"/>
        </w:rPr>
      </w:pPr>
      <w:r w:rsidRPr="0079155E">
        <w:rPr>
          <w:b/>
          <w:bCs/>
          <w:sz w:val="22"/>
          <w:szCs w:val="22"/>
        </w:rPr>
        <w:t xml:space="preserve">Supplementary </w:t>
      </w:r>
      <w:r w:rsidR="00052F1C" w:rsidRPr="0079155E">
        <w:rPr>
          <w:b/>
          <w:bCs/>
          <w:sz w:val="22"/>
          <w:szCs w:val="22"/>
        </w:rPr>
        <w:t>T</w:t>
      </w:r>
      <w:r w:rsidRPr="0079155E">
        <w:rPr>
          <w:b/>
          <w:bCs/>
          <w:sz w:val="22"/>
          <w:szCs w:val="22"/>
        </w:rPr>
        <w:t xml:space="preserve">able </w:t>
      </w:r>
      <w:r w:rsidR="0076262A">
        <w:rPr>
          <w:b/>
          <w:bCs/>
          <w:sz w:val="22"/>
          <w:szCs w:val="22"/>
        </w:rPr>
        <w:t>S</w:t>
      </w:r>
      <w:r w:rsidRPr="0079155E">
        <w:rPr>
          <w:b/>
          <w:bCs/>
          <w:sz w:val="22"/>
          <w:szCs w:val="22"/>
        </w:rPr>
        <w:t>26</w:t>
      </w:r>
      <w:r w:rsidRPr="00974773">
        <w:rPr>
          <w:sz w:val="22"/>
          <w:szCs w:val="22"/>
        </w:rPr>
        <w:t xml:space="preserve"> – Collected data regarding to phages infecting </w:t>
      </w:r>
      <w:r w:rsidRPr="00974773">
        <w:rPr>
          <w:i/>
          <w:iCs/>
          <w:sz w:val="22"/>
          <w:szCs w:val="22"/>
        </w:rPr>
        <w:t>E. coli</w:t>
      </w:r>
      <w:r w:rsidRPr="00974773">
        <w:rPr>
          <w:sz w:val="22"/>
          <w:szCs w:val="22"/>
        </w:rPr>
        <w:t xml:space="preserve"> in terms of presence of ‘halo’ effect, type of phage morphology, phage gene accesion number.</w:t>
      </w:r>
    </w:p>
    <w:p w14:paraId="492F3E3D" w14:textId="77777777" w:rsidR="005E1F1B" w:rsidRPr="00974773" w:rsidRDefault="005E1F1B">
      <w:pPr>
        <w:rPr>
          <w:sz w:val="22"/>
          <w:szCs w:val="22"/>
        </w:rPr>
      </w:pPr>
    </w:p>
    <w:tbl>
      <w:tblPr>
        <w:tblW w:w="13887" w:type="dxa"/>
        <w:tblLook w:val="04A0" w:firstRow="1" w:lastRow="0" w:firstColumn="1" w:lastColumn="0" w:noHBand="0" w:noVBand="1"/>
      </w:tblPr>
      <w:tblGrid>
        <w:gridCol w:w="2830"/>
        <w:gridCol w:w="2694"/>
        <w:gridCol w:w="1701"/>
        <w:gridCol w:w="1559"/>
        <w:gridCol w:w="2126"/>
        <w:gridCol w:w="2977"/>
      </w:tblGrid>
      <w:tr w:rsidR="00E91315" w:rsidRPr="0079155E" w14:paraId="528D68F8" w14:textId="77777777" w:rsidTr="005D658A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9D3AC9A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Phage designatio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9161C4" w14:textId="13933DB2" w:rsidR="00E91315" w:rsidRPr="0079155E" w:rsidRDefault="000C76FE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Host strain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source of isolation if give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C608387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Presence of 'halo' effe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DA2BE63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Type of phage morpholog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76ECED4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Phage gene accesion numb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1018664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7F44FE" w:rsidRPr="00974773" w14:paraId="46EEF379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0E4187" w14:textId="5DB99EB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UBRB0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49676" w14:textId="1674595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TCC 25922</w:t>
            </w:r>
            <w:r>
              <w:rPr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CEC1B" w14:textId="65B52D6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3AAD57" w14:textId="729C671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89ACE" w14:textId="752BDBE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OY97977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F78D28" w14:textId="2EA04B8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bdo Ahmad et al., 2025</w:t>
            </w:r>
          </w:p>
        </w:tc>
      </w:tr>
      <w:tr w:rsidR="007F44FE" w:rsidRPr="00974773" w14:paraId="16D7E432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46B715" w14:textId="567EDB80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ɸEcM‑vB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EA8734" w14:textId="5BB7ACB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51C948" w14:textId="3068F16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39E80" w14:textId="45027E0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04A26B" w14:textId="0BA9721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D79766" w14:textId="7E8AA1E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bozahra et al., 2025</w:t>
            </w:r>
          </w:p>
        </w:tc>
      </w:tr>
      <w:tr w:rsidR="007F44FE" w:rsidRPr="00974773" w14:paraId="549B16D9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0C63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SCS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1EB53" w14:textId="7DE4DD8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5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DAED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91FD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805C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N50692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26861" w14:textId="229B82D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7F44FE" w:rsidRPr="00974773" w14:paraId="406D80CF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852D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SCS4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F751A" w14:textId="210B8BD0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4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C1C3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4606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2F5C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M96073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BD380" w14:textId="1D94E060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7F44FE" w:rsidRPr="00974773" w14:paraId="0184EF4D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35E9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SCS5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09514" w14:textId="2C4E3A3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95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4126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2059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CDFA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N00168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CB7D2" w14:textId="3C1D308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7F44FE" w:rsidRPr="00974773" w14:paraId="73C3ACBB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D01C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SCS9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976CD" w14:textId="56F25F6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99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F571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BCA5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D668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N54843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358D5" w14:textId="4E79D4D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7F44FE" w:rsidRPr="00974773" w14:paraId="52EA5FEB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67B7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SCS3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B75E6" w14:textId="53822A3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23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6C11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A3C3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5C26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N08105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0E0BC" w14:textId="11C7415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7F44FE" w:rsidRPr="00974773" w14:paraId="531A4AA9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E892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FFK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F406E" w14:textId="0EAEF5E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5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7917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3F2A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0862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N54843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824D8" w14:textId="3BBA0B40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7F44FE" w:rsidRPr="00974773" w14:paraId="161F866B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6A37E" w14:textId="41F189E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M_PL/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AD2B2" w14:textId="6A4557E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 (anim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1B9CE" w14:textId="014A676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11D4B7" w14:textId="1E6E9C0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A4699" w14:textId="1463E9A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V80848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1357E4" w14:textId="58073A0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lexyuk et al., 2025</w:t>
            </w:r>
          </w:p>
        </w:tc>
      </w:tr>
      <w:tr w:rsidR="007F44FE" w:rsidRPr="00974773" w14:paraId="0EABBC40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C7DD42" w14:textId="2849903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_CWW/2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802CA7" w14:textId="292D9D2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26 (anim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3DF04A" w14:textId="55F232C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3816C2" w14:textId="4793388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CDDC14" w14:textId="75EBDE3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Q900155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0CFAB" w14:textId="74B8E20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lexyuk et al., 2025</w:t>
            </w:r>
          </w:p>
        </w:tc>
      </w:tr>
      <w:tr w:rsidR="007F44FE" w:rsidRPr="00974773" w14:paraId="513B8FC2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81AF8D" w14:textId="73C3547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M_ShWW/4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385EEE" w14:textId="278D6A0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6 (anim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EBED4" w14:textId="7729329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BBA49" w14:textId="0286662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F65251" w14:textId="7908DE5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V80848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C0D86D" w14:textId="6445E3E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lexyuk et al., 2025</w:t>
            </w:r>
          </w:p>
        </w:tc>
      </w:tr>
      <w:tr w:rsidR="007F44FE" w:rsidRPr="00974773" w14:paraId="33E827E3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AB7F59" w14:textId="684600B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S_ABO/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16D66" w14:textId="6095815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 (anim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0EA364" w14:textId="628F7D7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F1C27" w14:textId="35CCDAB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7E280" w14:textId="0EEF062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V80848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893CA4" w14:textId="02CAF88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lexyuk et al., 2025</w:t>
            </w:r>
          </w:p>
        </w:tc>
      </w:tr>
      <w:tr w:rsidR="007F44FE" w:rsidRPr="00974773" w14:paraId="23CBF494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F073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hiC11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4B04E" w14:textId="24C1E68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3-Fv18-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C8CA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DE21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6DE3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T82549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72890" w14:textId="3A31FF6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marillas et al., 2016</w:t>
            </w:r>
          </w:p>
        </w:tc>
      </w:tr>
      <w:tr w:rsidR="007F44FE" w:rsidRPr="00974773" w14:paraId="64D83838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2AA8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hiLL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5ECCA" w14:textId="7A2E412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 CECT 4076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9EE1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04AC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1FE1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Y677846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CFED0" w14:textId="0B00D23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marillas et al., 2017</w:t>
            </w:r>
          </w:p>
        </w:tc>
      </w:tr>
      <w:tr w:rsidR="007F44FE" w:rsidRPr="00974773" w14:paraId="700CA36E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1A13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K1-ULINTec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1E7BD" w14:textId="754B4550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8:K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3F8B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8F05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87F6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Z99783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BCDA2" w14:textId="72C59E8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ntoine et al., 2021</w:t>
            </w:r>
          </w:p>
        </w:tc>
      </w:tr>
      <w:tr w:rsidR="007F44FE" w:rsidRPr="00974773" w14:paraId="6F9DA4E1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69C3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K1-ULINTec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48B94" w14:textId="49706A2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8:K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B882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4174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D5B5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Z99783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668C2" w14:textId="4913072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ntoine et al., 2021</w:t>
            </w:r>
          </w:p>
        </w:tc>
      </w:tr>
      <w:tr w:rsidR="007F44FE" w:rsidRPr="00974773" w14:paraId="55AE3AC8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B33B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K1-ULINTec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CB7FF" w14:textId="080504D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8:K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B7F6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3CDD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B895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Z99784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0B435" w14:textId="41EDD7F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ntoine et al., 2021</w:t>
            </w:r>
          </w:p>
        </w:tc>
      </w:tr>
      <w:tr w:rsidR="007F44FE" w:rsidRPr="00974773" w14:paraId="73F6ED9F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1E93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K1-ULINTec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CC5AA" w14:textId="49565AD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8:K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7C6B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EA6D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40A9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Z99784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855F9" w14:textId="21990EF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ntoine et al., 2021</w:t>
            </w:r>
          </w:p>
        </w:tc>
      </w:tr>
      <w:tr w:rsidR="007F44FE" w:rsidRPr="00974773" w14:paraId="4F711117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6E77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Uniso1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BBAD8" w14:textId="336C95C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EFAR CCCD-E00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BC3C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2F5A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5BB6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P55796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3A581" w14:textId="61DEBB6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Balcão et al., 2022</w:t>
            </w:r>
          </w:p>
        </w:tc>
      </w:tr>
      <w:tr w:rsidR="007F44FE" w:rsidRPr="00974773" w14:paraId="480F9B2B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9874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vB_EcoM_Uniso2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7AC85" w14:textId="19D46BC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EFAR CCCD-E00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2629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C8FB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187E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P5579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702B3" w14:textId="63794D9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Balcão et al., 2022</w:t>
            </w:r>
          </w:p>
        </w:tc>
      </w:tr>
      <w:tr w:rsidR="007F44FE" w:rsidRPr="00974773" w14:paraId="24C45C19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08A2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-EE0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FCEBC" w14:textId="1A12D0F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SM61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AC55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223B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07C9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R75619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8A2A4" w14:textId="360EF7F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Barrero-Canosa et al., 2023</w:t>
            </w:r>
          </w:p>
        </w:tc>
      </w:tr>
      <w:tr w:rsidR="007F44FE" w:rsidRPr="00974773" w14:paraId="258F6B79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86894B" w14:textId="2D20AAA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M_XAM23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DB367" w14:textId="5940172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711 (anim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82FE4" w14:textId="0AC5BD8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1FD85" w14:textId="5F0526B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799EE" w14:textId="63AAC3D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091C4D" w14:textId="29282A5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Chai et al., 2025</w:t>
            </w:r>
          </w:p>
        </w:tc>
      </w:tr>
      <w:tr w:rsidR="007F44FE" w:rsidRPr="00974773" w14:paraId="30921CFC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E01E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ɸAPCEc0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CA894" w14:textId="5ED08A9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PC6051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C1A8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32C1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FA09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R42235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15F4F" w14:textId="4618A8F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almasso et al., 2016</w:t>
            </w:r>
          </w:p>
        </w:tc>
      </w:tr>
      <w:tr w:rsidR="007F44FE" w:rsidRPr="00974773" w14:paraId="116A8BBF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ECDB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ɸAPCEc0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76522" w14:textId="21A4042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PC6051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FC04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FAE4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E58E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R69807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6424E" w14:textId="5FDABEE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almasso et al., 2016</w:t>
            </w:r>
          </w:p>
        </w:tc>
      </w:tr>
      <w:tr w:rsidR="007F44FE" w:rsidRPr="00974773" w14:paraId="0F262155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FD6F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ɸAPCEc0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6542A" w14:textId="4BB5E6C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PC6051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79CF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D4AB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7C43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R42235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F503F" w14:textId="3979AB6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almasso et al., 2016</w:t>
            </w:r>
          </w:p>
        </w:tc>
      </w:tr>
      <w:tr w:rsidR="007F44FE" w:rsidRPr="00974773" w14:paraId="68CF2363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9864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XY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24E2A" w14:textId="1193B42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165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D921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AB80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3A4F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N78167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B5957" w14:textId="2291581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Fu et al., 2021</w:t>
            </w:r>
          </w:p>
        </w:tc>
      </w:tr>
      <w:tr w:rsidR="007F44FE" w:rsidRPr="00974773" w14:paraId="7C262D5D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D836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XF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7CD1A" w14:textId="4440EF5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16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45CD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ADB1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37DD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N92722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F3FFA" w14:textId="4E8FC2C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Fu et al., 2021</w:t>
            </w:r>
          </w:p>
        </w:tc>
      </w:tr>
      <w:tr w:rsidR="007F44FE" w:rsidRPr="00974773" w14:paraId="175ED3BB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736E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XY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322C0" w14:textId="2B822A8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93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8F4D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6CFA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9F05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N92722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556C6" w14:textId="6B11E3D0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Fu et al., 2021</w:t>
            </w:r>
          </w:p>
        </w:tc>
      </w:tr>
      <w:tr w:rsidR="007F44FE" w:rsidRPr="00974773" w14:paraId="5C10EFB2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1DEC8B" w14:textId="5D70E33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_K‑0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87F9D" w14:textId="4ECA78D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49242" w14:textId="4889EC1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BE14A" w14:textId="6E32824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EC2A0" w14:textId="22BD7EF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Q43559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BD5FCC" w14:textId="5ABBBB9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García‑González et al., 2025</w:t>
            </w:r>
          </w:p>
        </w:tc>
      </w:tr>
      <w:tr w:rsidR="007F44FE" w:rsidRPr="00974773" w14:paraId="0F00698C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DB055E" w14:textId="6F187A1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_J‑0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99E4C" w14:textId="1911270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EA9776" w14:textId="421289C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C15925" w14:textId="5C3BD85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859AAA" w14:textId="7EE7DEB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Q43600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B2467" w14:textId="2058138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García‑González et al., 2025</w:t>
            </w:r>
          </w:p>
        </w:tc>
      </w:tr>
      <w:tr w:rsidR="007F44FE" w:rsidRPr="00974773" w14:paraId="604CC251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1666F2" w14:textId="6DF133D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_K‑0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780A1C" w14:textId="595DF81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8B6DB" w14:textId="0502C34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BAB93" w14:textId="560939A0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F21333" w14:textId="3AF4A4F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Q43839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77268" w14:textId="566A4D0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García‑González et al., 2025</w:t>
            </w:r>
          </w:p>
        </w:tc>
      </w:tr>
      <w:tr w:rsidR="007F44FE" w:rsidRPr="00974773" w14:paraId="0FB713B1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2D85A4" w14:textId="471A24E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_T‑0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6CED1A" w14:textId="51070C4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D0C6E7" w14:textId="166E255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6B5832" w14:textId="1A9BE4A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234C8E" w14:textId="69A0D22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Q43839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3CCDFC" w14:textId="59AA43E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García‑González et al., 2025</w:t>
            </w:r>
          </w:p>
        </w:tc>
      </w:tr>
      <w:tr w:rsidR="007F44FE" w:rsidRPr="00974773" w14:paraId="66AAE82F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D72B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NJ1809-3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5CE43" w14:textId="242D29C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. coli K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6B1A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9972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7897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T94411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11763" w14:textId="2A8D92B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Gong et al., 2021</w:t>
            </w:r>
          </w:p>
        </w:tc>
      </w:tr>
      <w:tr w:rsidR="007F44FE" w:rsidRPr="00974773" w14:paraId="7D038FD4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A4E4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fBC-Eco0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90521" w14:textId="0FFD870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#652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6A3F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C566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B7EF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M272052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1AF01" w14:textId="471A272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Grami et al., 2023</w:t>
            </w:r>
          </w:p>
        </w:tc>
      </w:tr>
      <w:tr w:rsidR="007F44FE" w:rsidRPr="00974773" w14:paraId="0DF13DB9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1C06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-EG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E5FEC" w14:textId="179B28E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165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29EE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7BAC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5EFA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48827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72C09" w14:textId="7374BD70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Gu et al., 2019</w:t>
            </w:r>
          </w:p>
        </w:tc>
      </w:tr>
      <w:tr w:rsidR="007F44FE" w:rsidRPr="00974773" w14:paraId="233366B6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99D9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IT0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0DE8B" w14:textId="1CB6372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BRC 397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61EB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4158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A18A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Q349392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1C01A" w14:textId="38413C4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Han et al., 2024</w:t>
            </w:r>
          </w:p>
        </w:tc>
      </w:tr>
      <w:tr w:rsidR="007F44FE" w:rsidRPr="00974773" w14:paraId="26B7BF91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1D447" w14:textId="032CC5D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XH1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396457" w14:textId="67AEBAF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co‑3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B0817" w14:textId="3548A61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233D3" w14:textId="3F1804C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AD47B" w14:textId="177C83B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Q32794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0660AF" w14:textId="1ED5BE2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Hou et al., 2025</w:t>
            </w:r>
          </w:p>
        </w:tc>
      </w:tr>
      <w:tr w:rsidR="007F44FE" w:rsidRPr="00974773" w14:paraId="353F32FF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743AE7" w14:textId="08EC9A4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_ZCEC0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491A0" w14:textId="77E6C9B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C‑08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537B93" w14:textId="6BD649D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B85EB6" w14:textId="16DC032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661AF" w14:textId="117158E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P21347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E354B" w14:textId="446CE4D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Hussein et al., 2025</w:t>
            </w:r>
          </w:p>
        </w:tc>
      </w:tr>
      <w:tr w:rsidR="007F44FE" w:rsidRPr="00974773" w14:paraId="4ADB969E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80F9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PEC1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BB60E" w14:textId="2CE7E1E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TCC 43890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3FD8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1A74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AAE4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C93B7" w14:textId="62C027A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Islam et al., 2024</w:t>
            </w:r>
          </w:p>
        </w:tc>
      </w:tr>
      <w:tr w:rsidR="007F44FE" w:rsidRPr="00974773" w14:paraId="0A5DC250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4CF2E" w14:textId="66D7747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hiEco27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DCDCB9" w14:textId="729B25F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TCCBAA2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C63D8" w14:textId="450D15F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5F4FF9" w14:textId="2210109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C030F" w14:textId="5D58B68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P786691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E3D2E" w14:textId="2F60800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Jaglan et al., 2025</w:t>
            </w:r>
          </w:p>
        </w:tc>
      </w:tr>
      <w:tr w:rsidR="007F44FE" w:rsidRPr="00974773" w14:paraId="3BE4076F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DFBA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J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BD763" w14:textId="6C04EFE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2C0C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9E3D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6714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F38544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42674" w14:textId="1578EFA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amal et al., 2015</w:t>
            </w:r>
          </w:p>
        </w:tc>
      </w:tr>
      <w:tr w:rsidR="007F44FE" w:rsidRPr="00974773" w14:paraId="036BBFD9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F6B1F4" w14:textId="4B2384A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_DUEC0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15B5E8" w14:textId="29059A2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DU4</w:t>
            </w:r>
            <w:r>
              <w:rPr>
                <w:sz w:val="22"/>
                <w:szCs w:val="22"/>
              </w:rPr>
              <w:t xml:space="preserve"> (no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05E12" w14:textId="30DF77C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55BBC0" w14:textId="08024A3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1054BF" w14:textId="5AE6A3D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Q79947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FEC5F" w14:textId="5D27F98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Khalifa &amp; Omar, 2025</w:t>
            </w:r>
          </w:p>
        </w:tc>
      </w:tr>
      <w:tr w:rsidR="007F44FE" w:rsidRPr="00974773" w14:paraId="5B247C9C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DF84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ØCJ1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9A1AA" w14:textId="5FD1A67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FC02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BDE9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7D71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2A38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T17642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96C82" w14:textId="0761FAC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im et al., 2020</w:t>
            </w:r>
          </w:p>
        </w:tc>
      </w:tr>
      <w:tr w:rsidR="007F44FE" w:rsidRPr="00974773" w14:paraId="527FCAAA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D4E2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ΦCJ2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C1412" w14:textId="04BCAA1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BL2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AD19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6E8D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F644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T53317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718D0" w14:textId="5DC06E3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im et al., 2021</w:t>
            </w:r>
          </w:p>
        </w:tc>
      </w:tr>
      <w:tr w:rsidR="007F44FE" w:rsidRPr="00974773" w14:paraId="13C9A949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EB33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KFS-EC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D8464" w14:textId="0F789E1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791EF2">
              <w:rPr>
                <w:color w:val="000000"/>
                <w:sz w:val="22"/>
                <w:szCs w:val="22"/>
              </w:rPr>
              <w:t xml:space="preserve">O157:H7 ATCC 10536 </w:t>
            </w:r>
            <w:r>
              <w:rPr>
                <w:color w:val="000000"/>
                <w:sz w:val="22"/>
                <w:szCs w:val="22"/>
              </w:rPr>
              <w:t>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CDA8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7492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F13B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Z06535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55C7C" w14:textId="5C64F18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im et al., 2021</w:t>
            </w:r>
          </w:p>
        </w:tc>
      </w:tr>
      <w:tr w:rsidR="007F44FE" w:rsidRPr="00974773" w14:paraId="24C07815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F09F9" w14:textId="5B079BD0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LEC1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0E743E" w14:textId="0DE2C505" w:rsidR="007F44FE" w:rsidRPr="00791EF2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R2738</w:t>
            </w:r>
            <w:r>
              <w:rPr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E3FBE" w14:textId="3D70DCC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305855" w14:textId="2DD2FBC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9758B" w14:textId="1212360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DF25F7" w14:textId="5FAF3C2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Kim et al., 2025</w:t>
            </w:r>
          </w:p>
        </w:tc>
      </w:tr>
      <w:tr w:rsidR="007F44FE" w:rsidRPr="00974773" w14:paraId="723EC2AA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F3EA9" w14:textId="60A371F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LEC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B3A320" w14:textId="2752B750" w:rsidR="007F44FE" w:rsidRPr="00791EF2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CCP 15961</w:t>
            </w:r>
            <w:r>
              <w:rPr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5D246" w14:textId="1D6F5E0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0A47E" w14:textId="5477D0F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3402E" w14:textId="139989E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91E659" w14:textId="044D00E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Kim et al., 2025</w:t>
            </w:r>
          </w:p>
        </w:tc>
      </w:tr>
      <w:tr w:rsidR="007F44FE" w:rsidRPr="00974773" w14:paraId="644B4DB1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01DC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22C7B" w14:textId="188F827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600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173C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468B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3492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C_024146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AD21B" w14:textId="5513528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ulikov et al., 2014</w:t>
            </w:r>
          </w:p>
        </w:tc>
      </w:tr>
      <w:tr w:rsidR="007F44FE" w:rsidRPr="00974773" w14:paraId="44600E0F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0711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FS-EC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0625E" w14:textId="1CD8B9A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 A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A7B2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35A2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7C72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H56035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08D78" w14:textId="1D9B2D5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ee et al., 2020</w:t>
            </w:r>
          </w:p>
        </w:tc>
      </w:tr>
      <w:tr w:rsidR="007F44FE" w:rsidRPr="00974773" w14:paraId="21773CE6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82AA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HY0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8C393" w14:textId="5091474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2A406F">
              <w:rPr>
                <w:color w:val="000000"/>
                <w:sz w:val="22"/>
                <w:szCs w:val="22"/>
              </w:rPr>
              <w:t>ATCC 43890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3AAC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A8B7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5873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F92535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1E04F" w14:textId="558D833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ee et al., 2016</w:t>
            </w:r>
          </w:p>
        </w:tc>
      </w:tr>
      <w:tr w:rsidR="007F44FE" w:rsidRPr="00974773" w14:paraId="4526A13A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8035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-Ro145clw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42A5F" w14:textId="61265A3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45:H2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F278B4">
              <w:rPr>
                <w:color w:val="000000"/>
                <w:sz w:val="22"/>
                <w:szCs w:val="22"/>
              </w:rPr>
              <w:t>RM1080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A403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EB00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32CC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85208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86425" w14:textId="5768412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ao et al., 2019</w:t>
            </w:r>
          </w:p>
        </w:tc>
      </w:tr>
      <w:tr w:rsidR="007F44FE" w:rsidRPr="00974773" w14:paraId="4619DEE9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1DB1D4" w14:textId="7C4B900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P_P6444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C0627" w14:textId="5E171EFC" w:rsidR="007F44FE" w:rsidRPr="007F44FE" w:rsidRDefault="007F44FE" w:rsidP="005D658A">
            <w:pPr>
              <w:jc w:val="center"/>
              <w:rPr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C1649</w:t>
            </w:r>
            <w:r>
              <w:rPr>
                <w:sz w:val="22"/>
                <w:szCs w:val="22"/>
              </w:rPr>
              <w:t xml:space="preserve"> (no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C4F4D5" w14:textId="763D062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19A72" w14:textId="1E2182F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od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EE60C" w14:textId="06A95F1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C4402" w14:textId="2AB20C1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Li et al., 2025</w:t>
            </w:r>
          </w:p>
        </w:tc>
      </w:tr>
      <w:tr w:rsidR="007F44FE" w:rsidRPr="00974773" w14:paraId="06A2C400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41A5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-4HA1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36781" w14:textId="56FB47D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11:NM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688E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F7D0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C77B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N136198.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8AEB3" w14:textId="4B6A1BF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n et al., 2022</w:t>
            </w:r>
          </w:p>
        </w:tc>
      </w:tr>
      <w:tr w:rsidR="007F44FE" w:rsidRPr="00974773" w14:paraId="5914FF4C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5E59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62839" w14:textId="66C28C3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A</w:t>
            </w:r>
            <w:r w:rsidRPr="00BA3105">
              <w:rPr>
                <w:color w:val="000000"/>
                <w:sz w:val="22"/>
                <w:szCs w:val="22"/>
              </w:rPr>
              <w:t>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2066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C3BE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3571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0504A" w14:textId="797343E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7</w:t>
            </w:r>
          </w:p>
        </w:tc>
      </w:tr>
      <w:tr w:rsidR="007F44FE" w:rsidRPr="00974773" w14:paraId="12AAF658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2ED5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7D735" w14:textId="63AFCE6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2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7D35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458B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C850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93E62" w14:textId="1F5295A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43B90770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93F0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4883A" w14:textId="0AD6569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2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ADCE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88C5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CAEF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0E689" w14:textId="3BAB0AD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7C9D66C5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F1C4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D4375" w14:textId="4398952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2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1D40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F889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84C0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A2295" w14:textId="6B82503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4817E2B9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CA00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5291A" w14:textId="132180D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1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6B97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6D19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37E4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F2269" w14:textId="0A0F834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1B1F11B1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19F1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1CF16" w14:textId="60056B4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1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257A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8B71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5EED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95C85" w14:textId="6A50485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506D140F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66FB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7C293" w14:textId="314BFF0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1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0631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6FD9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C651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E5919" w14:textId="6682AAC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107657A1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7669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72185" w14:textId="6BCA89E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0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DB86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8B73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88FD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412E9" w14:textId="088CFFD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106A0A5B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C6D0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2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F0EC4" w14:textId="1884D88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0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646A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1392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A67C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B481A" w14:textId="1481559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6D88DDD6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BF0B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2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F7EE3" w14:textId="6964055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0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3D0C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E894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4B70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EE375" w14:textId="11DF4C3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5B2F1AE6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34EE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5FC69" w14:textId="106CC0F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2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1067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2A1A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179E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FAAFA" w14:textId="405CF73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7CDFE9F6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7E0E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C5869" w14:textId="6081B6D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2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8811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D647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3EE8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2FEA5" w14:textId="21CAC63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6DBBAA33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F836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08B4B" w14:textId="61B2D1F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2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C684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A4AA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FE6F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BEE24" w14:textId="340652C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3A4F3497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D5F8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6F219" w14:textId="206A26C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26F1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BABA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tecti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5F72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72479" w14:textId="60D3F60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302AC5A6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14E3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J-1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240CA" w14:textId="542AB58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C50A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0387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326D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5D860" w14:textId="7B0B7C6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6B5FAAB1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D44F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1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CE6B7" w14:textId="1CC09A0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BF2E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1EAC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86E8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4C4D3" w14:textId="7228A95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00D2697B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4328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1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4146E" w14:textId="1EDFBBE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0853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2A2B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8E7F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81CB6" w14:textId="78B540A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49587286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554B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1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00A28" w14:textId="685498B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29AC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8984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71A1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18C19" w14:textId="4E8933C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0A50FB3B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E578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2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159AB" w14:textId="4181483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9DDB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BCB8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D267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A2E5A" w14:textId="50F60B7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2FCF7269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2B35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3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5FCB2" w14:textId="3C64EF1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C237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8534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0CC7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02DF2" w14:textId="6BDC4F7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7F44FE" w:rsidRPr="00974773" w14:paraId="138D4CB3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4E34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3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049C0" w14:textId="3A68745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130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A299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B1DD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5791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F044458.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3E824" w14:textId="307AC9C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u et al., 2018</w:t>
            </w:r>
          </w:p>
        </w:tc>
      </w:tr>
      <w:tr w:rsidR="007F44FE" w:rsidRPr="00974773" w14:paraId="3D2F7100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43B8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2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CAC58" w14:textId="72A4ED1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65:H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C80F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B504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38C8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SH99365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24A76" w14:textId="24EBEA1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u et al., 2019</w:t>
            </w:r>
          </w:p>
        </w:tc>
      </w:tr>
      <w:tr w:rsidR="007F44FE" w:rsidRPr="00974773" w14:paraId="4B308E0B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457D7B" w14:textId="42402AD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KP‑BW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EBBE42" w14:textId="6A8C1F5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CREco19</w:t>
            </w:r>
            <w:r>
              <w:rPr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EDD5D" w14:textId="036B582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AF2E80" w14:textId="48221A8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7A5C3" w14:textId="5F615E2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F0BB2" w14:textId="3565CA3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Liu et al., 2025</w:t>
            </w:r>
          </w:p>
        </w:tc>
      </w:tr>
      <w:tr w:rsidR="007F44FE" w:rsidRPr="00974773" w14:paraId="796686CA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EE89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Φ24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CB4CE" w14:textId="5CF6D2D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10A2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FEA7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29EB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F90E5" w14:textId="320CD3E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u et al., 2015</w:t>
            </w:r>
          </w:p>
        </w:tc>
      </w:tr>
      <w:tr w:rsidR="007F44FE" w:rsidRPr="00974773" w14:paraId="12F3E445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DFF4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PSH113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6FF10" w14:textId="7723220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SH13</w:t>
            </w:r>
            <w:r>
              <w:rPr>
                <w:color w:val="000000"/>
                <w:sz w:val="22"/>
                <w:szCs w:val="22"/>
              </w:rPr>
              <w:t>1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3F28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C56E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F7DD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983840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A8BDA" w14:textId="575B600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anohar et al., 2018</w:t>
            </w:r>
          </w:p>
        </w:tc>
      </w:tr>
      <w:tr w:rsidR="007F44FE" w:rsidRPr="00974773" w14:paraId="75EBA15E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8ECC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PSH231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07398" w14:textId="3BA1A7D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F7E3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AB2E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EA32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97680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621CD" w14:textId="389A9D2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anohar et al., 2019</w:t>
            </w:r>
          </w:p>
        </w:tc>
      </w:tr>
      <w:tr w:rsidR="007F44FE" w:rsidRPr="00974773" w14:paraId="3FA2A0C2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4B9DC" w14:textId="32C7D38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ΦK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B0F4E" w14:textId="7393F1B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TEC A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6E9C4" w14:textId="23EFFEE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12FA83" w14:textId="4911D6A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216C99" w14:textId="4C659BF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Z86863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5010D5" w14:textId="711E1D6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a et al., 2025</w:t>
            </w:r>
          </w:p>
        </w:tc>
      </w:tr>
      <w:tr w:rsidR="007F44FE" w:rsidRPr="00974773" w14:paraId="660BA6AE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0B927" w14:textId="2B5A4F0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ΦC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8C1982" w14:textId="5EF34B7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TEC A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BB724F" w14:textId="52FE162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1D11B3" w14:textId="78A453D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CC110" w14:textId="53316D7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Q30825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77622" w14:textId="2A4172E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a et al., 2025</w:t>
            </w:r>
          </w:p>
        </w:tc>
      </w:tr>
      <w:tr w:rsidR="007F44FE" w:rsidRPr="00974773" w14:paraId="1E0267BB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75FC48" w14:textId="2BE2E23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ΦJ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C3C96" w14:textId="36A3B2A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TEC A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8D05A8" w14:textId="471AE7E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EDC97" w14:textId="6E409A7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016F89" w14:textId="3F72642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Q30825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0BD13" w14:textId="22790A5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a et al., 2025</w:t>
            </w:r>
          </w:p>
        </w:tc>
      </w:tr>
      <w:tr w:rsidR="007F44FE" w:rsidRPr="00974773" w14:paraId="05EA024B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24AF7" w14:textId="188F04E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ΦB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82A50B" w14:textId="410AA6D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TEC A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02837E" w14:textId="5A2C156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B5336" w14:textId="683DCFB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3421AD" w14:textId="2657256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OP11473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CA244" w14:textId="7843C76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a et al., 2025</w:t>
            </w:r>
          </w:p>
        </w:tc>
      </w:tr>
      <w:tr w:rsidR="007F44FE" w:rsidRPr="00974773" w14:paraId="6C2D49C7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B2906" w14:textId="5B45771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Φ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1BF3F" w14:textId="50B0241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TEC A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29539" w14:textId="3429C73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139488" w14:textId="41CCD20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603BE" w14:textId="69A1A40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Q30825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3A5DCD" w14:textId="791F037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a et al., 2025</w:t>
            </w:r>
          </w:p>
        </w:tc>
      </w:tr>
      <w:tr w:rsidR="007F44FE" w:rsidRPr="00974773" w14:paraId="284583B7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A829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4M-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FD26A" w14:textId="52DEFD8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2–862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7E8F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188B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6189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N17621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B13DB" w14:textId="5848B0A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ecel et al., 2020</w:t>
            </w:r>
          </w:p>
        </w:tc>
      </w:tr>
      <w:tr w:rsidR="007F44FE" w:rsidRPr="00974773" w14:paraId="30D244D9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ABE1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CML-11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ABA64" w14:textId="56729CF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2–862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D5FD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2F9A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02BC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X128258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C15EF" w14:textId="5055EA0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ecel et al., 2020</w:t>
            </w:r>
          </w:p>
        </w:tc>
      </w:tr>
      <w:tr w:rsidR="007F44FE" w:rsidRPr="00974773" w14:paraId="2443B08E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7F63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EP5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CD34C" w14:textId="49581C9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3037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8EBF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1F0C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R54495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EA7AF" w14:textId="7BD4FC8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luwarinde et al., 2024</w:t>
            </w:r>
          </w:p>
        </w:tc>
      </w:tr>
      <w:tr w:rsidR="007F44FE" w:rsidRPr="00974773" w14:paraId="2BED8B54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8F21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EP32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CCA54" w14:textId="5E27281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ACE2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3C5F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EBB7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R54495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9E406" w14:textId="7F36F3D0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luwarinde et al., 2024</w:t>
            </w:r>
          </w:p>
        </w:tc>
      </w:tr>
      <w:tr w:rsidR="007F44FE" w:rsidRPr="00974773" w14:paraId="118081BD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6E47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EP32b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87A7B" w14:textId="2EF7F96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FB02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692F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1587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R54495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C7AD2" w14:textId="48B37FE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luwarinde et al., 2024</w:t>
            </w:r>
          </w:p>
        </w:tc>
      </w:tr>
      <w:tr w:rsidR="007F44FE" w:rsidRPr="00974773" w14:paraId="43D5179C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DF30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EP-6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0EBF8" w14:textId="7017363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96B2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16E5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30D5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4C277" w14:textId="79CB416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luwarinde et al., 2024</w:t>
            </w:r>
          </w:p>
        </w:tc>
      </w:tr>
      <w:tr w:rsidR="007F44FE" w:rsidRPr="00974773" w14:paraId="4BD4B6CD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7A75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vB_EcoS-BECP1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BB57C" w14:textId="2845162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CTC 12079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E19B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D0F6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54D7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W286156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9C704" w14:textId="4522436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ark et al., 2021</w:t>
            </w:r>
          </w:p>
        </w:tc>
      </w:tr>
      <w:tr w:rsidR="007F44FE" w:rsidRPr="00974773" w14:paraId="0F7D6DB7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5A1D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HSE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EF7B2" w14:textId="5F368F8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037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136C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FB60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711C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25261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27E1F" w14:textId="1CF1684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eng et al., 2018</w:t>
            </w:r>
          </w:p>
        </w:tc>
      </w:tr>
      <w:tr w:rsidR="007F44FE" w:rsidRPr="00974773" w14:paraId="64CEBB03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6C21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hT4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110E7" w14:textId="2844119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TCC 137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21CE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B791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284B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X13072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AFE67" w14:textId="7E7F1C20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ereira et al., 2017</w:t>
            </w:r>
          </w:p>
        </w:tc>
      </w:tr>
      <w:tr w:rsidR="007F44FE" w:rsidRPr="00974773" w14:paraId="46EE8711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95D3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CA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931B6" w14:textId="6D66BC3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TCC 137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4F83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2714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085D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X13072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B42CC" w14:textId="23E1FEE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ereira et al., 2017</w:t>
            </w:r>
          </w:p>
        </w:tc>
      </w:tr>
      <w:tr w:rsidR="007F44FE" w:rsidRPr="00974773" w14:paraId="3599D782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073D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IT0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9B336" w14:textId="2FF012E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BRC 397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CF4D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A786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926F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P01893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97427" w14:textId="6E58BA1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ham-Khanh et al., 2019</w:t>
            </w:r>
          </w:p>
        </w:tc>
      </w:tr>
      <w:tr w:rsidR="007F44FE" w:rsidRPr="00974773" w14:paraId="68D2DC08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D59C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C200PP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B5442" w14:textId="7F6E8240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24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C3DB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7A7B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9C6F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39188" w14:textId="5E06644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uillot et al., 2012</w:t>
            </w:r>
          </w:p>
        </w:tc>
      </w:tr>
      <w:tr w:rsidR="007F44FE" w:rsidRPr="00974773" w14:paraId="746D911B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FFFA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UTEC1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EFD2A" w14:textId="6FA8F33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U10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2EBC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C21F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0A19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P29158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38D39" w14:textId="788EF98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Rajab et al., 2024</w:t>
            </w:r>
          </w:p>
        </w:tc>
      </w:tr>
      <w:tr w:rsidR="007F44FE" w:rsidRPr="00974773" w14:paraId="0E4A21F4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C45054" w14:textId="655945D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BPECO1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4A73EA" w14:textId="61B2FF5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TCC 43889</w:t>
            </w:r>
            <w:r>
              <w:rPr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4DCA34" w14:textId="05D569D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52D979" w14:textId="674A849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od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6DD3B8" w14:textId="30CCAD9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601D1F" w14:textId="372CE19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adekuzzaman et al., 2017</w:t>
            </w:r>
          </w:p>
        </w:tc>
      </w:tr>
      <w:tr w:rsidR="007F44FE" w:rsidRPr="00974773" w14:paraId="40622CA8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4AB0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hax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0F1F1" w14:textId="625FD82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 : H7 B-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EADA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99AB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23D2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N67305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09147" w14:textId="530F3EB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hahrbabak et al., 2013</w:t>
            </w:r>
          </w:p>
        </w:tc>
      </w:tr>
      <w:tr w:rsidR="007F44FE" w:rsidRPr="00974773" w14:paraId="1E1937D3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7F70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E3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CCB1D" w14:textId="64B37E9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EC O157:H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9163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701F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4535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U92517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D8020" w14:textId="0A2CE6F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on et al., 2018</w:t>
            </w:r>
          </w:p>
        </w:tc>
      </w:tr>
      <w:tr w:rsidR="007F44FE" w:rsidRPr="00974773" w14:paraId="35107754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F583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UGKSEcP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82985" w14:textId="372514D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DB09A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CE34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7104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V87708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746B6" w14:textId="080C86D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sekatawa et al., 2024</w:t>
            </w:r>
          </w:p>
        </w:tc>
      </w:tr>
      <w:tr w:rsidR="007F44FE" w:rsidRPr="00974773" w14:paraId="7B1C6ECC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EA8B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UGKSEcP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BF842" w14:textId="4DEF583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FCC26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7B54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25F1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V87690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64687" w14:textId="4DF7E2C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sekatawa et al., 2024</w:t>
            </w:r>
          </w:p>
        </w:tc>
      </w:tr>
      <w:tr w:rsidR="007F44FE" w:rsidRPr="00974773" w14:paraId="4E41A08D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38C7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swi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F4F9F" w14:textId="3D190F6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88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E63A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2A05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D0D4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T768059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446ED" w14:textId="3EFDFED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ui et al., 2021</w:t>
            </w:r>
          </w:p>
        </w:tc>
      </w:tr>
      <w:tr w:rsidR="007F44FE" w:rsidRPr="00974773" w14:paraId="36D3BD90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932B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wi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C5D9E" w14:textId="78E67581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051E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242F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0AF5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T768060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45954" w14:textId="51E1C31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ui et al., 2021</w:t>
            </w:r>
          </w:p>
        </w:tc>
      </w:tr>
      <w:tr w:rsidR="007F44FE" w:rsidRPr="00974773" w14:paraId="6D8BC454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C132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c_MI-0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8ABB1" w14:textId="1D7D2A6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 NCTC 12900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F995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B6C9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099D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P85659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9C809" w14:textId="3EA3891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ultan-Alolama et al., 2023</w:t>
            </w:r>
          </w:p>
        </w:tc>
      </w:tr>
      <w:tr w:rsidR="007F44FE" w:rsidRPr="00974773" w14:paraId="66697214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7BA2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-Ro45lw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D8319" w14:textId="1363051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EC O45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B258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AB46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6EA5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K30153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9FF06" w14:textId="73426B0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un et al., 2022</w:t>
            </w:r>
          </w:p>
        </w:tc>
      </w:tr>
      <w:tr w:rsidR="007F44FE" w:rsidRPr="00974773" w14:paraId="04F29D5D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A4E7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20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220D3" w14:textId="0BC6309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DL93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20B7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E41F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4D4D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02244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5A2C7" w14:textId="53E2B4E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váb et al., 2018</w:t>
            </w:r>
          </w:p>
        </w:tc>
      </w:tr>
      <w:tr w:rsidR="007F44FE" w:rsidRPr="00974773" w14:paraId="0135125C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BAFE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-EcoS-9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931AE" w14:textId="1C38149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600</w:t>
            </w:r>
            <w:r>
              <w:rPr>
                <w:color w:val="000000"/>
                <w:sz w:val="22"/>
                <w:szCs w:val="22"/>
              </w:rPr>
              <w:t xml:space="preserve"> (laboratory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3892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04AD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41F7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F5642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87174" w14:textId="039B55E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Topka et al., 2019</w:t>
            </w:r>
          </w:p>
        </w:tc>
      </w:tr>
      <w:tr w:rsidR="007F44FE" w:rsidRPr="00974773" w14:paraId="55BF1115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E152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Z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D9EA7" w14:textId="14AD638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974773">
              <w:rPr>
                <w:color w:val="000000"/>
                <w:sz w:val="22"/>
                <w:szCs w:val="22"/>
              </w:rPr>
              <w:t>2592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C683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740C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CE59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19146" w14:textId="6CB0596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Wang et al., 2024</w:t>
            </w:r>
          </w:p>
        </w:tc>
      </w:tr>
      <w:tr w:rsidR="007F44FE" w:rsidRPr="00974773" w14:paraId="15F92CA4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3F3B89" w14:textId="47FE8C7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S_P7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BA932" w14:textId="0B5FDC3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78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6C65F" w14:textId="7790172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24F0DF" w14:textId="6DD4FF9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3963FF" w14:textId="1F5E4E8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DDDF7" w14:textId="7FF8331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Wen et al., 2025</w:t>
            </w:r>
          </w:p>
        </w:tc>
      </w:tr>
      <w:tr w:rsidR="007F44FE" w:rsidRPr="00974773" w14:paraId="27E553EB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F26A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E21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9935A" w14:textId="7BFFBC4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88</w:t>
            </w:r>
            <w:r>
              <w:rPr>
                <w:color w:val="000000"/>
                <w:sz w:val="22"/>
                <w:szCs w:val="22"/>
              </w:rPr>
              <w:t xml:space="preserve"> (reference veterinary st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6CB9F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E6A2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A45E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Z043897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7DD66" w14:textId="07A8852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Wei et al., 2023</w:t>
            </w:r>
          </w:p>
        </w:tc>
      </w:tr>
      <w:tr w:rsidR="007F44FE" w:rsidRPr="00974773" w14:paraId="37F58ACC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12B4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vB_EcoP_PW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4F7AA" w14:textId="606CD40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DR APEC PW005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DFE3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D519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F61F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Q36270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D702F" w14:textId="4DE7E32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Wintachai et al., 2024</w:t>
            </w:r>
          </w:p>
        </w:tc>
      </w:tr>
      <w:tr w:rsidR="007F44FE" w:rsidRPr="00974773" w14:paraId="13C569FC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A982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-B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B635D" w14:textId="1F6C4CD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1655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FA8CC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B74E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1614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58135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D5E40" w14:textId="7713680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Xu et al., 2018</w:t>
            </w:r>
          </w:p>
        </w:tc>
      </w:tr>
      <w:tr w:rsidR="007F44FE" w:rsidRPr="00974773" w14:paraId="18AF717A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FACE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ICC 8000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826C2" w14:textId="116D7CF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ICC 11022S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38CF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4755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663B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M24206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B7C62" w14:textId="78BB65B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Xu et al., 2016</w:t>
            </w:r>
          </w:p>
        </w:tc>
      </w:tr>
      <w:tr w:rsidR="007F44FE" w:rsidRPr="00974773" w14:paraId="23911396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11FC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-Golesta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DC414" w14:textId="52BF8A0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80D7B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9F5D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8D78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099933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12625" w14:textId="6A2F59E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azdi et al., 2020</w:t>
            </w:r>
          </w:p>
        </w:tc>
      </w:tr>
      <w:tr w:rsidR="007F44FE" w:rsidRPr="00974773" w14:paraId="38C8BFC9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93989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SYSP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100A7" w14:textId="3E985D6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2F63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D476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8C13C" w14:textId="50CB726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C_047835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A0904" w14:textId="50E03446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il et al., 2024</w:t>
            </w:r>
          </w:p>
        </w:tc>
      </w:tr>
      <w:tr w:rsidR="007F44FE" w:rsidRPr="00974773" w14:paraId="5C2C66C2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259FD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Y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2FBD4" w14:textId="11AA149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720</w:t>
            </w:r>
            <w:r>
              <w:rPr>
                <w:color w:val="000000"/>
                <w:sz w:val="22"/>
                <w:szCs w:val="22"/>
              </w:rPr>
              <w:t xml:space="preserve"> (foo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3C15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D11D5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1C92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T80898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EE6E2" w14:textId="3D3328D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uan et al., 2021</w:t>
            </w:r>
          </w:p>
        </w:tc>
      </w:tr>
      <w:tr w:rsidR="007F44FE" w:rsidRPr="00974773" w14:paraId="1179257F" w14:textId="77777777" w:rsidTr="005D658A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F0794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-Ro103C3lw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29034" w14:textId="3105925A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RM10744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31A1E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DDB12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A2A23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N06743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F706F" w14:textId="7AED534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Zhang et al., 2021</w:t>
            </w:r>
          </w:p>
        </w:tc>
      </w:tr>
      <w:tr w:rsidR="007F44FE" w:rsidRPr="00974773" w14:paraId="675AF4E5" w14:textId="77777777" w:rsidTr="005D658A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04470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-Pr103Blw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E6B94" w14:textId="63A344D2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RM10744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20661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B6338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A4D17" w14:textId="7777777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W48132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C147D" w14:textId="060C6E1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Zhang et al., 2021</w:t>
            </w:r>
          </w:p>
        </w:tc>
      </w:tr>
      <w:tr w:rsidR="007F44FE" w:rsidRPr="00974773" w14:paraId="591F2CC2" w14:textId="77777777" w:rsidTr="005D658A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A8EEC8" w14:textId="67370A6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JP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DD2489" w14:textId="45966AE8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O157:H7 (clinica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F3FE3" w14:textId="3690122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D2B013" w14:textId="50166EFD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jumb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B98838" w14:textId="07ACB88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Q33009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B927A" w14:textId="0830CE7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Zhang et al., 2025</w:t>
            </w:r>
          </w:p>
        </w:tc>
      </w:tr>
      <w:tr w:rsidR="007F44FE" w:rsidRPr="00974773" w14:paraId="3B8613F1" w14:textId="77777777" w:rsidTr="005D658A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0A47BF" w14:textId="536E865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YP6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F4008" w14:textId="5225D91B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104 (anima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83DFC" w14:textId="1106BE8C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EC68A" w14:textId="4AC8BD40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ovir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C35562" w14:textId="1211298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OQ376695.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F3B62" w14:textId="3772DB63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Zhang et al., 2025</w:t>
            </w:r>
          </w:p>
        </w:tc>
      </w:tr>
      <w:tr w:rsidR="007F44FE" w:rsidRPr="00974773" w14:paraId="22A47EBB" w14:textId="77777777" w:rsidTr="005D658A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53293" w14:textId="4C573969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c1‑7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1F211" w14:textId="77ECDC84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7</w:t>
            </w:r>
            <w:r>
              <w:rPr>
                <w:sz w:val="22"/>
                <w:szCs w:val="22"/>
              </w:rPr>
              <w:t xml:space="preserve"> (</w:t>
            </w:r>
            <w:r w:rsidR="001F502D">
              <w:rPr>
                <w:sz w:val="22"/>
                <w:szCs w:val="22"/>
              </w:rPr>
              <w:t>no data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046A5" w14:textId="0D972A7E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32B4A" w14:textId="7B45D705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609FC2" w14:textId="4156E44F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DA235" w14:textId="3D819087" w:rsidR="007F44FE" w:rsidRPr="00974773" w:rsidRDefault="007F44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Zulkarneev et al., 2025</w:t>
            </w:r>
          </w:p>
        </w:tc>
      </w:tr>
    </w:tbl>
    <w:p w14:paraId="0D50CB83" w14:textId="77777777" w:rsidR="00E91315" w:rsidRPr="00974773" w:rsidRDefault="00E91315">
      <w:pPr>
        <w:rPr>
          <w:sz w:val="22"/>
          <w:szCs w:val="22"/>
        </w:rPr>
      </w:pPr>
    </w:p>
    <w:p w14:paraId="58CC01C7" w14:textId="77777777" w:rsidR="00E91315" w:rsidRPr="00974773" w:rsidRDefault="00E91315">
      <w:pPr>
        <w:rPr>
          <w:sz w:val="22"/>
          <w:szCs w:val="22"/>
        </w:rPr>
      </w:pPr>
    </w:p>
    <w:p w14:paraId="609FE5D4" w14:textId="77777777" w:rsidR="00E91315" w:rsidRPr="00974773" w:rsidRDefault="00E91315">
      <w:pPr>
        <w:rPr>
          <w:sz w:val="22"/>
          <w:szCs w:val="22"/>
        </w:rPr>
      </w:pPr>
    </w:p>
    <w:p w14:paraId="4ADCB0F3" w14:textId="01CC04FC" w:rsidR="003C13DA" w:rsidRPr="00974773" w:rsidRDefault="003C13DA" w:rsidP="003C13DA">
      <w:pPr>
        <w:rPr>
          <w:sz w:val="22"/>
          <w:szCs w:val="22"/>
        </w:rPr>
      </w:pPr>
      <w:r w:rsidRPr="0079155E">
        <w:rPr>
          <w:b/>
          <w:bCs/>
          <w:sz w:val="22"/>
          <w:szCs w:val="22"/>
        </w:rPr>
        <w:t xml:space="preserve">Supplementary </w:t>
      </w:r>
      <w:r w:rsidR="00052F1C" w:rsidRPr="0079155E">
        <w:rPr>
          <w:b/>
          <w:bCs/>
          <w:sz w:val="22"/>
          <w:szCs w:val="22"/>
        </w:rPr>
        <w:t>T</w:t>
      </w:r>
      <w:r w:rsidRPr="0079155E">
        <w:rPr>
          <w:b/>
          <w:bCs/>
          <w:sz w:val="22"/>
          <w:szCs w:val="22"/>
        </w:rPr>
        <w:t xml:space="preserve">able </w:t>
      </w:r>
      <w:r w:rsidR="0076262A">
        <w:rPr>
          <w:b/>
          <w:bCs/>
          <w:sz w:val="22"/>
          <w:szCs w:val="22"/>
        </w:rPr>
        <w:t>S</w:t>
      </w:r>
      <w:r w:rsidRPr="0079155E">
        <w:rPr>
          <w:b/>
          <w:bCs/>
          <w:sz w:val="22"/>
          <w:szCs w:val="22"/>
        </w:rPr>
        <w:t>27</w:t>
      </w:r>
      <w:r w:rsidRPr="00974773">
        <w:rPr>
          <w:sz w:val="22"/>
          <w:szCs w:val="22"/>
        </w:rPr>
        <w:t xml:space="preserve"> – Collected data regarding to phages infecting </w:t>
      </w:r>
      <w:r w:rsidRPr="00974773">
        <w:rPr>
          <w:i/>
          <w:iCs/>
          <w:sz w:val="22"/>
          <w:szCs w:val="22"/>
        </w:rPr>
        <w:t>E. coli</w:t>
      </w:r>
      <w:r w:rsidRPr="00974773">
        <w:rPr>
          <w:sz w:val="22"/>
          <w:szCs w:val="22"/>
        </w:rPr>
        <w:t xml:space="preserve"> in terms of host range and polyvalence.</w:t>
      </w:r>
    </w:p>
    <w:p w14:paraId="5FB1E7E0" w14:textId="77777777" w:rsidR="00E91315" w:rsidRPr="00974773" w:rsidRDefault="00E91315">
      <w:pPr>
        <w:rPr>
          <w:sz w:val="22"/>
          <w:szCs w:val="22"/>
        </w:rPr>
      </w:pPr>
    </w:p>
    <w:p w14:paraId="326F0942" w14:textId="77777777" w:rsidR="00E91315" w:rsidRPr="00974773" w:rsidRDefault="00E91315">
      <w:pPr>
        <w:rPr>
          <w:sz w:val="22"/>
          <w:szCs w:val="22"/>
        </w:rPr>
      </w:pPr>
    </w:p>
    <w:tbl>
      <w:tblPr>
        <w:tblW w:w="13948" w:type="dxa"/>
        <w:tblLook w:val="04A0" w:firstRow="1" w:lastRow="0" w:firstColumn="1" w:lastColumn="0" w:noHBand="0" w:noVBand="1"/>
      </w:tblPr>
      <w:tblGrid>
        <w:gridCol w:w="2159"/>
        <w:gridCol w:w="1634"/>
        <w:gridCol w:w="1994"/>
        <w:gridCol w:w="1457"/>
        <w:gridCol w:w="1752"/>
        <w:gridCol w:w="2736"/>
        <w:gridCol w:w="2216"/>
      </w:tblGrid>
      <w:tr w:rsidR="001F502D" w:rsidRPr="0079155E" w14:paraId="4ED0075B" w14:textId="77777777" w:rsidTr="005D658A">
        <w:trPr>
          <w:trHeight w:val="320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B1D106E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Phage designation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50C43ED" w14:textId="66411BE1" w:rsidR="00E91315" w:rsidRPr="0079155E" w:rsidRDefault="000C76FE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Host strain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source of isolation if given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2968728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 xml:space="preserve">Host range of the bacteriophage against </w:t>
            </w:r>
            <w:r w:rsidRPr="0079155E">
              <w:rPr>
                <w:b/>
                <w:bCs/>
                <w:i/>
                <w:iCs/>
                <w:color w:val="000000"/>
                <w:sz w:val="22"/>
                <w:szCs w:val="22"/>
              </w:rPr>
              <w:t>E. coli</w:t>
            </w:r>
            <w:r w:rsidRPr="0079155E">
              <w:rPr>
                <w:b/>
                <w:bCs/>
                <w:color w:val="000000"/>
                <w:sz w:val="22"/>
                <w:szCs w:val="22"/>
              </w:rPr>
              <w:t xml:space="preserve"> strains (vulnerable/tested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CBDBE1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Percentage of host range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EBF121D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Activity against other species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326D865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Tested other species (number of tested strains)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448902D" w14:textId="77777777" w:rsidR="00E91315" w:rsidRPr="0079155E" w:rsidRDefault="00E91315" w:rsidP="005D658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1F502D" w:rsidRPr="00974773" w14:paraId="0C9B1B15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F54E3" w14:textId="105C45C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UBRB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847A1" w14:textId="5F8B20A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TCC 25922</w:t>
            </w:r>
            <w:r>
              <w:rPr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0CA0B" w14:textId="1417FDE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9/1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64110A" w14:textId="08D98DF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0</w:t>
            </w:r>
            <w:r w:rsidRPr="00432C48">
              <w:rPr>
                <w:sz w:val="22"/>
                <w:szCs w:val="22"/>
              </w:rPr>
              <w:t>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E8F04" w14:textId="3163D97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F152E3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059E69" w14:textId="5E9B14A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bdo Ahmad et al., 2025</w:t>
            </w:r>
          </w:p>
        </w:tc>
      </w:tr>
      <w:tr w:rsidR="001F502D" w:rsidRPr="00974773" w14:paraId="52199B5B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46402" w14:textId="7E753E9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ɸEcM‑vB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8D7804" w14:textId="72EFD9F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4222BE" w14:textId="768A875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33/6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3BC570" w14:textId="3B77ED8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50.7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2419D" w14:textId="2488A45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 w:rsidRPr="00432C48">
              <w:rPr>
                <w:sz w:val="22"/>
                <w:szCs w:val="22"/>
              </w:rPr>
              <w:t>es</w:t>
            </w:r>
            <w:r>
              <w:rPr>
                <w:sz w:val="22"/>
                <w:szCs w:val="22"/>
              </w:rPr>
              <w:t>:</w:t>
            </w:r>
            <w:r w:rsidRPr="00432C48">
              <w:rPr>
                <w:sz w:val="22"/>
                <w:szCs w:val="22"/>
              </w:rPr>
              <w:t xml:space="preserve"> </w:t>
            </w:r>
            <w:r w:rsidRPr="001F502D">
              <w:rPr>
                <w:i/>
                <w:iCs/>
                <w:sz w:val="22"/>
                <w:szCs w:val="22"/>
              </w:rPr>
              <w:t>A. baumannii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BFB68" w14:textId="29162DA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F502D">
              <w:rPr>
                <w:i/>
                <w:iCs/>
                <w:sz w:val="22"/>
                <w:szCs w:val="22"/>
                <w:lang w:val="pl-PL"/>
              </w:rPr>
              <w:t xml:space="preserve">K. </w:t>
            </w:r>
            <w:proofErr w:type="spellStart"/>
            <w:r w:rsidRPr="001F502D">
              <w:rPr>
                <w:i/>
                <w:iCs/>
                <w:sz w:val="22"/>
                <w:szCs w:val="22"/>
                <w:lang w:val="pl-PL"/>
              </w:rPr>
              <w:t>pneumoniae</w:t>
            </w:r>
            <w:proofErr w:type="spellEnd"/>
            <w:r w:rsidRPr="00432C48">
              <w:rPr>
                <w:sz w:val="22"/>
                <w:szCs w:val="22"/>
                <w:lang w:val="pl-PL"/>
              </w:rPr>
              <w:t xml:space="preserve"> (5); </w:t>
            </w:r>
            <w:r>
              <w:rPr>
                <w:sz w:val="22"/>
                <w:szCs w:val="22"/>
                <w:lang w:val="pl-PL"/>
              </w:rPr>
              <w:br/>
            </w:r>
            <w:r w:rsidRPr="001F502D">
              <w:rPr>
                <w:i/>
                <w:iCs/>
                <w:sz w:val="22"/>
                <w:szCs w:val="22"/>
                <w:lang w:val="pl-PL"/>
              </w:rPr>
              <w:t>A. baumannii</w:t>
            </w:r>
            <w:r w:rsidRPr="00432C48">
              <w:rPr>
                <w:sz w:val="22"/>
                <w:szCs w:val="22"/>
                <w:lang w:val="pl-PL"/>
              </w:rPr>
              <w:t xml:space="preserve"> (4); </w:t>
            </w:r>
            <w:r>
              <w:rPr>
                <w:sz w:val="22"/>
                <w:szCs w:val="22"/>
                <w:lang w:val="pl-PL"/>
              </w:rPr>
              <w:br/>
            </w:r>
            <w:r w:rsidRPr="001F502D">
              <w:rPr>
                <w:i/>
                <w:iCs/>
                <w:sz w:val="22"/>
                <w:szCs w:val="22"/>
                <w:lang w:val="pl-PL"/>
              </w:rPr>
              <w:t xml:space="preserve">P. </w:t>
            </w:r>
            <w:proofErr w:type="spellStart"/>
            <w:r w:rsidRPr="001F502D">
              <w:rPr>
                <w:i/>
                <w:iCs/>
                <w:sz w:val="22"/>
                <w:szCs w:val="22"/>
                <w:lang w:val="pl-PL"/>
              </w:rPr>
              <w:t>aeruginosa</w:t>
            </w:r>
            <w:proofErr w:type="spellEnd"/>
            <w:r w:rsidRPr="00432C48">
              <w:rPr>
                <w:sz w:val="22"/>
                <w:szCs w:val="22"/>
                <w:lang w:val="pl-PL"/>
              </w:rPr>
              <w:t xml:space="preserve"> (2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987050" w14:textId="12BFCFF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bozahra et al., 2025</w:t>
            </w:r>
          </w:p>
        </w:tc>
      </w:tr>
      <w:tr w:rsidR="001F502D" w:rsidRPr="00974773" w14:paraId="0DCC2ECF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71550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SCS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95D15" w14:textId="1C3E6E4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5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498E3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/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A2764" w14:textId="0712181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6.66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5E286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FF531" w14:textId="27F02F89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E205C" w14:textId="3C9289D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1F502D" w:rsidRPr="00974773" w14:paraId="787B8AC0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C7651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SCS4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3E754" w14:textId="70C7AC9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4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E5C8E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/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181A9" w14:textId="251EF57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81493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A1FA0" w14:textId="445C600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BF6E5" w14:textId="1625285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1F502D" w:rsidRPr="00974773" w14:paraId="369017F6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6E69B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vB_EcoM_SCS5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98FB6" w14:textId="7D99BC1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95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B3D4A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/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B299C" w14:textId="2A8FB0A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6.66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80476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004F2" w14:textId="26DBD9E9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AAF34" w14:textId="1D1B973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1F502D" w:rsidRPr="00974773" w14:paraId="18E9FEC1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40970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SCS9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AFC0F" w14:textId="5D55B0E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99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49447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/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956EA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810CC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92804" w14:textId="5B43876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10D59" w14:textId="09A8AA8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1F502D" w:rsidRPr="00974773" w14:paraId="42B20EDF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EE969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SCS3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D3CEE" w14:textId="7C92806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23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763DC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/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EA9E3" w14:textId="4798A55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2.22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867CB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2BA06" w14:textId="48AF3AE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76BDF" w14:textId="50A187B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1F502D" w:rsidRPr="00974773" w14:paraId="68CE3956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15814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FFK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CD3A8" w14:textId="162E3D1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5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08615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/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4BA5B" w14:textId="3FC7B90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E1018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C5D29" w14:textId="0572EB9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EABB5" w14:textId="1E84B78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lexyuk et al., 2022</w:t>
            </w:r>
          </w:p>
        </w:tc>
      </w:tr>
      <w:tr w:rsidR="001F502D" w:rsidRPr="00974773" w14:paraId="295966BB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1345D8" w14:textId="6ECF325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M_PL/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B2D0F" w14:textId="1DCAD28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AC7E20" w14:textId="08FC45D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14/3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6F7E20" w14:textId="510F073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0.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645B4" w14:textId="4893B95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ECC716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9E4F69" w14:textId="663A36F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lexyuk et al., 2025</w:t>
            </w:r>
          </w:p>
        </w:tc>
      </w:tr>
      <w:tr w:rsidR="001F502D" w:rsidRPr="00974773" w14:paraId="6923A417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E512C" w14:textId="625A8A7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_CWW/2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CF2D5" w14:textId="467E41E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26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C93CC" w14:textId="74B2485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11/3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EB85A" w14:textId="768E88F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31.4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313DB" w14:textId="5528AD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DBD7C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AFA5D" w14:textId="14938A5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lexyuk et al., 2025</w:t>
            </w:r>
          </w:p>
        </w:tc>
      </w:tr>
      <w:tr w:rsidR="001F502D" w:rsidRPr="00974773" w14:paraId="1E1F03AF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2A8A5" w14:textId="7B2E285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M_ShWW/4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BCB075" w14:textId="34CE15B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6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CA75B5" w14:textId="61245A1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16/3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128EAD" w14:textId="4AA1C05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6.71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8483B" w14:textId="3A5C66C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7E0EB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7C56E9" w14:textId="05DEC6D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lexyuk et al., 2025</w:t>
            </w:r>
          </w:p>
        </w:tc>
      </w:tr>
      <w:tr w:rsidR="001F502D" w:rsidRPr="00974773" w14:paraId="3325C28B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91FC66" w14:textId="4E7EFFF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S_ABO/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8CB989" w14:textId="792DB89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68680" w14:textId="6A0F2BE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17/3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2AC26" w14:textId="63134B6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8.5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A30ADD" w14:textId="7640812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4B10D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6927B9" w14:textId="23A709F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lexyuk et al., 2025</w:t>
            </w:r>
          </w:p>
        </w:tc>
      </w:tr>
      <w:tr w:rsidR="001F502D" w:rsidRPr="00974773" w14:paraId="47D4C1AB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A7860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hiC11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8D670" w14:textId="479C4F9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3-Fv18-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75F2D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7/3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B2F0C" w14:textId="1066111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7.14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88FD7" w14:textId="1903E3B9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innesota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Luciana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Oranienburg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Agon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D73F3" w14:textId="04AE9CF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Weltevreden (4);</w:t>
            </w:r>
          </w:p>
          <w:p w14:paraId="7E2E3165" w14:textId="39C80C8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Oranienburg (11);</w:t>
            </w:r>
          </w:p>
          <w:p w14:paraId="5AFC4BEC" w14:textId="4A94EF8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Saintpaul (5);</w:t>
            </w:r>
          </w:p>
          <w:p w14:paraId="4EC1FA7E" w14:textId="4EB6FEF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innesota (2);</w:t>
            </w:r>
          </w:p>
          <w:p w14:paraId="3EB9A148" w14:textId="5D61190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Anatum (2);</w:t>
            </w:r>
          </w:p>
          <w:p w14:paraId="6194886B" w14:textId="710A4209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ontevideo (4);</w:t>
            </w:r>
          </w:p>
          <w:p w14:paraId="007788E8" w14:textId="3194565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Luciana (1);</w:t>
            </w:r>
          </w:p>
          <w:p w14:paraId="1E874DCE" w14:textId="22C055C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Agona (2);</w:t>
            </w:r>
          </w:p>
          <w:p w14:paraId="4204CE48" w14:textId="47A8039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uenster (2);</w:t>
            </w:r>
          </w:p>
          <w:p w14:paraId="06D75455" w14:textId="139EB69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Poona (1);</w:t>
            </w:r>
          </w:p>
          <w:p w14:paraId="3EAE117D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Pomona (1);</w:t>
            </w:r>
          </w:p>
          <w:p w14:paraId="0DBDA4BC" w14:textId="6C06DDD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Give (5);</w:t>
            </w:r>
          </w:p>
          <w:p w14:paraId="5D52F296" w14:textId="36E1C13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Sandiego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14945" w14:textId="724D24D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Amarillas et al., 2016</w:t>
            </w:r>
          </w:p>
        </w:tc>
      </w:tr>
      <w:tr w:rsidR="001F502D" w:rsidRPr="00974773" w14:paraId="5AEDD997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6A2A6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hiLL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A98DE" w14:textId="4385DB4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 CECT 4076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738F7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9/5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13E09" w14:textId="5C8CB54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8.42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5C51A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72426" w14:textId="24C49A2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2BE5E" w14:textId="307C4B5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marillas et al., 2017</w:t>
            </w:r>
          </w:p>
        </w:tc>
      </w:tr>
      <w:tr w:rsidR="001F502D" w:rsidRPr="00974773" w14:paraId="7BACBB28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14D98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K1-ULINTec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AB4F6" w14:textId="5367035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8:K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CF4B2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/2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41466" w14:textId="48E90F0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3.81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F6EB1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6236B" w14:textId="255AC10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96C4E" w14:textId="07C7FB6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ntoine et al., 2021</w:t>
            </w:r>
          </w:p>
        </w:tc>
      </w:tr>
      <w:tr w:rsidR="001F502D" w:rsidRPr="00974773" w14:paraId="534B2A99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4F108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K1-ULINTec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F915A" w14:textId="0EF6FF9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8:K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8148B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1/2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8F315" w14:textId="2307B7D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2.38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25D9F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E734E" w14:textId="25AB205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A494F" w14:textId="7F5A35E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ntoine et al., 2021</w:t>
            </w:r>
          </w:p>
        </w:tc>
      </w:tr>
      <w:tr w:rsidR="001F502D" w:rsidRPr="00974773" w14:paraId="2B797847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E13B1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K1-ULINTec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61431" w14:textId="066BFEB9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8:K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159B0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/2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AB67F" w14:textId="7B00887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2.86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7CC6D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A447A" w14:textId="3104E02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19C64" w14:textId="4C5CC529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ntoine et al., 2021</w:t>
            </w:r>
          </w:p>
        </w:tc>
      </w:tr>
      <w:tr w:rsidR="001F502D" w:rsidRPr="00974773" w14:paraId="680318F3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80E5D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K1-ULINTec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BE611" w14:textId="41FAA08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8:K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603C0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4/2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AB3F7" w14:textId="5FD9FBE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6.6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6F50D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3EA56" w14:textId="23173E1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1AD53" w14:textId="2FA6557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ntoine et al., 2021</w:t>
            </w:r>
          </w:p>
        </w:tc>
      </w:tr>
      <w:tr w:rsidR="001F502D" w:rsidRPr="00974773" w14:paraId="2937CD42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10D46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Uniso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71EF5" w14:textId="3C2B917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EFAR CCCD-E00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B5F64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/2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756A0" w14:textId="1041AEE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6.6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2DCB0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BA403" w14:textId="5E7947D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8EC2190" w14:textId="6DC5C89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A8B67BB" w14:textId="57AC24C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mirabi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86AFF45" w14:textId="020B2EA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FC4B42A" w14:textId="0208652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B. subtilis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2746ECEC" w14:textId="171E39E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pidermid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73B486C" w14:textId="7DA0397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08B1635" w14:textId="06CA5C2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5FC4DD49" w14:textId="1C3F040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A. baumanni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62ADC75" w14:textId="388AB75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Enterobacter </w:t>
            </w:r>
            <w:r w:rsidRPr="00974773">
              <w:rPr>
                <w:color w:val="000000"/>
                <w:sz w:val="22"/>
                <w:szCs w:val="22"/>
              </w:rPr>
              <w:t>sp. (1);</w:t>
            </w:r>
          </w:p>
          <w:p w14:paraId="7AE4538E" w14:textId="3CA972C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E. aerogenes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08CEEBE5" w14:textId="4BA5302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penner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78E8075E" w14:textId="1B345B2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vulgaris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6C71382B" w14:textId="42998FA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intermedi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5178E3B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syringae pv. syringae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1E7BC251" w14:textId="1827F0A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syringae pv. garc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9A93E5B" w14:textId="4E6547A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X. axopondis pv. citri </w:t>
            </w:r>
            <w:r w:rsidRPr="00974773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9EA8C" w14:textId="5113F32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Balcão et al., 2022</w:t>
            </w:r>
          </w:p>
        </w:tc>
      </w:tr>
      <w:tr w:rsidR="001F502D" w:rsidRPr="00974773" w14:paraId="3C647291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A32FE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Uniso2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32831" w14:textId="1460B60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EFAR CCCD-E00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9CB8B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/2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29B57" w14:textId="384581A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6.6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E3E95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D0082" w14:textId="4F46FB7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AA968B3" w14:textId="712B1B0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10225D0B" w14:textId="1DB8472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mirabi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11582373" w14:textId="418EE08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7D54ABF2" w14:textId="2147DBA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B. subtilis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34555375" w14:textId="5CC27C3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>S. epidermid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86F8299" w14:textId="2C2549E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78F21247" w14:textId="2D91655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79B420CE" w14:textId="3DEA3B9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A. baumanni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E5B7826" w14:textId="5DFDAA8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Enterobacter </w:t>
            </w:r>
            <w:r w:rsidRPr="00974773">
              <w:rPr>
                <w:color w:val="000000"/>
                <w:sz w:val="22"/>
                <w:szCs w:val="22"/>
              </w:rPr>
              <w:t>sp. (1);</w:t>
            </w:r>
          </w:p>
          <w:p w14:paraId="661D0047" w14:textId="6785167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E. aerogenes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01A07FA9" w14:textId="77BB263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penner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54E1E09" w14:textId="61B545F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vulgaris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20E2F61F" w14:textId="024B2ED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intermedi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E08C0BE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syringae pv. syringae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70D70110" w14:textId="194FBFF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syringae pv. garc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2B83BC36" w14:textId="0350C8B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X. axopondis pv. citri </w:t>
            </w:r>
            <w:r w:rsidRPr="00974773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83489" w14:textId="08EFF05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Balcão et al., 2022</w:t>
            </w:r>
          </w:p>
        </w:tc>
      </w:tr>
      <w:tr w:rsidR="001F502D" w:rsidRPr="00974773" w14:paraId="6E22D90B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BF5D2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-EE0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26EA1" w14:textId="4C51EA7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SM61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ADB33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/1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7FCA8" w14:textId="512F0139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0.59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49DAA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13423" w14:textId="4DB6962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9F116" w14:textId="6F86578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Barrero-Canosa et al., 2023</w:t>
            </w:r>
          </w:p>
        </w:tc>
      </w:tr>
      <w:tr w:rsidR="001F502D" w:rsidRPr="00974773" w14:paraId="5D1436EA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B0F3A" w14:textId="4A7A8539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M_XAM23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424B9" w14:textId="5955B87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711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A1A266" w14:textId="4892A87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9/1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E0110D" w14:textId="42619DE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0</w:t>
            </w:r>
            <w:r w:rsidRPr="00432C48">
              <w:rPr>
                <w:sz w:val="22"/>
                <w:szCs w:val="22"/>
              </w:rPr>
              <w:t>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FAEC13" w14:textId="3DB35F3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F7244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F5A9D" w14:textId="2559A96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Chai et al., 2025</w:t>
            </w:r>
          </w:p>
        </w:tc>
      </w:tr>
      <w:tr w:rsidR="001F502D" w:rsidRPr="00974773" w14:paraId="42507E8E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D652B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ɸAPCEc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F0B4C" w14:textId="74ED483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PC6051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132EE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/1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BC9DF" w14:textId="4F3E8B3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.7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C6221" w14:textId="575ED0E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sonnei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DEE94" w14:textId="2384883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sonne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58D57F7" w14:textId="4D30B85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Typhimurium (2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47F9D" w14:textId="7ABA0EC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almasso et al., 2016</w:t>
            </w:r>
          </w:p>
        </w:tc>
      </w:tr>
      <w:tr w:rsidR="001F502D" w:rsidRPr="00974773" w14:paraId="490EF8BA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3E33B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ɸAPCEc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11984" w14:textId="2428867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PC6051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C9094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/1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35D60" w14:textId="297050B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1.2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1FD06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8D983" w14:textId="2E6A0E1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sonnei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71749E27" w14:textId="54567AF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2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4293E" w14:textId="7BD2A98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almasso et al., 2016</w:t>
            </w:r>
          </w:p>
        </w:tc>
      </w:tr>
      <w:tr w:rsidR="001F502D" w:rsidRPr="00974773" w14:paraId="742BD8CB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8E32A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ɸAPCEc0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FBC2A" w14:textId="647712A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PC6051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28567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/1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49AB5" w14:textId="7F5E8DD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6.2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FE6DF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0D087" w14:textId="35AAF14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sonne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338E00A" w14:textId="127D206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2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7B01A" w14:textId="1E26CFD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almasso et al., 2016</w:t>
            </w:r>
          </w:p>
        </w:tc>
      </w:tr>
      <w:tr w:rsidR="001F502D" w:rsidRPr="00974773" w14:paraId="1FF85269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8CD9E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XY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51991" w14:textId="33BAA7F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165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28A1F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5/3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994D0" w14:textId="06D4F21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EC953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E6638" w14:textId="70AA67A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44FDA" w14:textId="62D13A4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Fu et al., 2021</w:t>
            </w:r>
          </w:p>
        </w:tc>
      </w:tr>
      <w:tr w:rsidR="001F502D" w:rsidRPr="00974773" w14:paraId="0A4A92EC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E556C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XF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FCA74" w14:textId="1537653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16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6A327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/2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DCEEF" w14:textId="0B2D0C2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1.6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87068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AEBC6" w14:textId="79F70CB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326ABD0" w14:textId="15B036E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CC9BCB8" w14:textId="24371502" w:rsidR="001F502D" w:rsidRPr="00974773" w:rsidRDefault="001F502D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7DCD077D" w14:textId="0D9A1FF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putida</w:t>
            </w:r>
            <w:r w:rsidRPr="00974773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55214" w14:textId="66EF116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Fu et al., 2021</w:t>
            </w:r>
          </w:p>
        </w:tc>
      </w:tr>
      <w:tr w:rsidR="001F502D" w:rsidRPr="00974773" w14:paraId="4B9B3C13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3306A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XY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533B1" w14:textId="23D24AD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293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CD754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8/2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D9D09" w14:textId="5A12F809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E5535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EEDA7" w14:textId="702DC67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D3BE0E1" w14:textId="2722B94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EB41864" w14:textId="7A2B166F" w:rsidR="001F502D" w:rsidRPr="00974773" w:rsidRDefault="001F502D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927C485" w14:textId="5D2EFD3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putida</w:t>
            </w:r>
            <w:r w:rsidRPr="00974773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AFC3B" w14:textId="51BB0CB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Fu et al., 2021</w:t>
            </w:r>
          </w:p>
        </w:tc>
      </w:tr>
      <w:tr w:rsidR="001F502D" w:rsidRPr="00974773" w14:paraId="3E7E3C29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3537C" w14:textId="59568E1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lastRenderedPageBreak/>
              <w:t>vB_Eco_K‑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6A5C5" w14:textId="6895811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B25BB8" w14:textId="4A86117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27/4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583EC" w14:textId="6DAFB35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52EC05" w14:textId="0EB1AFC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355C41" w14:textId="77777777" w:rsidR="001F502D" w:rsidRPr="00974773" w:rsidRDefault="001F502D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20D453" w14:textId="51B1C94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García‑González et al., 2025</w:t>
            </w:r>
          </w:p>
        </w:tc>
      </w:tr>
      <w:tr w:rsidR="001F502D" w:rsidRPr="00974773" w14:paraId="29413094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C418B" w14:textId="2C845E8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_J‑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9B5945" w14:textId="6D2BF6F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C9BDB" w14:textId="4AADBD2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28/4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B42110" w14:textId="063EDBE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28.88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652A12" w14:textId="34864EF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BC46A" w14:textId="77777777" w:rsidR="001F502D" w:rsidRPr="00974773" w:rsidRDefault="001F502D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7AE21C" w14:textId="1F8FEF6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García‑González et al., 2025</w:t>
            </w:r>
          </w:p>
        </w:tc>
      </w:tr>
      <w:tr w:rsidR="001F502D" w:rsidRPr="00974773" w14:paraId="2B625DA4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86BBA4" w14:textId="6FDF6F6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_K‑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D94C62" w14:textId="69C16C0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542238" w14:textId="3C59350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13/4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19748" w14:textId="455374F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62.22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05964C" w14:textId="2DBB803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3C617" w14:textId="77777777" w:rsidR="001F502D" w:rsidRPr="00974773" w:rsidRDefault="001F502D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32A16" w14:textId="0D31F52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García‑González et al., 2025</w:t>
            </w:r>
          </w:p>
        </w:tc>
      </w:tr>
      <w:tr w:rsidR="001F502D" w:rsidRPr="00974773" w14:paraId="5B396576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387D49" w14:textId="50969DB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_T‑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2B208D" w14:textId="3D2DCA2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CA28E" w14:textId="20B01A7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30/4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44F98E" w14:textId="1EF5510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66.66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267981" w14:textId="44335489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101731" w14:textId="77777777" w:rsidR="001F502D" w:rsidRPr="00974773" w:rsidRDefault="001F502D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5677A9" w14:textId="003EEC6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García‑González et al., 2025</w:t>
            </w:r>
          </w:p>
        </w:tc>
      </w:tr>
      <w:tr w:rsidR="001F502D" w:rsidRPr="00974773" w14:paraId="37E700AF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C7A2C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NJ1809-3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7B895" w14:textId="6427B13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F502D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974773">
              <w:rPr>
                <w:color w:val="000000"/>
                <w:sz w:val="22"/>
                <w:szCs w:val="22"/>
              </w:rPr>
              <w:t xml:space="preserve"> K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11AB9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B08F1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2E84E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6E19D" w14:textId="2EAEA8D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9FF61" w14:textId="4ABA862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Gong et al., 2021</w:t>
            </w:r>
          </w:p>
        </w:tc>
      </w:tr>
      <w:tr w:rsidR="001F502D" w:rsidRPr="00974773" w14:paraId="359625C3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20840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fBC-Eco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34E73" w14:textId="3347CB2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#652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56B64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/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5BE76" w14:textId="4C218A5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4.29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87455" w14:textId="17C6F03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422EB" w14:textId="6208964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974773">
              <w:rPr>
                <w:color w:val="000000"/>
                <w:sz w:val="22"/>
                <w:szCs w:val="22"/>
              </w:rPr>
              <w:t>(2);</w:t>
            </w:r>
          </w:p>
          <w:p w14:paraId="37BCCD85" w14:textId="7E795E6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BD73D7F" w14:textId="112896D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1);</w:t>
            </w:r>
          </w:p>
          <w:p w14:paraId="4B3747E8" w14:textId="5D2FEA7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5D422B7" w14:textId="12426C5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. subti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0E3B4F3" w14:textId="22CE77B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974773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1A079" w14:textId="349F370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Grami et al., 2023</w:t>
            </w:r>
          </w:p>
        </w:tc>
      </w:tr>
      <w:tr w:rsidR="001F502D" w:rsidRPr="00974773" w14:paraId="4F15C2D5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38194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-EG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EFF81" w14:textId="1E8D7909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165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CD18D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0/4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FF852" w14:textId="5170676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5.4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6436D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553B6" w14:textId="7D8EFD7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93FEA" w14:textId="127FB13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Gu et al., 2019</w:t>
            </w:r>
          </w:p>
        </w:tc>
      </w:tr>
      <w:tr w:rsidR="001F502D" w:rsidRPr="00974773" w14:paraId="6A895D9D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04285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IT0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49354" w14:textId="3E0CD02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BRC 397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4BB08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/1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8009E" w14:textId="5640E55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8.3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C77A8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71BBB" w14:textId="719DB5A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FBB83" w14:textId="679A29B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Han et al., 2024</w:t>
            </w:r>
          </w:p>
        </w:tc>
      </w:tr>
      <w:tr w:rsidR="001F502D" w:rsidRPr="00974773" w14:paraId="47332264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1A6B9" w14:textId="4C2E9F8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XH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75F08F" w14:textId="33AA82D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co‑3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9A6043" w14:textId="2F6A3D8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30/3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BBAAA" w14:textId="19C86D6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81.08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4DACE" w14:textId="391A6CE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AB02E1" w14:textId="2023078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F502D">
              <w:rPr>
                <w:i/>
                <w:iCs/>
                <w:sz w:val="22"/>
                <w:szCs w:val="22"/>
              </w:rPr>
              <w:t>P. aeruginosa</w:t>
            </w:r>
            <w:r w:rsidRPr="00432C48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br/>
            </w:r>
            <w:r w:rsidRPr="001F502D">
              <w:rPr>
                <w:i/>
                <w:iCs/>
                <w:sz w:val="22"/>
                <w:szCs w:val="22"/>
              </w:rPr>
              <w:t>S. enterica</w:t>
            </w:r>
            <w:r>
              <w:rPr>
                <w:sz w:val="22"/>
                <w:szCs w:val="22"/>
              </w:rPr>
              <w:t xml:space="preserve"> serovar </w:t>
            </w:r>
            <w:r w:rsidRPr="00432C48">
              <w:rPr>
                <w:sz w:val="22"/>
                <w:szCs w:val="22"/>
              </w:rPr>
              <w:t xml:space="preserve">Typhimurium; </w:t>
            </w:r>
            <w:r>
              <w:rPr>
                <w:sz w:val="22"/>
                <w:szCs w:val="22"/>
              </w:rPr>
              <w:br/>
            </w:r>
            <w:r w:rsidRPr="001F502D">
              <w:rPr>
                <w:i/>
                <w:iCs/>
                <w:sz w:val="22"/>
                <w:szCs w:val="22"/>
              </w:rPr>
              <w:t>S. aureus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A36BF" w14:textId="4949266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Hou et al., 2025</w:t>
            </w:r>
          </w:p>
        </w:tc>
      </w:tr>
      <w:tr w:rsidR="001F502D" w:rsidRPr="00974773" w14:paraId="63E7B1F2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10FC8" w14:textId="1653CE0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_ZCEC0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C71ED4" w14:textId="4E1E1AC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C‑08</w:t>
            </w:r>
            <w:r>
              <w:rPr>
                <w:sz w:val="22"/>
                <w:szCs w:val="22"/>
              </w:rPr>
              <w:t xml:space="preserve"> (no data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6AD8B" w14:textId="7A56650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/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C7102" w14:textId="2BB8758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82675" w14:textId="3F36F1D9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F502D">
              <w:rPr>
                <w:sz w:val="22"/>
                <w:szCs w:val="22"/>
              </w:rPr>
              <w:t>Yes</w:t>
            </w:r>
            <w:r>
              <w:rPr>
                <w:sz w:val="22"/>
                <w:szCs w:val="22"/>
              </w:rPr>
              <w:t>:</w:t>
            </w:r>
            <w:r w:rsidRPr="001F502D">
              <w:rPr>
                <w:sz w:val="22"/>
                <w:szCs w:val="22"/>
              </w:rPr>
              <w:t xml:space="preserve"> </w:t>
            </w:r>
            <w:r w:rsidRPr="001F502D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Blegdam; </w:t>
            </w:r>
            <w:r w:rsidRPr="001F502D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Kentucky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809FB" w14:textId="4C3A140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1F502D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Blegdam (3); </w:t>
            </w:r>
            <w:r>
              <w:rPr>
                <w:sz w:val="22"/>
                <w:szCs w:val="22"/>
              </w:rPr>
              <w:br/>
            </w:r>
            <w:r w:rsidRPr="001F502D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Kentucky (2); </w:t>
            </w:r>
            <w:r>
              <w:rPr>
                <w:sz w:val="22"/>
                <w:szCs w:val="22"/>
              </w:rPr>
              <w:br/>
            </w:r>
            <w:r w:rsidRPr="001F502D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Virchom (1); </w:t>
            </w:r>
            <w:r>
              <w:rPr>
                <w:sz w:val="22"/>
                <w:szCs w:val="22"/>
              </w:rPr>
              <w:br/>
            </w:r>
            <w:r w:rsidRPr="001F502D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Enteritidis (1); </w:t>
            </w:r>
            <w:r>
              <w:rPr>
                <w:sz w:val="22"/>
                <w:szCs w:val="22"/>
              </w:rPr>
              <w:br/>
            </w:r>
            <w:r w:rsidRPr="001F502D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(2); </w:t>
            </w:r>
            <w:r>
              <w:rPr>
                <w:sz w:val="22"/>
                <w:szCs w:val="22"/>
              </w:rPr>
              <w:br/>
            </w:r>
            <w:r w:rsidRPr="001F502D">
              <w:rPr>
                <w:i/>
                <w:iCs/>
                <w:sz w:val="22"/>
                <w:szCs w:val="22"/>
              </w:rPr>
              <w:lastRenderedPageBreak/>
              <w:t>S. enterica</w:t>
            </w:r>
            <w:r w:rsidRPr="001F502D">
              <w:rPr>
                <w:sz w:val="22"/>
                <w:szCs w:val="22"/>
              </w:rPr>
              <w:t xml:space="preserve"> serovar Gallinarum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13B3DB" w14:textId="1B19104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lastRenderedPageBreak/>
              <w:t>Hussein et al., 2025</w:t>
            </w:r>
          </w:p>
        </w:tc>
      </w:tr>
      <w:tr w:rsidR="001F502D" w:rsidRPr="00974773" w14:paraId="6C74043F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945C0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PEC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597F0" w14:textId="43E0DB2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TCC 43890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2AD13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5/3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69867" w14:textId="774B90C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193D7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398BE" w14:textId="1943E7C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Enteritidis (2);</w:t>
            </w:r>
          </w:p>
          <w:p w14:paraId="239D0176" w14:textId="5D20904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2);</w:t>
            </w:r>
          </w:p>
          <w:p w14:paraId="1AC015F5" w14:textId="454B770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E53D184" w14:textId="7B21A70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L. monocytogenes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20DF12B3" w14:textId="5511717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. fragi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877EC5E" w14:textId="193AA57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76017293" w14:textId="28DD2F9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Fusobacterium </w:t>
            </w:r>
            <w:r w:rsidRPr="00974773">
              <w:rPr>
                <w:color w:val="000000"/>
                <w:sz w:val="22"/>
                <w:szCs w:val="22"/>
              </w:rPr>
              <w:t>sp.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55894" w14:textId="600FACE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Islam et al., 2024</w:t>
            </w:r>
          </w:p>
        </w:tc>
      </w:tr>
      <w:tr w:rsidR="001F502D" w:rsidRPr="00974773" w14:paraId="3FDEAA93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C2309" w14:textId="71C5F03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phiEco27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B8D881" w14:textId="6FDB808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TCCBAA252</w:t>
            </w:r>
            <w:r>
              <w:rPr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56843D" w14:textId="7A573FE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10/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BD48D" w14:textId="2E5F509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B60E7F" w14:textId="204103A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56FFEB" w14:textId="77777777" w:rsidR="001F502D" w:rsidRPr="00974773" w:rsidRDefault="001F502D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A4B5C8" w14:textId="793519F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Jaglan et al., 2025</w:t>
            </w:r>
          </w:p>
        </w:tc>
      </w:tr>
      <w:tr w:rsidR="001F502D" w:rsidRPr="00974773" w14:paraId="0B0BF460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3E6F7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J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051CC" w14:textId="02F33639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EBE33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/1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3821F" w14:textId="189D82F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5.79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39FB4" w14:textId="27751C1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A. xylosidans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4D885" w14:textId="79E9B74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974773">
              <w:rPr>
                <w:color w:val="000000"/>
                <w:sz w:val="22"/>
                <w:szCs w:val="22"/>
              </w:rPr>
              <w:t xml:space="preserve"> (7);</w:t>
            </w:r>
          </w:p>
          <w:p w14:paraId="112BC6B1" w14:textId="1628960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K. pneumoniae </w:t>
            </w:r>
            <w:r w:rsidRPr="00974773">
              <w:rPr>
                <w:color w:val="000000"/>
                <w:sz w:val="22"/>
                <w:szCs w:val="22"/>
              </w:rPr>
              <w:t>(3);</w:t>
            </w:r>
          </w:p>
          <w:p w14:paraId="54554D78" w14:textId="2E105AC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A. xylosidans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216277F6" w14:textId="57723B2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0DB5A" w14:textId="39505C3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amal et al., 2015</w:t>
            </w:r>
          </w:p>
        </w:tc>
      </w:tr>
      <w:tr w:rsidR="001F502D" w:rsidRPr="00974773" w14:paraId="2B810FA5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57D92D" w14:textId="44D2794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_DUEC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335C8E" w14:textId="5A4B856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DU4</w:t>
            </w:r>
            <w:r>
              <w:rPr>
                <w:sz w:val="22"/>
                <w:szCs w:val="22"/>
              </w:rPr>
              <w:t xml:space="preserve"> (no data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278D3" w14:textId="1F08CE1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3/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1E3D5" w14:textId="2FD7C2E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37.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DE5086" w14:textId="035D747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3FEF8" w14:textId="75A482FB" w:rsidR="001F502D" w:rsidRPr="00974773" w:rsidRDefault="001F502D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F502D">
              <w:rPr>
                <w:i/>
                <w:iCs/>
                <w:sz w:val="22"/>
                <w:szCs w:val="22"/>
              </w:rPr>
              <w:t>K. pneumoniae</w:t>
            </w:r>
            <w:r w:rsidRPr="00432C48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br/>
            </w:r>
            <w:r w:rsidRPr="001F502D">
              <w:rPr>
                <w:i/>
                <w:iCs/>
                <w:sz w:val="22"/>
                <w:szCs w:val="22"/>
              </w:rPr>
              <w:t>P. mirabilis</w:t>
            </w:r>
            <w:r w:rsidRPr="00432C48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br/>
            </w:r>
            <w:r w:rsidRPr="001F502D">
              <w:rPr>
                <w:i/>
                <w:iCs/>
                <w:sz w:val="22"/>
                <w:szCs w:val="22"/>
              </w:rPr>
              <w:t>E. cloacae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94536" w14:textId="01B9F98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Khalifa &amp; Omar, 2025</w:t>
            </w:r>
          </w:p>
        </w:tc>
      </w:tr>
      <w:tr w:rsidR="001F502D" w:rsidRPr="00974773" w14:paraId="1D4EA8F0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AB0D5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ØCJ1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ED0CC" w14:textId="3FBC4C5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FC02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CC76E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/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B659C" w14:textId="7D76B06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5E750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7AB80" w14:textId="2DDA1B5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B1342" w14:textId="36C96BB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im et al., 2020</w:t>
            </w:r>
          </w:p>
        </w:tc>
      </w:tr>
      <w:tr w:rsidR="001F502D" w:rsidRPr="00974773" w14:paraId="0F2F22C0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3D07B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ΦCJ2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201F6" w14:textId="66AA910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BL2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1F6D6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/1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7399F" w14:textId="3D3C0D2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4.5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A6658" w14:textId="304E632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flexneri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59F01" w14:textId="4477E5D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C. sakazaki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76F89D00" w14:textId="46B8C5D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flexner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73EFCCD0" w14:textId="3989A79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9A6C7FA" w14:textId="70EE0179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. cere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FF9ED49" w14:textId="75BB67B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. atrophae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2C90365D" w14:textId="3186620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L. pentos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2A1F35B5" w14:textId="0B6C315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L. plantarum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D4F6144" w14:textId="50AE8FC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L. fermentum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0C753928" w14:textId="0A5C2DA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L. brevis</w:t>
            </w:r>
            <w:r w:rsidRPr="00974773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E5853" w14:textId="6156309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im et al., 2021</w:t>
            </w:r>
          </w:p>
        </w:tc>
      </w:tr>
      <w:tr w:rsidR="001F502D" w:rsidRPr="00974773" w14:paraId="5E6D4378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4D4E0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FS-EC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766E6" w14:textId="5EED9F7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791EF2">
              <w:rPr>
                <w:color w:val="000000"/>
                <w:sz w:val="22"/>
                <w:szCs w:val="22"/>
              </w:rPr>
              <w:t xml:space="preserve">O157:H7 ATCC 10536 </w:t>
            </w:r>
            <w:r>
              <w:rPr>
                <w:color w:val="000000"/>
                <w:sz w:val="22"/>
                <w:szCs w:val="22"/>
              </w:rPr>
              <w:t>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35101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/1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79032" w14:textId="5DD559D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3992C" w14:textId="09D6EBE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sonnei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Senftenberg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</w:t>
            </w:r>
            <w:r w:rsidRPr="00974773">
              <w:rPr>
                <w:color w:val="000000"/>
                <w:sz w:val="22"/>
                <w:szCs w:val="22"/>
              </w:rPr>
              <w:lastRenderedPageBreak/>
              <w:t xml:space="preserve">Mission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Enteritidis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6ED7D" w14:textId="53CFB59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>A. hydrophila</w:t>
            </w:r>
            <w:r w:rsidRPr="00974773">
              <w:rPr>
                <w:color w:val="000000"/>
                <w:sz w:val="22"/>
                <w:szCs w:val="22"/>
              </w:rPr>
              <w:t xml:space="preserve"> (8);</w:t>
            </w:r>
          </w:p>
          <w:p w14:paraId="2DFA9CE9" w14:textId="62754C7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. cereus</w:t>
            </w:r>
            <w:r w:rsidRPr="00974773">
              <w:rPr>
                <w:color w:val="000000"/>
                <w:sz w:val="22"/>
                <w:szCs w:val="22"/>
              </w:rPr>
              <w:t xml:space="preserve"> (4);</w:t>
            </w:r>
          </w:p>
          <w:p w14:paraId="13FE082E" w14:textId="4902AA4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. subti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12F019A8" w14:textId="064B18C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DE4DBDD" w14:textId="0A011EA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>L. monocytogenes</w:t>
            </w:r>
            <w:r w:rsidRPr="00974773">
              <w:rPr>
                <w:color w:val="000000"/>
                <w:sz w:val="22"/>
                <w:szCs w:val="22"/>
              </w:rPr>
              <w:t xml:space="preserve"> (6);</w:t>
            </w:r>
          </w:p>
          <w:p w14:paraId="6457C13D" w14:textId="68016FD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A467C76" w14:textId="1A2B708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Dublin (1);</w:t>
            </w:r>
          </w:p>
          <w:p w14:paraId="5BCE7B60" w14:textId="0F88CF7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Enteritidis (1);</w:t>
            </w:r>
          </w:p>
          <w:p w14:paraId="497B21CF" w14:textId="0E8B318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Hartford (1);</w:t>
            </w:r>
          </w:p>
          <w:p w14:paraId="344D86E0" w14:textId="0CF84EE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Heidelberg (1);</w:t>
            </w:r>
          </w:p>
          <w:p w14:paraId="254428CB" w14:textId="2CF7D09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ission (1);</w:t>
            </w:r>
          </w:p>
          <w:p w14:paraId="4ED7AB2F" w14:textId="3A0A983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ontevideo (1);</w:t>
            </w:r>
          </w:p>
          <w:p w14:paraId="1E1D53EB" w14:textId="437F0C0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Newport (1);</w:t>
            </w:r>
          </w:p>
          <w:p w14:paraId="54309A61" w14:textId="7BFDB81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Salamae (1);</w:t>
            </w:r>
          </w:p>
          <w:p w14:paraId="6592BD51" w14:textId="4F8C501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Senftenberg (1);</w:t>
            </w:r>
          </w:p>
          <w:p w14:paraId="4401F326" w14:textId="54E9D82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 (1);</w:t>
            </w:r>
          </w:p>
          <w:p w14:paraId="52C968C1" w14:textId="2A1525E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2);</w:t>
            </w:r>
          </w:p>
          <w:p w14:paraId="75DFE2CF" w14:textId="085D014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Panama (1);</w:t>
            </w:r>
          </w:p>
          <w:p w14:paraId="78BC75AD" w14:textId="730747F3" w:rsidR="001F502D" w:rsidRPr="00974773" w:rsidRDefault="001F502D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boydi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7985D136" w14:textId="79602DD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flexner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3F4A832" w14:textId="79CB4E9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sonne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AB7AB7E" w14:textId="0794088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aureus </w:t>
            </w:r>
            <w:r w:rsidRPr="00974773">
              <w:rPr>
                <w:color w:val="000000"/>
                <w:sz w:val="22"/>
                <w:szCs w:val="22"/>
              </w:rPr>
              <w:t>(5);</w:t>
            </w:r>
          </w:p>
          <w:p w14:paraId="71664749" w14:textId="5518B42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V. parahaemolyticus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03A3EBDC" w14:textId="2FC43F7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. vulnific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137D9A4" w14:textId="7BC9B14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Y. enterocolitica</w:t>
            </w:r>
            <w:r w:rsidRPr="00974773">
              <w:rPr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54C4F" w14:textId="4C0337C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Kim et al., 2021</w:t>
            </w:r>
          </w:p>
        </w:tc>
      </w:tr>
      <w:tr w:rsidR="001F502D" w:rsidRPr="00974773" w14:paraId="69C647BE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FFB54" w14:textId="70D3479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lastRenderedPageBreak/>
              <w:t>LEC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899F21" w14:textId="0256735D" w:rsidR="001F502D" w:rsidRPr="00791EF2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R273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A981F" w14:textId="5CB2C3B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28/3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9A9CA7" w14:textId="510AC94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82.3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787FC6" w14:textId="25D7759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A7EE2" w14:textId="09ABCFA1" w:rsidR="001F502D" w:rsidRPr="00974773" w:rsidRDefault="001F502D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F502D">
              <w:rPr>
                <w:i/>
                <w:iCs/>
                <w:sz w:val="22"/>
                <w:szCs w:val="22"/>
              </w:rPr>
              <w:t>B. cereus</w:t>
            </w:r>
            <w:r w:rsidRPr="001F502D">
              <w:rPr>
                <w:sz w:val="22"/>
                <w:szCs w:val="22"/>
              </w:rPr>
              <w:t xml:space="preserve"> (14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C. sakazakii</w:t>
            </w:r>
            <w:r w:rsidRPr="001F502D">
              <w:rPr>
                <w:sz w:val="22"/>
                <w:szCs w:val="22"/>
              </w:rPr>
              <w:t xml:space="preserve"> (4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 xml:space="preserve">L. </w:t>
            </w:r>
            <w:r w:rsidR="003D1FFE" w:rsidRPr="003D1FFE">
              <w:rPr>
                <w:i/>
                <w:iCs/>
                <w:sz w:val="22"/>
                <w:szCs w:val="22"/>
              </w:rPr>
              <w:t>m</w:t>
            </w:r>
            <w:r w:rsidRPr="003D1FFE">
              <w:rPr>
                <w:i/>
                <w:iCs/>
                <w:sz w:val="22"/>
                <w:szCs w:val="22"/>
              </w:rPr>
              <w:t>onocytogenes</w:t>
            </w:r>
            <w:r w:rsidRPr="001F502D">
              <w:rPr>
                <w:sz w:val="22"/>
                <w:szCs w:val="22"/>
              </w:rPr>
              <w:t xml:space="preserve"> (19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Dublin (1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Enteritidis (11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Hadar (1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Infantis (1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Paratyphi (2)</w:t>
            </w:r>
            <w:r>
              <w:rPr>
                <w:sz w:val="22"/>
                <w:szCs w:val="22"/>
              </w:rPr>
              <w:t>;</w:t>
            </w:r>
            <w:r w:rsidRPr="001F502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Typhi (2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Typhimurium (19); 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aureus</w:t>
            </w:r>
            <w:r w:rsidRPr="001F502D">
              <w:rPr>
                <w:sz w:val="22"/>
                <w:szCs w:val="22"/>
              </w:rPr>
              <w:t xml:space="preserve"> (13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Y. enterocolitica</w:t>
            </w:r>
            <w:r w:rsidRPr="001F502D">
              <w:rPr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28787" w14:textId="286B5AB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Kim et al., 2025</w:t>
            </w:r>
          </w:p>
        </w:tc>
      </w:tr>
      <w:tr w:rsidR="001F502D" w:rsidRPr="00974773" w14:paraId="426B1172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9150FB" w14:textId="398350A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LEC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DCA2F9" w14:textId="499474E7" w:rsidR="001F502D" w:rsidRPr="00791EF2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CCP 1596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4F29C" w14:textId="406357F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30/3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BC47CD" w14:textId="3E31FF7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88.24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1B6A59" w14:textId="1F231BB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CBC13B" w14:textId="3491BC82" w:rsidR="001F502D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F502D">
              <w:rPr>
                <w:i/>
                <w:iCs/>
                <w:sz w:val="22"/>
                <w:szCs w:val="22"/>
              </w:rPr>
              <w:t>B. cereus</w:t>
            </w:r>
            <w:r w:rsidRPr="001F502D">
              <w:rPr>
                <w:sz w:val="22"/>
                <w:szCs w:val="22"/>
              </w:rPr>
              <w:t xml:space="preserve"> (14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C. sakazakii</w:t>
            </w:r>
            <w:r w:rsidRPr="001F502D">
              <w:rPr>
                <w:sz w:val="22"/>
                <w:szCs w:val="22"/>
              </w:rPr>
              <w:t xml:space="preserve"> (4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L. monocytogenes</w:t>
            </w:r>
            <w:r w:rsidRPr="001F502D">
              <w:rPr>
                <w:sz w:val="22"/>
                <w:szCs w:val="22"/>
              </w:rPr>
              <w:t xml:space="preserve"> (19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Dublin (1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Enteritidis (11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Hadar (1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Infantis (1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Paratyphi (2)</w:t>
            </w:r>
            <w:r>
              <w:rPr>
                <w:sz w:val="22"/>
                <w:szCs w:val="22"/>
              </w:rPr>
              <w:t>;</w:t>
            </w:r>
            <w:r w:rsidRPr="001F502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Typhi (2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 w:rsidRPr="001F502D">
              <w:rPr>
                <w:sz w:val="22"/>
                <w:szCs w:val="22"/>
              </w:rPr>
              <w:t xml:space="preserve"> serovar </w:t>
            </w:r>
            <w:r w:rsidRPr="001F502D">
              <w:rPr>
                <w:sz w:val="22"/>
                <w:szCs w:val="22"/>
              </w:rPr>
              <w:lastRenderedPageBreak/>
              <w:t xml:space="preserve">Typhimurium (19); 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aureus</w:t>
            </w:r>
            <w:r w:rsidRPr="001F502D">
              <w:rPr>
                <w:sz w:val="22"/>
                <w:szCs w:val="22"/>
              </w:rPr>
              <w:t xml:space="preserve"> (13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Y. enterocolitica</w:t>
            </w:r>
            <w:r w:rsidRPr="001F502D">
              <w:rPr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0D9AA" w14:textId="61F75EC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lastRenderedPageBreak/>
              <w:t>Kim et al., 2025</w:t>
            </w:r>
          </w:p>
        </w:tc>
      </w:tr>
      <w:tr w:rsidR="001F502D" w:rsidRPr="00974773" w14:paraId="576DB9AD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24B75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g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57A74" w14:textId="46AF38A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600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7A1C4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585B6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78915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2CF08" w14:textId="2022106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D4F08" w14:textId="6E84F59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ulikov et al., 2014</w:t>
            </w:r>
          </w:p>
        </w:tc>
      </w:tr>
      <w:tr w:rsidR="001F502D" w:rsidRPr="00974773" w14:paraId="18DBCDED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8FE89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FS-EC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99BB1" w14:textId="6B61784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 A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6D1E8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/1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F8DBE" w14:textId="3510F08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4.5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D9168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4C1E6" w14:textId="16C2B4E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A. hydrophila</w:t>
            </w:r>
            <w:r w:rsidRPr="00974773">
              <w:rPr>
                <w:color w:val="000000"/>
                <w:sz w:val="22"/>
                <w:szCs w:val="22"/>
              </w:rPr>
              <w:t xml:space="preserve"> (7);</w:t>
            </w:r>
          </w:p>
          <w:p w14:paraId="617E978E" w14:textId="46A20BF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A. salmonicida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35147311" w14:textId="51B279C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B. cereus </w:t>
            </w:r>
            <w:r w:rsidRPr="00974773">
              <w:rPr>
                <w:color w:val="000000"/>
                <w:sz w:val="22"/>
                <w:szCs w:val="22"/>
              </w:rPr>
              <w:t>(12);</w:t>
            </w:r>
          </w:p>
          <w:p w14:paraId="4D205438" w14:textId="46F64F6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. pumil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01DA57E" w14:textId="7250541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. safens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C1E0766" w14:textId="0EB7E3D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. stratospheric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F817341" w14:textId="3FAD240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. subti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CDF04EB" w14:textId="704CB1E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. toyonens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B6CD6CD" w14:textId="4950F68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8CC7B21" w14:textId="420F7C2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L. innocu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1A03FE79" w14:textId="6719CFF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L. monocytogenes</w:t>
            </w:r>
            <w:r w:rsidRPr="00974773">
              <w:rPr>
                <w:color w:val="000000"/>
                <w:sz w:val="22"/>
                <w:szCs w:val="22"/>
              </w:rPr>
              <w:t xml:space="preserve"> (5);</w:t>
            </w:r>
          </w:p>
          <w:p w14:paraId="6D7A01C2" w14:textId="644BDF4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7B1400E0" w14:textId="4DC117C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Enteritidis (1);</w:t>
            </w:r>
          </w:p>
          <w:p w14:paraId="4B86E9AB" w14:textId="03BB2D7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Heidelberg (1);</w:t>
            </w:r>
          </w:p>
          <w:p w14:paraId="6AF701D7" w14:textId="3ECB7908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Hartford (1);</w:t>
            </w:r>
          </w:p>
          <w:p w14:paraId="45580255" w14:textId="1EEF0319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ission (1);</w:t>
            </w:r>
          </w:p>
          <w:p w14:paraId="27B06703" w14:textId="52568BB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ontevideo (1);</w:t>
            </w:r>
          </w:p>
          <w:p w14:paraId="231BC233" w14:textId="5D3B60D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Newport (1);</w:t>
            </w:r>
          </w:p>
          <w:p w14:paraId="47E46FBA" w14:textId="4A001FF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Salama (1);</w:t>
            </w:r>
          </w:p>
          <w:p w14:paraId="6ED6DC5D" w14:textId="01D7B94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Senftenberg (1);</w:t>
            </w:r>
          </w:p>
          <w:p w14:paraId="3D8616D0" w14:textId="4BEB8B2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1);</w:t>
            </w:r>
          </w:p>
          <w:p w14:paraId="3AE7265F" w14:textId="2645E6AF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boydi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B4FB064" w14:textId="62AF82B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flexner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CC88D8B" w14:textId="0235A63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sonne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201A832" w14:textId="5F35F3ED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144CE34F" w14:textId="33DBBF8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. parahaemolytic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2002563" w14:textId="149E346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Y. enterocolitica</w:t>
            </w:r>
            <w:r w:rsidRPr="00974773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7224E" w14:textId="684344F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Lee et al., 2020</w:t>
            </w:r>
          </w:p>
        </w:tc>
      </w:tr>
      <w:tr w:rsidR="001F502D" w:rsidRPr="00974773" w14:paraId="1BB9A2C6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7AA6E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HY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213AD" w14:textId="400F4EEC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2A406F">
              <w:rPr>
                <w:color w:val="000000"/>
                <w:sz w:val="22"/>
                <w:szCs w:val="22"/>
              </w:rPr>
              <w:t>ATCC 43890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9CC41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/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DD5D9" w14:textId="3D98D15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1.4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19F73" w14:textId="1AF45BE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flexneri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D05E9" w14:textId="104FE5F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flexneri</w:t>
            </w:r>
            <w:r w:rsidRPr="00974773">
              <w:rPr>
                <w:color w:val="000000"/>
                <w:sz w:val="22"/>
                <w:szCs w:val="22"/>
              </w:rPr>
              <w:t xml:space="preserve"> (4);</w:t>
            </w:r>
          </w:p>
          <w:p w14:paraId="2031A4A2" w14:textId="64358CCB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Typhimurium (2);</w:t>
            </w:r>
          </w:p>
          <w:p w14:paraId="41105764" w14:textId="756728B3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Enteritidis (1);</w:t>
            </w:r>
          </w:p>
          <w:p w14:paraId="23A4A013" w14:textId="11915CE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C. sakazaki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2574D0B4" w14:textId="10A4F55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Y. enterocolitic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72F6B3A" w14:textId="2364B6A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1065250" w14:textId="69C06A1A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B. cereus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1C81ACAD" w14:textId="15B3593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. subti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25966EDC" w14:textId="1C7155F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L. monocytogene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B471F99" w14:textId="42FAA750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267D0AAB" w14:textId="24F17AB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pidermid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EFEF2C4" w14:textId="2294188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429EF" w14:textId="3C78D232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ee et al., 2016</w:t>
            </w:r>
          </w:p>
        </w:tc>
      </w:tr>
      <w:tr w:rsidR="001F502D" w:rsidRPr="00974773" w14:paraId="00AA4897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63D74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-Ro145cl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05577" w14:textId="6CD0049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45:H2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F278B4">
              <w:rPr>
                <w:color w:val="000000"/>
                <w:sz w:val="22"/>
                <w:szCs w:val="22"/>
              </w:rPr>
              <w:t>RM1080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BBDA1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/3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685A8" w14:textId="3F7C1B06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9.3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25267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B1FB9" w14:textId="5EFD5901" w:rsidR="001F502D" w:rsidRPr="00974773" w:rsidRDefault="001F502D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Montevideo (1);</w:t>
            </w:r>
          </w:p>
          <w:p w14:paraId="07C42CE1" w14:textId="384C60BE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Newport (1);</w:t>
            </w:r>
          </w:p>
          <w:p w14:paraId="20F1B3AC" w14:textId="77777777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Heidelberg (1);</w:t>
            </w:r>
          </w:p>
          <w:p w14:paraId="37972187" w14:textId="652829A5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Enteritidis (1);</w:t>
            </w:r>
          </w:p>
          <w:p w14:paraId="48F01821" w14:textId="0B2222A1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A743E" w14:textId="531A0A04" w:rsidR="001F502D" w:rsidRPr="00974773" w:rsidRDefault="001F502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ao et al., 2019</w:t>
            </w:r>
          </w:p>
        </w:tc>
      </w:tr>
      <w:tr w:rsidR="003D1FFE" w:rsidRPr="00974773" w14:paraId="4663B3C6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EEBA2A" w14:textId="33B24C5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P_P6444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8A139" w14:textId="5A27359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C164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DB185" w14:textId="2D3EC99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7/2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8FFC6F" w14:textId="5CC8EF3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30.4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3E761" w14:textId="238CE0E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06D83" w14:textId="77777777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5600A5" w14:textId="6E9CB6F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Li et al., 2025</w:t>
            </w:r>
          </w:p>
        </w:tc>
      </w:tr>
      <w:tr w:rsidR="003D1FFE" w:rsidRPr="00974773" w14:paraId="6593B69E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F8912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-4HA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A4491" w14:textId="18F20A7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11:NM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54986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/2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28FE1" w14:textId="16B3071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.09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68613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270D9" w14:textId="55DB4DF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02EE5" w14:textId="5EC3B13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n et al., 2022</w:t>
            </w:r>
          </w:p>
        </w:tc>
      </w:tr>
      <w:tr w:rsidR="003D1FFE" w:rsidRPr="00974773" w14:paraId="2D502AD1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1CAC6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P-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D060B" w14:textId="5078B17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A</w:t>
            </w:r>
            <w:r w:rsidRPr="00BA3105">
              <w:rPr>
                <w:color w:val="000000"/>
                <w:sz w:val="22"/>
                <w:szCs w:val="22"/>
              </w:rPr>
              <w:t>TCC 4389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D8E10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0/5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FF340" w14:textId="7CCDAAA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0.91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3B1B8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5C705" w14:textId="594B498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0E93B" w14:textId="6521DC9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7</w:t>
            </w:r>
          </w:p>
        </w:tc>
      </w:tr>
      <w:tr w:rsidR="003D1FFE" w:rsidRPr="00974773" w14:paraId="449FB69D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7581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C0F41" w14:textId="6CAA8BE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2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1E570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BD5B3" w14:textId="3291CE9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20FF7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B4BB4" w14:textId="384FEA5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3EB1E" w14:textId="1F1DEE0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36692AB1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D8146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524E8" w14:textId="6AA5CBD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2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5C741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9BC8B" w14:textId="37B73B1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2CF40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5B146" w14:textId="6CDD53C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EC145" w14:textId="731AFC0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4224987F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78BB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8976A" w14:textId="2ED1AF8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2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5C1E8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CB99F" w14:textId="0B18502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9E884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A1566" w14:textId="01E4138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3D73A" w14:textId="7C6F061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4F200626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B2478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2CB64" w14:textId="0E51816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1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16CD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9E9DF" w14:textId="3A3B36C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DE17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F305A" w14:textId="25CCC1E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EC748" w14:textId="0DBCC25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093071B2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8B659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8464D" w14:textId="428DA37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1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DED3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2FAFA" w14:textId="196A48B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31D0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DE8C4" w14:textId="3B38BCA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782C4" w14:textId="146AB2A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372B8E2F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680FF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F8D7B" w14:textId="1F5A504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1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36F29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C830A" w14:textId="3DB5507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BD5F2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B9169" w14:textId="0AAA207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64394" w14:textId="5CAA273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4F750D86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A7FD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1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7EC25" w14:textId="5F3ECFB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0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B1D63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31F8E" w14:textId="6039333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E5418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CD776" w14:textId="3BAB7DB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2B34B" w14:textId="0650ECC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4F88DF04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4C03E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2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0004F" w14:textId="3848C9D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0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8C538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2CC1C" w14:textId="5BD1BA1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D350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8F641" w14:textId="3D02E08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C2734" w14:textId="0E0F378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29654FCA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07039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2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E1765" w14:textId="336CF74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03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44B9D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5C2A4" w14:textId="0221CD2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8EA0A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76105" w14:textId="326D397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1B90F" w14:textId="4685E51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05CB64EC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2BBF8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1ECCB" w14:textId="252B84B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2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5D71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9D27F" w14:textId="4384155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D01A4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4D090" w14:textId="2343806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1F1F0" w14:textId="73790AC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75186439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B7851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3994F" w14:textId="6CA41CC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2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D5C64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E495B" w14:textId="0013110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130E1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CF524" w14:textId="6FA28D6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531E8" w14:textId="66CE45D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6A2CB585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9E1D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J-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97D46" w14:textId="27C02C3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2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7B88D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FD610" w14:textId="797FB3B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3D94F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4A011" w14:textId="4A18281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D6307" w14:textId="220208E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43112E14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C8F13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-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9AAFD" w14:textId="52CADE3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172A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7E967" w14:textId="3EAE438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1D682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EF4A5" w14:textId="1BC6317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C395B" w14:textId="0DA4308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7D0D259F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17CD3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E7009" w14:textId="74EDC95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CEAC0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6ADBA" w14:textId="54C37FC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39A93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DE9B8" w14:textId="1D63ECB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C1C7A" w14:textId="75FE3F7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52B8D57E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93288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474AE" w14:textId="2E18B95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D18FF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4A3C3" w14:textId="7E5406E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B415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7583D" w14:textId="1D7DA79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0F2A2" w14:textId="03005C4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2F579DB3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315C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1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7F079" w14:textId="33BCBCC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14917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DF038" w14:textId="3CC7352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5475F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FD5BD" w14:textId="7893F82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78AE1" w14:textId="24FEF85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4781C7BD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9AC33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1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00801" w14:textId="34A42C5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FE248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8CEC8" w14:textId="7BD0E3D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1946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78477" w14:textId="5FA4640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1C0E5" w14:textId="0C3DD15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5FEB89AD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8807D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2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62BA8" w14:textId="528FE6C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58341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9296F" w14:textId="222F48A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7527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3F347" w14:textId="409F769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8C649" w14:textId="08A08F3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2626F1DF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DA3AA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J-3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C92B1" w14:textId="13106E9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45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4534A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/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C0031" w14:textId="7BF5EDF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04E7D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FE076" w14:textId="4094F18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2DA8B" w14:textId="1CD3050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tt et al., 2018</w:t>
            </w:r>
          </w:p>
        </w:tc>
      </w:tr>
      <w:tr w:rsidR="003D1FFE" w:rsidRPr="00974773" w14:paraId="31A62420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9B6BA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3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3D8AF" w14:textId="416916C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130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C869E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8/6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53B75" w14:textId="1322213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6.67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6CC19" w14:textId="1F44C8B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sonnei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754F5" w14:textId="50D289D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sonne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C538F18" w14:textId="37FFC4D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dysenteriae </w:t>
            </w:r>
            <w:r w:rsidRPr="00974773">
              <w:rPr>
                <w:color w:val="000000"/>
                <w:sz w:val="22"/>
                <w:szCs w:val="22"/>
              </w:rPr>
              <w:t>(2);</w:t>
            </w:r>
          </w:p>
          <w:p w14:paraId="54CD9BBA" w14:textId="6A2F58F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Paratyphi (1);</w:t>
            </w:r>
          </w:p>
          <w:p w14:paraId="0A891254" w14:textId="357545B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 (1);</w:t>
            </w:r>
          </w:p>
          <w:p w14:paraId="59F0B7B1" w14:textId="6EDC0A6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C. freundii </w:t>
            </w:r>
            <w:r w:rsidRPr="00974773">
              <w:rPr>
                <w:color w:val="000000"/>
                <w:sz w:val="22"/>
                <w:szCs w:val="22"/>
              </w:rPr>
              <w:t>(8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3EEA0" w14:textId="182FE31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u et al., 2018</w:t>
            </w:r>
          </w:p>
        </w:tc>
      </w:tr>
      <w:tr w:rsidR="003D1FFE" w:rsidRPr="00974773" w14:paraId="2087D048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4BBB7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2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22F07" w14:textId="32BF459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65:H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2E753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13571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C052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F29A7" w14:textId="4BA1073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D95C8" w14:textId="24F33AF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iu et al., 2019</w:t>
            </w:r>
          </w:p>
        </w:tc>
      </w:tr>
      <w:tr w:rsidR="003D1FFE" w:rsidRPr="00974773" w14:paraId="45CA4007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DD9DC" w14:textId="4777413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KP‑BW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B8711" w14:textId="450DE5A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CREco1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96F37" w14:textId="4130D9A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8/1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8C7B3C" w14:textId="0A1A407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4.44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04FA3" w14:textId="282B527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 w:rsidRPr="00432C48">
              <w:rPr>
                <w:sz w:val="22"/>
                <w:szCs w:val="22"/>
              </w:rPr>
              <w:t>es</w:t>
            </w:r>
            <w:r>
              <w:rPr>
                <w:sz w:val="22"/>
                <w:szCs w:val="22"/>
              </w:rPr>
              <w:t xml:space="preserve">: </w:t>
            </w:r>
            <w:r w:rsidRPr="003D1FFE">
              <w:rPr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C0BCF" w14:textId="1929F0B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3D1FFE">
              <w:rPr>
                <w:i/>
                <w:iCs/>
                <w:sz w:val="22"/>
                <w:szCs w:val="22"/>
              </w:rPr>
              <w:t>K. pneumoniae</w:t>
            </w:r>
            <w:r w:rsidRPr="00432C48">
              <w:rPr>
                <w:sz w:val="22"/>
                <w:szCs w:val="22"/>
              </w:rPr>
              <w:t xml:space="preserve"> (18); </w:t>
            </w:r>
            <w:r w:rsidRPr="003D1FFE">
              <w:rPr>
                <w:i/>
                <w:iCs/>
                <w:sz w:val="22"/>
                <w:szCs w:val="22"/>
              </w:rPr>
              <w:t xml:space="preserve">S. aureus </w:t>
            </w:r>
            <w:r w:rsidRPr="00432C48">
              <w:rPr>
                <w:sz w:val="22"/>
                <w:szCs w:val="22"/>
              </w:rPr>
              <w:t>(6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DFE1B" w14:textId="7904FA6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Liu et al., 2025</w:t>
            </w:r>
          </w:p>
        </w:tc>
      </w:tr>
      <w:tr w:rsidR="003D1FFE" w:rsidRPr="00974773" w14:paraId="66972A50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E1D98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Φ24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215F9" w14:textId="4F403ED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1F5C8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8/6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ECAF4" w14:textId="6AA9629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CCF8E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3370E" w14:textId="7B9D9FD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3DDF7" w14:textId="21649BD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Lu et al., 2015</w:t>
            </w:r>
          </w:p>
        </w:tc>
      </w:tr>
      <w:tr w:rsidR="003D1FFE" w:rsidRPr="00974773" w14:paraId="548C1823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F3A3E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myPSH113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A4E0B" w14:textId="2AE46C6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SH13</w:t>
            </w:r>
            <w:r>
              <w:rPr>
                <w:color w:val="000000"/>
                <w:sz w:val="22"/>
                <w:szCs w:val="22"/>
              </w:rPr>
              <w:t>1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0B697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1/5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99A58" w14:textId="17DD1F5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8.49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2F37E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3F439" w14:textId="690AE2E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D2B8A" w14:textId="20EC82A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anohar et al., 2018</w:t>
            </w:r>
          </w:p>
        </w:tc>
      </w:tr>
      <w:tr w:rsidR="003D1FFE" w:rsidRPr="00974773" w14:paraId="36C8A30E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6C9BD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yPSH23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61506" w14:textId="6EB49B4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17E51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8/8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7BBED" w14:textId="65425CE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7.50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1260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D87FB" w14:textId="61AFE7A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6780E" w14:textId="05C1391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anohar et al., 2019</w:t>
            </w:r>
          </w:p>
        </w:tc>
      </w:tr>
      <w:tr w:rsidR="003D1FFE" w:rsidRPr="00974773" w14:paraId="49959033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BC526" w14:textId="1134741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ΦK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712D4" w14:textId="5F91034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TEC ATCC 43895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A288F" w14:textId="3E2D680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10/2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52ABC0" w14:textId="6EFCD48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37.04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3A842" w14:textId="66D0910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 w:rsidRPr="00432C48">
              <w:rPr>
                <w:sz w:val="22"/>
                <w:szCs w:val="22"/>
              </w:rPr>
              <w:t>es</w:t>
            </w:r>
            <w:r>
              <w:rPr>
                <w:sz w:val="22"/>
                <w:szCs w:val="22"/>
              </w:rPr>
              <w:t xml:space="preserve">: </w:t>
            </w:r>
            <w:r w:rsidRPr="003D1FFE">
              <w:rPr>
                <w:i/>
                <w:iCs/>
                <w:sz w:val="22"/>
                <w:szCs w:val="22"/>
              </w:rPr>
              <w:t>E. fergusonii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ADF10" w14:textId="4E165C3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3D1FFE">
              <w:rPr>
                <w:i/>
                <w:iCs/>
                <w:sz w:val="22"/>
                <w:szCs w:val="22"/>
              </w:rPr>
              <w:t>E. fergusonii</w:t>
            </w:r>
            <w:r w:rsidRPr="00432C48">
              <w:rPr>
                <w:sz w:val="22"/>
                <w:szCs w:val="22"/>
              </w:rPr>
              <w:t xml:space="preserve">; </w:t>
            </w:r>
            <w:r w:rsidRPr="003D1FFE">
              <w:rPr>
                <w:i/>
                <w:iCs/>
                <w:sz w:val="22"/>
                <w:szCs w:val="22"/>
              </w:rPr>
              <w:t>E. hermannii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C6905" w14:textId="4ADD8AA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a et al., 2025</w:t>
            </w:r>
          </w:p>
        </w:tc>
      </w:tr>
      <w:tr w:rsidR="003D1FFE" w:rsidRPr="00974773" w14:paraId="5819F8CF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C9E19" w14:textId="301D9B4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ΦC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29DFE7" w14:textId="5E46916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TEC ATCC 43895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F6AF2" w14:textId="4348E60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13/2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36B170" w14:textId="5EACA59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1.1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41E245" w14:textId="01C3F94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 w:rsidRPr="00432C48">
              <w:rPr>
                <w:sz w:val="22"/>
                <w:szCs w:val="22"/>
              </w:rPr>
              <w:t>es</w:t>
            </w:r>
            <w:r>
              <w:rPr>
                <w:sz w:val="22"/>
                <w:szCs w:val="22"/>
              </w:rPr>
              <w:t xml:space="preserve">: </w:t>
            </w:r>
            <w:r w:rsidRPr="003D1FFE">
              <w:rPr>
                <w:i/>
                <w:iCs/>
                <w:sz w:val="22"/>
                <w:szCs w:val="22"/>
              </w:rPr>
              <w:t>E. fergusonii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92169B" w14:textId="21904A2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3D1FFE">
              <w:rPr>
                <w:i/>
                <w:iCs/>
                <w:sz w:val="22"/>
                <w:szCs w:val="22"/>
              </w:rPr>
              <w:t>E. fergusonii</w:t>
            </w:r>
            <w:r w:rsidRPr="00432C48">
              <w:rPr>
                <w:sz w:val="22"/>
                <w:szCs w:val="22"/>
              </w:rPr>
              <w:t xml:space="preserve">; </w:t>
            </w:r>
            <w:r w:rsidRPr="003D1FFE">
              <w:rPr>
                <w:i/>
                <w:iCs/>
                <w:sz w:val="22"/>
                <w:szCs w:val="22"/>
              </w:rPr>
              <w:t>E. hermannii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7A123A" w14:textId="288261E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a et al., 2025</w:t>
            </w:r>
          </w:p>
        </w:tc>
      </w:tr>
      <w:tr w:rsidR="003D1FFE" w:rsidRPr="00974773" w14:paraId="65CC25EB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F98A19" w14:textId="2CF1CE4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ΦJ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3A9C4" w14:textId="666857C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TEC ATCC 43895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047F06" w14:textId="70855B8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13/2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89D336" w14:textId="4714A3A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1.1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7883C7" w14:textId="4123875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 w:rsidRPr="00432C48">
              <w:rPr>
                <w:sz w:val="22"/>
                <w:szCs w:val="22"/>
              </w:rPr>
              <w:t>es</w:t>
            </w:r>
            <w:r>
              <w:rPr>
                <w:sz w:val="22"/>
                <w:szCs w:val="22"/>
              </w:rPr>
              <w:t xml:space="preserve">: </w:t>
            </w:r>
            <w:r w:rsidRPr="003D1FFE">
              <w:rPr>
                <w:i/>
                <w:iCs/>
                <w:sz w:val="22"/>
                <w:szCs w:val="22"/>
              </w:rPr>
              <w:t>E. fergusonii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435DE" w14:textId="0946195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3D1FFE">
              <w:rPr>
                <w:i/>
                <w:iCs/>
                <w:sz w:val="22"/>
                <w:szCs w:val="22"/>
              </w:rPr>
              <w:t>E. fergusonii</w:t>
            </w:r>
            <w:r w:rsidRPr="00432C48">
              <w:rPr>
                <w:sz w:val="22"/>
                <w:szCs w:val="22"/>
              </w:rPr>
              <w:t xml:space="preserve">; </w:t>
            </w:r>
            <w:r w:rsidRPr="003D1FFE">
              <w:rPr>
                <w:i/>
                <w:iCs/>
                <w:sz w:val="22"/>
                <w:szCs w:val="22"/>
              </w:rPr>
              <w:t>E. hermannii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7377EB" w14:textId="5DD9741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a et al., 2025</w:t>
            </w:r>
          </w:p>
        </w:tc>
      </w:tr>
      <w:tr w:rsidR="003D1FFE" w:rsidRPr="00974773" w14:paraId="1633E16E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2E4C7" w14:textId="7A4717D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ΦB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0F5C2B" w14:textId="1306099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TEC ATCC 43895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FA819" w14:textId="66C4E11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14/2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0B60D" w14:textId="29FCFD6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51.8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4EAF1" w14:textId="5140727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 w:rsidRPr="00432C48">
              <w:rPr>
                <w:sz w:val="22"/>
                <w:szCs w:val="22"/>
              </w:rPr>
              <w:t>es</w:t>
            </w:r>
            <w:r>
              <w:rPr>
                <w:sz w:val="22"/>
                <w:szCs w:val="22"/>
              </w:rPr>
              <w:t xml:space="preserve">: </w:t>
            </w:r>
            <w:r w:rsidRPr="003D1FFE">
              <w:rPr>
                <w:i/>
                <w:iCs/>
                <w:sz w:val="22"/>
                <w:szCs w:val="22"/>
              </w:rPr>
              <w:t>E. fergusonii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5C757" w14:textId="33AE365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3D1FFE">
              <w:rPr>
                <w:i/>
                <w:iCs/>
                <w:sz w:val="22"/>
                <w:szCs w:val="22"/>
              </w:rPr>
              <w:t>E. fergusonii</w:t>
            </w:r>
            <w:r w:rsidRPr="00432C48">
              <w:rPr>
                <w:sz w:val="22"/>
                <w:szCs w:val="22"/>
              </w:rPr>
              <w:t xml:space="preserve">; </w:t>
            </w:r>
            <w:r w:rsidRPr="003D1FFE">
              <w:rPr>
                <w:i/>
                <w:iCs/>
                <w:sz w:val="22"/>
                <w:szCs w:val="22"/>
              </w:rPr>
              <w:t>E. hermannii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D1965" w14:textId="77FF7E6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a et al., 2025</w:t>
            </w:r>
          </w:p>
        </w:tc>
      </w:tr>
      <w:tr w:rsidR="003D1FFE" w:rsidRPr="00974773" w14:paraId="6BFADCB0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0E16E" w14:textId="1FA0AE1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Φ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4F5F4" w14:textId="45FEBFD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TEC ATCC 43895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C65F0" w14:textId="0D0CC58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16/2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F68EC" w14:textId="3E01C0E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59.26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9238A" w14:textId="7DCB054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 w:rsidRPr="00432C48">
              <w:rPr>
                <w:sz w:val="22"/>
                <w:szCs w:val="22"/>
              </w:rPr>
              <w:t>es</w:t>
            </w:r>
            <w:r>
              <w:rPr>
                <w:sz w:val="22"/>
                <w:szCs w:val="22"/>
              </w:rPr>
              <w:t xml:space="preserve">: </w:t>
            </w:r>
            <w:r w:rsidRPr="003D1FFE">
              <w:rPr>
                <w:i/>
                <w:iCs/>
                <w:sz w:val="22"/>
                <w:szCs w:val="22"/>
              </w:rPr>
              <w:t>E. fergusonii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53E13" w14:textId="5AFDD9F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3D1FFE">
              <w:rPr>
                <w:i/>
                <w:iCs/>
                <w:sz w:val="22"/>
                <w:szCs w:val="22"/>
              </w:rPr>
              <w:t>E. fergusonii</w:t>
            </w:r>
            <w:r w:rsidRPr="00432C48">
              <w:rPr>
                <w:sz w:val="22"/>
                <w:szCs w:val="22"/>
              </w:rPr>
              <w:t xml:space="preserve">; </w:t>
            </w:r>
            <w:r w:rsidRPr="003D1FFE">
              <w:rPr>
                <w:i/>
                <w:iCs/>
                <w:sz w:val="22"/>
                <w:szCs w:val="22"/>
              </w:rPr>
              <w:t>E. hermannii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7B29AF" w14:textId="101B9D5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a et al., 2025</w:t>
            </w:r>
          </w:p>
        </w:tc>
      </w:tr>
      <w:tr w:rsidR="003D1FFE" w:rsidRPr="00974773" w14:paraId="3BA02660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40E20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4M-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ECABF" w14:textId="6D1B2FE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2–862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4FB8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9/8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1FA00" w14:textId="41848D6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4.8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0C64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5C300" w14:textId="6F01321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flexneri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1BB038E4" w14:textId="1BEC3CD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Anatum (1);</w:t>
            </w:r>
          </w:p>
          <w:p w14:paraId="1122C4DA" w14:textId="50E676FE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Heidelberg (1);</w:t>
            </w:r>
          </w:p>
          <w:p w14:paraId="140E05B5" w14:textId="346FD04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Reading (1);</w:t>
            </w:r>
          </w:p>
          <w:p w14:paraId="379D6592" w14:textId="4096241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Panama (1);</w:t>
            </w:r>
          </w:p>
          <w:p w14:paraId="54518DA8" w14:textId="5AF42AB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Bacillus </w:t>
            </w:r>
            <w:r w:rsidRPr="00974773">
              <w:rPr>
                <w:color w:val="000000"/>
                <w:sz w:val="22"/>
                <w:szCs w:val="22"/>
              </w:rPr>
              <w:t>sp. (1);</w:t>
            </w:r>
          </w:p>
          <w:p w14:paraId="3895E499" w14:textId="6417F24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974773">
              <w:rPr>
                <w:color w:val="000000"/>
                <w:sz w:val="22"/>
                <w:szCs w:val="22"/>
              </w:rPr>
              <w:t>(2);</w:t>
            </w:r>
          </w:p>
          <w:p w14:paraId="7A11CB3F" w14:textId="05B60C9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>E. faecalis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3786EC16" w14:textId="340E00A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1BE1FA84" w14:textId="183BF3E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4F83DB20" w14:textId="4E1BCF0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Klebsiella </w:t>
            </w:r>
            <w:r w:rsidRPr="00974773">
              <w:rPr>
                <w:color w:val="000000"/>
                <w:sz w:val="22"/>
                <w:szCs w:val="22"/>
              </w:rPr>
              <w:t>sp.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74773">
              <w:rPr>
                <w:color w:val="000000"/>
                <w:sz w:val="22"/>
                <w:szCs w:val="22"/>
              </w:rPr>
              <w:t xml:space="preserve">(1)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Acinetobacter </w:t>
            </w:r>
            <w:r w:rsidRPr="00974773">
              <w:rPr>
                <w:color w:val="000000"/>
                <w:sz w:val="22"/>
                <w:szCs w:val="22"/>
              </w:rPr>
              <w:t>sp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974773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A3717" w14:textId="15B554E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Necel et al., 2020</w:t>
            </w:r>
          </w:p>
        </w:tc>
      </w:tr>
      <w:tr w:rsidR="003D1FFE" w:rsidRPr="00974773" w14:paraId="495D6F5E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D137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CML-11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13105" w14:textId="2F5CCD6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2–862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276C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4/8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310E6" w14:textId="7E96C55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9.08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C1D4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0EC3A" w14:textId="4F092B6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flexneri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51536C4D" w14:textId="2DD2EEA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Anatum (1);</w:t>
            </w:r>
          </w:p>
          <w:p w14:paraId="086EA0B7" w14:textId="101952A9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Heidelberg (1);</w:t>
            </w:r>
          </w:p>
          <w:p w14:paraId="17183EAF" w14:textId="3684CB6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Reading (1);</w:t>
            </w:r>
          </w:p>
          <w:p w14:paraId="18298DE1" w14:textId="1F7BF62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Panama (1);</w:t>
            </w:r>
          </w:p>
          <w:p w14:paraId="0D349D19" w14:textId="719DFCF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Bacillus </w:t>
            </w:r>
            <w:r w:rsidRPr="00974773">
              <w:rPr>
                <w:color w:val="000000"/>
                <w:sz w:val="22"/>
                <w:szCs w:val="22"/>
              </w:rPr>
              <w:t>sp. (1);</w:t>
            </w:r>
          </w:p>
          <w:p w14:paraId="367B8FF0" w14:textId="54FDA92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974773">
              <w:rPr>
                <w:color w:val="000000"/>
                <w:sz w:val="22"/>
                <w:szCs w:val="22"/>
              </w:rPr>
              <w:t>(2);</w:t>
            </w:r>
          </w:p>
          <w:p w14:paraId="3D4DCB72" w14:textId="224F23E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6C82A569" w14:textId="5120E32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6B10948B" w14:textId="75B73CA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77CBD879" w14:textId="761F8BC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Klebsiella </w:t>
            </w:r>
            <w:r w:rsidRPr="00974773">
              <w:rPr>
                <w:color w:val="000000"/>
                <w:sz w:val="22"/>
                <w:szCs w:val="22"/>
              </w:rPr>
              <w:t>sp.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74773">
              <w:rPr>
                <w:color w:val="000000"/>
                <w:sz w:val="22"/>
                <w:szCs w:val="22"/>
              </w:rPr>
              <w:t xml:space="preserve">(1)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Acinetobacter </w:t>
            </w:r>
            <w:r w:rsidRPr="00974773">
              <w:rPr>
                <w:color w:val="000000"/>
                <w:sz w:val="22"/>
                <w:szCs w:val="22"/>
              </w:rPr>
              <w:t>sp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974773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C9643" w14:textId="119F5B7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ecel et al., 2020</w:t>
            </w:r>
          </w:p>
        </w:tc>
      </w:tr>
      <w:tr w:rsidR="003D1FFE" w:rsidRPr="00974773" w14:paraId="50784FC5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639A0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EP5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D65BF" w14:textId="78FD19B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53A30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8/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60932" w14:textId="179C768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88.89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BA121" w14:textId="237C763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P. aeruginos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2047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 (1);</w:t>
            </w:r>
          </w:p>
          <w:p w14:paraId="3DA0532B" w14:textId="119E218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Campylobacter </w:t>
            </w:r>
            <w:r w:rsidRPr="00974773">
              <w:rPr>
                <w:color w:val="000000"/>
                <w:sz w:val="22"/>
                <w:szCs w:val="22"/>
              </w:rPr>
              <w:t>sp.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3C930115" w14:textId="7A7898C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. cholerae</w:t>
            </w:r>
            <w:r w:rsidRPr="00974773">
              <w:rPr>
                <w:color w:val="000000"/>
                <w:sz w:val="22"/>
                <w:szCs w:val="22"/>
              </w:rPr>
              <w:t xml:space="preserve"> (1)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taphylococcus </w:t>
            </w:r>
            <w:r w:rsidRPr="00974773">
              <w:rPr>
                <w:color w:val="000000"/>
                <w:sz w:val="22"/>
                <w:szCs w:val="22"/>
              </w:rPr>
              <w:t>sp.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74773">
              <w:rPr>
                <w:color w:val="000000"/>
                <w:sz w:val="22"/>
                <w:szCs w:val="22"/>
              </w:rPr>
              <w:t>(4);</w:t>
            </w:r>
          </w:p>
          <w:p w14:paraId="5A2B6E51" w14:textId="7F8AADC3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Brevibacterium </w:t>
            </w:r>
            <w:r w:rsidRPr="00974773">
              <w:rPr>
                <w:color w:val="000000"/>
                <w:sz w:val="22"/>
                <w:szCs w:val="22"/>
              </w:rPr>
              <w:t>sp. (1);</w:t>
            </w:r>
          </w:p>
          <w:p w14:paraId="2276215C" w14:textId="0639020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3CD7D76F" w14:textId="540EDD6B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974773">
              <w:rPr>
                <w:color w:val="000000"/>
                <w:sz w:val="22"/>
                <w:szCs w:val="22"/>
              </w:rPr>
              <w:t>(2);</w:t>
            </w:r>
          </w:p>
          <w:p w14:paraId="5F412276" w14:textId="595131C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7DE119EB" w14:textId="3F70A39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multocida </w:t>
            </w:r>
            <w:r w:rsidRPr="00974773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C4FA5" w14:textId="5A3380A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luwarinde et al., 2024</w:t>
            </w:r>
          </w:p>
        </w:tc>
      </w:tr>
      <w:tr w:rsidR="003D1FFE" w:rsidRPr="00974773" w14:paraId="447BBFF2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928CF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EP32a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F6AC9" w14:textId="118679D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075D7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/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58442" w14:textId="662A11A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7.78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FB8F0" w14:textId="4E10380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Brevibacterium </w:t>
            </w:r>
            <w:r w:rsidRPr="00974773">
              <w:rPr>
                <w:color w:val="000000"/>
                <w:sz w:val="22"/>
                <w:szCs w:val="22"/>
              </w:rPr>
              <w:t xml:space="preserve">sp.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Staphylococcus </w:t>
            </w:r>
            <w:r w:rsidRPr="00974773">
              <w:rPr>
                <w:color w:val="000000"/>
                <w:sz w:val="22"/>
                <w:szCs w:val="22"/>
              </w:rPr>
              <w:t>sp.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F0343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 (1);</w:t>
            </w:r>
          </w:p>
          <w:p w14:paraId="589D0C1D" w14:textId="1AEF8C5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Campylobacter </w:t>
            </w:r>
            <w:r w:rsidRPr="00974773">
              <w:rPr>
                <w:color w:val="000000"/>
                <w:sz w:val="22"/>
                <w:szCs w:val="22"/>
              </w:rPr>
              <w:t>sp.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1BE68828" w14:textId="72E6BDE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>V. cholerae</w:t>
            </w:r>
            <w:r w:rsidRPr="00974773">
              <w:rPr>
                <w:color w:val="000000"/>
                <w:sz w:val="22"/>
                <w:szCs w:val="22"/>
              </w:rPr>
              <w:t xml:space="preserve"> (1)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taphylococcus </w:t>
            </w:r>
            <w:r w:rsidRPr="00974773">
              <w:rPr>
                <w:color w:val="000000"/>
                <w:sz w:val="22"/>
                <w:szCs w:val="22"/>
              </w:rPr>
              <w:t>sp.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74773">
              <w:rPr>
                <w:color w:val="000000"/>
                <w:sz w:val="22"/>
                <w:szCs w:val="22"/>
              </w:rPr>
              <w:t>(4);</w:t>
            </w:r>
          </w:p>
          <w:p w14:paraId="76023547" w14:textId="1910A695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Brevibacterium </w:t>
            </w:r>
            <w:r w:rsidRPr="00974773">
              <w:rPr>
                <w:color w:val="000000"/>
                <w:sz w:val="22"/>
                <w:szCs w:val="22"/>
              </w:rPr>
              <w:t>sp. (1);</w:t>
            </w:r>
          </w:p>
          <w:p w14:paraId="4DC2E153" w14:textId="2ED35D4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484B02A5" w14:textId="7DAD1FC9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974773">
              <w:rPr>
                <w:color w:val="000000"/>
                <w:sz w:val="22"/>
                <w:szCs w:val="22"/>
              </w:rPr>
              <w:t>(2);</w:t>
            </w:r>
          </w:p>
          <w:p w14:paraId="00B15773" w14:textId="75A9636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18B68450" w14:textId="2E7492A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multocida </w:t>
            </w:r>
            <w:r w:rsidRPr="00974773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EC296" w14:textId="0E0A083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Oluwarinde et al., 2024</w:t>
            </w:r>
          </w:p>
        </w:tc>
      </w:tr>
      <w:tr w:rsidR="003D1FFE" w:rsidRPr="00974773" w14:paraId="3A2C36E7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F7D61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EP32b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9E39A" w14:textId="6720940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D8453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/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A6E3F" w14:textId="2CBA09A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7.78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437B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4762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 (1);</w:t>
            </w:r>
          </w:p>
          <w:p w14:paraId="3D2609C4" w14:textId="7E57F46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Campylobacter </w:t>
            </w:r>
            <w:r w:rsidRPr="00974773">
              <w:rPr>
                <w:color w:val="000000"/>
                <w:sz w:val="22"/>
                <w:szCs w:val="22"/>
              </w:rPr>
              <w:t>sp.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77517C3E" w14:textId="0F473ED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. cholerae</w:t>
            </w:r>
            <w:r w:rsidRPr="00974773">
              <w:rPr>
                <w:color w:val="000000"/>
                <w:sz w:val="22"/>
                <w:szCs w:val="22"/>
              </w:rPr>
              <w:t xml:space="preserve"> (1)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taphylococcus </w:t>
            </w:r>
            <w:r w:rsidRPr="00974773">
              <w:rPr>
                <w:color w:val="000000"/>
                <w:sz w:val="22"/>
                <w:szCs w:val="22"/>
              </w:rPr>
              <w:t>sp.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74773">
              <w:rPr>
                <w:color w:val="000000"/>
                <w:sz w:val="22"/>
                <w:szCs w:val="22"/>
              </w:rPr>
              <w:t>(4);</w:t>
            </w:r>
          </w:p>
          <w:p w14:paraId="0C1840C6" w14:textId="3B41FBCB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Brevibacterium </w:t>
            </w:r>
            <w:r w:rsidRPr="00974773">
              <w:rPr>
                <w:color w:val="000000"/>
                <w:sz w:val="22"/>
                <w:szCs w:val="22"/>
              </w:rPr>
              <w:t>sp. (1);</w:t>
            </w:r>
          </w:p>
          <w:p w14:paraId="1979B523" w14:textId="6D657E1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6D26C4F2" w14:textId="69A37FBD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974773">
              <w:rPr>
                <w:color w:val="000000"/>
                <w:sz w:val="22"/>
                <w:szCs w:val="22"/>
              </w:rPr>
              <w:t>(2);</w:t>
            </w:r>
          </w:p>
          <w:p w14:paraId="035E71D4" w14:textId="40685CD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122B00C4" w14:textId="5941738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multocida </w:t>
            </w:r>
            <w:r w:rsidRPr="00974773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90E09" w14:textId="7D29BD5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luwarinde et al., 2024</w:t>
            </w:r>
          </w:p>
        </w:tc>
      </w:tr>
      <w:tr w:rsidR="003D1FFE" w:rsidRPr="00974773" w14:paraId="4E933A98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3084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EP-6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11C6E" w14:textId="4CD9E54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C67E1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/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9D3E3" w14:textId="6E0E234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7.78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2B1AA" w14:textId="1C9DD96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V. cholerae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31D0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 (1);</w:t>
            </w:r>
          </w:p>
          <w:p w14:paraId="1C0E1666" w14:textId="7EBE5C2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Campylobacter </w:t>
            </w:r>
            <w:r w:rsidRPr="00974773">
              <w:rPr>
                <w:color w:val="000000"/>
                <w:sz w:val="22"/>
                <w:szCs w:val="22"/>
              </w:rPr>
              <w:t>sp.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637E1401" w14:textId="67E218E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. cholerae</w:t>
            </w:r>
            <w:r w:rsidRPr="00974773">
              <w:rPr>
                <w:color w:val="000000"/>
                <w:sz w:val="22"/>
                <w:szCs w:val="22"/>
              </w:rPr>
              <w:t xml:space="preserve"> (1)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taphylococcus </w:t>
            </w:r>
            <w:r w:rsidRPr="00974773">
              <w:rPr>
                <w:color w:val="000000"/>
                <w:sz w:val="22"/>
                <w:szCs w:val="22"/>
              </w:rPr>
              <w:t>sp.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74773">
              <w:rPr>
                <w:color w:val="000000"/>
                <w:sz w:val="22"/>
                <w:szCs w:val="22"/>
              </w:rPr>
              <w:t>(4);</w:t>
            </w:r>
          </w:p>
          <w:p w14:paraId="76D2591B" w14:textId="67E28D44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Brevibacterium </w:t>
            </w:r>
            <w:r w:rsidRPr="00974773">
              <w:rPr>
                <w:color w:val="000000"/>
                <w:sz w:val="22"/>
                <w:szCs w:val="22"/>
              </w:rPr>
              <w:t>sp. (1);</w:t>
            </w:r>
          </w:p>
          <w:p w14:paraId="7EB14C7A" w14:textId="795255B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72CFE545" w14:textId="66B07DBD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974773">
              <w:rPr>
                <w:color w:val="000000"/>
                <w:sz w:val="22"/>
                <w:szCs w:val="22"/>
              </w:rPr>
              <w:t>(2);</w:t>
            </w:r>
          </w:p>
          <w:p w14:paraId="2C9B7922" w14:textId="1BD4B78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4C669D73" w14:textId="6382EAE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multocida </w:t>
            </w:r>
            <w:r w:rsidRPr="00974773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324B0" w14:textId="0F64956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luwarinde et al., 2024</w:t>
            </w:r>
          </w:p>
        </w:tc>
      </w:tr>
      <w:tr w:rsidR="003D1FFE" w:rsidRPr="00974773" w14:paraId="65595928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BBE14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-BECP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7A51C" w14:textId="5DE5902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CTC 12079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6049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1/3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A8C3D" w14:textId="5DFC4F5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0.56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2DE4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AEDE2" w14:textId="4A91267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Enteritidis (1);</w:t>
            </w:r>
          </w:p>
          <w:p w14:paraId="6B41D526" w14:textId="3D7D38B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2);</w:t>
            </w:r>
          </w:p>
          <w:p w14:paraId="71F5F3C0" w14:textId="07F6632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flexneri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079D6423" w14:textId="1246CDB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boydi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2E7033D" w14:textId="414F040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. parahaemolytic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2BBA601B" w14:textId="0F5A67D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C. sakazaki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06823E3" w14:textId="1A4F9BF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565DC4D" w14:textId="2805C52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. cereus</w:t>
            </w:r>
            <w:r w:rsidRPr="00974773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14AA4" w14:textId="1EDE99E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Park et al., 2021</w:t>
            </w:r>
          </w:p>
        </w:tc>
      </w:tr>
      <w:tr w:rsidR="003D1FFE" w:rsidRPr="00974773" w14:paraId="41A75D6F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E3CCF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_HSE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F8C8B" w14:textId="7A67F81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037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F84F1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/1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BE039" w14:textId="756CBAE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4.5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5E04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F966D" w14:textId="7B20522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Klebsiella </w:t>
            </w:r>
            <w:r w:rsidRPr="00974773">
              <w:rPr>
                <w:color w:val="000000"/>
                <w:sz w:val="22"/>
                <w:szCs w:val="22"/>
              </w:rPr>
              <w:t>spp. (1);</w:t>
            </w:r>
          </w:p>
          <w:p w14:paraId="2C09EA83" w14:textId="21FBF404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974773">
              <w:rPr>
                <w:color w:val="000000"/>
                <w:sz w:val="22"/>
                <w:szCs w:val="22"/>
              </w:rPr>
              <w:t>(2);</w:t>
            </w:r>
          </w:p>
          <w:p w14:paraId="3F360A7E" w14:textId="59CCF52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289BFD71" w14:textId="26E4A4E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N. gonorrhoe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2CC00E5C" w14:textId="2C96979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1);</w:t>
            </w:r>
          </w:p>
          <w:p w14:paraId="719990AE" w14:textId="03569C8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. cereus</w:t>
            </w:r>
            <w:r w:rsidRPr="00974773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04658" w14:textId="203D62B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eng et al., 2018</w:t>
            </w:r>
          </w:p>
        </w:tc>
      </w:tr>
      <w:tr w:rsidR="003D1FFE" w:rsidRPr="00974773" w14:paraId="3DAECCC6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83F6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hT4A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4D7E3" w14:textId="65A23E0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TCC 137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B034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/1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945CF" w14:textId="38F2EE1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4.5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7E494" w14:textId="33825B1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 xml:space="preserve">serovar Typhimurium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Enteritidis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C. freundii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P. vermicola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Providencia sp.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P. vulgaris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P. mirabilis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F8B44" w14:textId="28436B9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2);</w:t>
            </w:r>
          </w:p>
          <w:p w14:paraId="526198BF" w14:textId="3D83DFA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Enteritidis (5);</w:t>
            </w:r>
          </w:p>
          <w:p w14:paraId="467E9E06" w14:textId="07286C1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flexner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12BED83" w14:textId="34C7F82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C. freundii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24F584E3" w14:textId="7687369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vermicol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1352410" w14:textId="3C475EC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rovidencia </w:t>
            </w:r>
            <w:r w:rsidRPr="00974773">
              <w:rPr>
                <w:color w:val="000000"/>
                <w:sz w:val="22"/>
                <w:szCs w:val="22"/>
              </w:rPr>
              <w:t>sp. (1);</w:t>
            </w:r>
          </w:p>
          <w:p w14:paraId="6D290168" w14:textId="190C039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vulgar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AF252B1" w14:textId="7CF25EAA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mirabi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F0D45FF" w14:textId="7926A36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7BC97B92" w14:textId="5A57AC2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E. cloac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B649E0B" w14:textId="7074A9F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L. innocu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4FC3CE1" w14:textId="46A83E7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L. monocytogenes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47AEEDAF" w14:textId="3F724D9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. parahaemolytic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5047519" w14:textId="1F17E10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. anguillarum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75001F7" w14:textId="722028A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. fischer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14DFCB1" w14:textId="56C44C1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damselae damsel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FC9DD06" w14:textId="43A8A5E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A. hydrophill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79DD9A5D" w14:textId="37F1D06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A. salmonicid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245BEAB1" w14:textId="52D4194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C118D55" w14:textId="2DDB15F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fluorescen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200BE95D" w14:textId="48E71FD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putid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800CE37" w14:textId="65BC626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seget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1C88B518" w14:textId="0404676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gingeri</w:t>
            </w:r>
            <w:r w:rsidRPr="00974773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81D74" w14:textId="21D59D5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ereira et al., 2017</w:t>
            </w:r>
          </w:p>
        </w:tc>
      </w:tr>
      <w:tr w:rsidR="003D1FFE" w:rsidRPr="00974773" w14:paraId="442FE388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29567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ECA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A8993" w14:textId="7691AB5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TCC 137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CC1A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/1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E7AF0" w14:textId="5687ED5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4.5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F1D68" w14:textId="6EB95FD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 xml:space="preserve">serovar Typhimurium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Enteritidis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C. freundii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P. vermicola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Providencia sp.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P. vulgaris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P. mirabilis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C5327" w14:textId="0717DC3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2);</w:t>
            </w:r>
          </w:p>
          <w:p w14:paraId="0B1EB7BE" w14:textId="3967F8C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Enteritidis (5);</w:t>
            </w:r>
          </w:p>
          <w:p w14:paraId="347BACD2" w14:textId="64C0D3F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flexner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7A1D05F" w14:textId="5490C8D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C. freundii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65C379CE" w14:textId="517550E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vermicol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1724B941" w14:textId="1CAD3FE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rovidencia </w:t>
            </w:r>
            <w:r w:rsidRPr="00974773">
              <w:rPr>
                <w:color w:val="000000"/>
                <w:sz w:val="22"/>
                <w:szCs w:val="22"/>
              </w:rPr>
              <w:t>sp. (1);</w:t>
            </w:r>
          </w:p>
          <w:p w14:paraId="76E3B393" w14:textId="3D794B2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vulgar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186CFAC0" w14:textId="7145B10C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mirabi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27DC6441" w14:textId="19A5FFF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CFED68C" w14:textId="1058674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E. cloac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77996E4" w14:textId="2A7F583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L. innocu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E9EA775" w14:textId="72677FF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L. monocytogenes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678B0C4B" w14:textId="07A4B54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. parahaemolytic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C637C73" w14:textId="54CAD4A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. anguillarum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FAA347F" w14:textId="044E156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. fischer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FACDB7A" w14:textId="429772A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damselae damsel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56CD460" w14:textId="4717060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A. hydrophill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B1C46DC" w14:textId="59500B3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A. salmonicid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16D7338D" w14:textId="6ECA5B4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8E16297" w14:textId="641C6BA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fluorescen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99027CD" w14:textId="315B2D8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putid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A53C15D" w14:textId="11ED720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seget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7E57FEE9" w14:textId="4A2DB0C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gingeri</w:t>
            </w:r>
            <w:r w:rsidRPr="00974773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B3293" w14:textId="1730ED2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ereira et al., 2017</w:t>
            </w:r>
          </w:p>
        </w:tc>
      </w:tr>
      <w:tr w:rsidR="003D1FFE" w:rsidRPr="00974773" w14:paraId="1C5EA87A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89FB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IT0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4EC81" w14:textId="1AC918D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BRC 397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1D86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/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86C9E" w14:textId="40A862B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7.14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BCAE2" w14:textId="03E2920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Choleraesuis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Enteritidis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B1517" w14:textId="5D3D1B7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Choleraesuis (1);</w:t>
            </w:r>
          </w:p>
          <w:p w14:paraId="45D22894" w14:textId="0C5272C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Enteritidis (1);</w:t>
            </w:r>
          </w:p>
          <w:p w14:paraId="7A238DFB" w14:textId="520AF78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Minnesota (1);</w:t>
            </w:r>
          </w:p>
          <w:p w14:paraId="4F32FFA4" w14:textId="2A6B86E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7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6119D" w14:textId="3726645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ham-Khanh et al., 2019</w:t>
            </w:r>
          </w:p>
        </w:tc>
      </w:tr>
      <w:tr w:rsidR="003D1FFE" w:rsidRPr="00974773" w14:paraId="48E9A887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20E22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C200PP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528F0" w14:textId="72A6202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24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038F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/6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5EA91" w14:textId="2BFA12E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1.11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4952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B59F4" w14:textId="583E3EE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6BC7C" w14:textId="33D8994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ouillot et al., 2012</w:t>
            </w:r>
          </w:p>
        </w:tc>
      </w:tr>
      <w:tr w:rsidR="003D1FFE" w:rsidRPr="00974773" w14:paraId="2A5CC017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327D2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vB_EcoS_UTEC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B88E3" w14:textId="5E1FFCA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U10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F785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2/3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919B1" w14:textId="259E6EF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3.3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B84F3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4CA2E" w14:textId="09C6630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1);</w:t>
            </w:r>
          </w:p>
          <w:p w14:paraId="36AFD43F" w14:textId="1AD13EB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K. pneumoniae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2A1A4669" w14:textId="685E9C2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aureus </w:t>
            </w:r>
            <w:r w:rsidRPr="00974773">
              <w:rPr>
                <w:color w:val="000000"/>
                <w:sz w:val="22"/>
                <w:szCs w:val="22"/>
              </w:rPr>
              <w:t>(2);</w:t>
            </w:r>
          </w:p>
          <w:p w14:paraId="51D83C76" w14:textId="126E3CA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974773">
              <w:rPr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46111" w14:textId="5FCBECF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Rajab et al., 2024</w:t>
            </w:r>
          </w:p>
        </w:tc>
      </w:tr>
      <w:tr w:rsidR="003D1FFE" w:rsidRPr="00974773" w14:paraId="310983FF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DC5BA" w14:textId="3DC846A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BPECO1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71F7A" w14:textId="287F5B1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TCC 43889</w:t>
            </w:r>
            <w:r>
              <w:rPr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FF59EC" w14:textId="2FB37B8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3/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97AF7" w14:textId="1396BEB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100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5F3378" w14:textId="191F2FB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463EFD" w14:textId="46D6B5F8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3D1FFE">
              <w:rPr>
                <w:i/>
                <w:iCs/>
                <w:sz w:val="22"/>
                <w:szCs w:val="22"/>
              </w:rPr>
              <w:t>B. cereus</w:t>
            </w:r>
            <w:r w:rsidRPr="003D1FFE">
              <w:rPr>
                <w:sz w:val="22"/>
                <w:szCs w:val="22"/>
              </w:rPr>
              <w:t xml:space="preserve"> (1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L. monocytogenes</w:t>
            </w:r>
            <w:r w:rsidRPr="003D1FFE">
              <w:rPr>
                <w:sz w:val="22"/>
                <w:szCs w:val="22"/>
              </w:rPr>
              <w:t xml:space="preserve"> (1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aureus</w:t>
            </w:r>
            <w:r w:rsidRPr="003D1FFE">
              <w:rPr>
                <w:sz w:val="22"/>
                <w:szCs w:val="22"/>
              </w:rPr>
              <w:t xml:space="preserve"> (1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eterica</w:t>
            </w:r>
            <w:r w:rsidRPr="003D1FFE">
              <w:rPr>
                <w:sz w:val="22"/>
                <w:szCs w:val="22"/>
              </w:rPr>
              <w:t xml:space="preserve"> serovar Enteritidis (1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 w:rsidRPr="003D1FFE">
              <w:rPr>
                <w:sz w:val="22"/>
                <w:szCs w:val="22"/>
              </w:rPr>
              <w:t xml:space="preserve"> serovar Typhimurium (1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V. parahaemolyticus</w:t>
            </w:r>
            <w:r w:rsidRPr="003D1FFE">
              <w:rPr>
                <w:sz w:val="22"/>
                <w:szCs w:val="22"/>
              </w:rPr>
              <w:t xml:space="preserve"> (1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A. hydrophila</w:t>
            </w:r>
            <w:r w:rsidRPr="003D1FFE">
              <w:rPr>
                <w:sz w:val="22"/>
                <w:szCs w:val="22"/>
              </w:rPr>
              <w:t xml:space="preserve"> (1)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P. aeruginosa</w:t>
            </w:r>
            <w:r w:rsidRPr="003D1FFE">
              <w:rPr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EB32D2" w14:textId="28DC010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Sadekuzzaman et al., 2017</w:t>
            </w:r>
          </w:p>
        </w:tc>
      </w:tr>
      <w:tr w:rsidR="003D1FFE" w:rsidRPr="00974773" w14:paraId="1C18A06C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1F006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haxI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1DC76" w14:textId="4461FDB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 : H7 B-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3833F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/2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EBC56" w14:textId="652F776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1.4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C0EC7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C945D" w14:textId="109AA46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E. aerogene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37272C0" w14:textId="17A1910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4891E11" w14:textId="2C46A22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5980720" w14:textId="2CC854E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mirabi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297CD7AE" w14:textId="1C6D7FA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 (1);</w:t>
            </w:r>
          </w:p>
          <w:p w14:paraId="640444B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marcescen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483FB279" w14:textId="12CCB4A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dysenteriae</w:t>
            </w:r>
            <w:r w:rsidRPr="00974773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E9F0D" w14:textId="6BBA1B1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hahrbabak et al., 2013</w:t>
            </w:r>
          </w:p>
        </w:tc>
      </w:tr>
      <w:tr w:rsidR="003D1FFE" w:rsidRPr="00974773" w14:paraId="039AF065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F1BE2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E3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DA655" w14:textId="5C95B7E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EC O157:H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3070A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5/11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1BD48" w14:textId="18E0D3F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7.02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76B4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4F2F1" w14:textId="2FC7E95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Aarhus (1);</w:t>
            </w:r>
          </w:p>
          <w:p w14:paraId="0155447B" w14:textId="234E774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Agona (1);</w:t>
            </w:r>
          </w:p>
          <w:p w14:paraId="50720A9C" w14:textId="1441E69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Anatum (1);</w:t>
            </w:r>
          </w:p>
          <w:p w14:paraId="28E85E3B" w14:textId="3F38BB0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Braenderup (1);</w:t>
            </w:r>
          </w:p>
          <w:p w14:paraId="731463C7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Derby (1);</w:t>
            </w:r>
          </w:p>
          <w:p w14:paraId="195D659C" w14:textId="7E6BB28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Hadar (1);</w:t>
            </w:r>
          </w:p>
          <w:p w14:paraId="65D5E349" w14:textId="04AD3E6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Heidelberg (1);</w:t>
            </w:r>
          </w:p>
          <w:p w14:paraId="380CF7E4" w14:textId="054019B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Istanbul (1);</w:t>
            </w:r>
          </w:p>
          <w:p w14:paraId="54BD64E3" w14:textId="0728281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Infantis (1);</w:t>
            </w:r>
          </w:p>
          <w:p w14:paraId="66501AE1" w14:textId="2A97290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Litchfield (1);</w:t>
            </w:r>
          </w:p>
          <w:p w14:paraId="44A12B45" w14:textId="040D417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London (1);</w:t>
            </w:r>
          </w:p>
          <w:p w14:paraId="57E90A3F" w14:textId="0B944E5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ontevideo (1);</w:t>
            </w:r>
          </w:p>
          <w:p w14:paraId="49F4691A" w14:textId="538F161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uenster (1);</w:t>
            </w:r>
          </w:p>
          <w:p w14:paraId="491D31B9" w14:textId="334FFF3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Scharzengrund (1);</w:t>
            </w:r>
          </w:p>
          <w:p w14:paraId="00F61236" w14:textId="1EFEF96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Stanley (1);</w:t>
            </w:r>
          </w:p>
          <w:p w14:paraId="60C8A9DB" w14:textId="36B20FF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hompson (1);</w:t>
            </w:r>
          </w:p>
          <w:p w14:paraId="000CF531" w14:textId="681BA87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Enteritidis (1);</w:t>
            </w:r>
          </w:p>
          <w:p w14:paraId="61EAF022" w14:textId="0D292F6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Typhimurium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B3FCA" w14:textId="7F0AB43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Son et al., 2018</w:t>
            </w:r>
          </w:p>
        </w:tc>
      </w:tr>
      <w:tr w:rsidR="003D1FFE" w:rsidRPr="00974773" w14:paraId="099966E4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4F528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UGKSEcP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DEEA6" w14:textId="23F4013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93E74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8/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DD46B" w14:textId="7E50A36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88.89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AAC1E" w14:textId="43226CE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9CAED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AB046" w14:textId="20AEA06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sekatawa et al., 2024</w:t>
            </w:r>
          </w:p>
        </w:tc>
      </w:tr>
      <w:tr w:rsidR="003D1FFE" w:rsidRPr="00974773" w14:paraId="16B29D81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CFD29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UGKSEcP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900E9" w14:textId="1C9D9F4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4BD84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8/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746C0" w14:textId="1406A83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88.89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1E667" w14:textId="67B0867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0CF2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85E9D" w14:textId="7BF2F0C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sekatawa et al., 2024</w:t>
            </w:r>
          </w:p>
        </w:tc>
      </w:tr>
      <w:tr w:rsidR="003D1FFE" w:rsidRPr="00974773" w14:paraId="17988E1E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129FD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_swi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4BDBC" w14:textId="6EA3F95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88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F7B36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6/6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69D03" w14:textId="69A7756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.2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2401F" w14:textId="6105E87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Enteritidis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2E2C4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Enteritidis (72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25CA2" w14:textId="1BE67F4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ui et al., 2021</w:t>
            </w:r>
          </w:p>
        </w:tc>
      </w:tr>
      <w:tr w:rsidR="003D1FFE" w:rsidRPr="00974773" w14:paraId="231EA5E7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0D184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wi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28CC6" w14:textId="7F5DA41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F36E8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8/1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A5E36" w14:textId="10F3B13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2.7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D2817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7D877" w14:textId="799378F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82C77" w14:textId="509FC6C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ui et al., 2021</w:t>
            </w:r>
          </w:p>
        </w:tc>
      </w:tr>
      <w:tr w:rsidR="003D1FFE" w:rsidRPr="00974773" w14:paraId="692A0495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F4C22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c_MI-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89D8D" w14:textId="4455880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 NCTC 1290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lastRenderedPageBreak/>
              <w:t>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104F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14/1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829EE" w14:textId="663DDF7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87.50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D8420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2DA03" w14:textId="081A8B0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. subti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BE835F7" w14:textId="7D53CB4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32A0E554" w14:textId="12A95C4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974773">
              <w:rPr>
                <w:color w:val="000000"/>
                <w:sz w:val="22"/>
                <w:szCs w:val="22"/>
              </w:rPr>
              <w:t xml:space="preserve"> (3);</w:t>
            </w:r>
          </w:p>
          <w:p w14:paraId="1EA4CE80" w14:textId="0646A7C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>S. epidermid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20664F73" w14:textId="5FA0354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saprophytic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208B2E9" w14:textId="2029659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pyogene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72261F3" w14:textId="6F2A7E6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553D1DFE" w14:textId="4C3F68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E. casseliflavu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D51676F" w14:textId="3797889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E. aerogene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6DD254A8" w14:textId="4B6060F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E. hormaechei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50B31D94" w14:textId="4B741E6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974773">
              <w:rPr>
                <w:color w:val="000000"/>
                <w:sz w:val="22"/>
                <w:szCs w:val="22"/>
              </w:rPr>
              <w:t xml:space="preserve"> (2);</w:t>
            </w:r>
          </w:p>
          <w:p w14:paraId="661D7A0A" w14:textId="40BFEE6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H. influenz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8ECF0AD" w14:textId="1E299EB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maltophilia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33369088" w14:textId="3DBB90C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52934740" w14:textId="5FADED2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almonella </w:t>
            </w:r>
            <w:r w:rsidRPr="00974773">
              <w:rPr>
                <w:color w:val="000000"/>
                <w:sz w:val="22"/>
                <w:szCs w:val="22"/>
              </w:rPr>
              <w:t>sp.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4F6762E9" w14:textId="2E6F8FE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P. vulgar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1092926D" w14:textId="7721312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M. smegmatis</w:t>
            </w:r>
            <w:r w:rsidRPr="00974773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8080F" w14:textId="458DE32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Sultan-Alolama et al., 2023</w:t>
            </w:r>
          </w:p>
        </w:tc>
      </w:tr>
      <w:tr w:rsidR="003D1FFE" w:rsidRPr="00974773" w14:paraId="1B3D8312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EBFDE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-Ro45l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3652A" w14:textId="2D9D777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TEC O45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CDAF7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/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92659" w14:textId="146FE30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0FE66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4A272" w14:textId="08EFE37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Newport (1);</w:t>
            </w:r>
          </w:p>
          <w:p w14:paraId="739151F4" w14:textId="75F50FB5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Enteritidis (1);</w:t>
            </w:r>
          </w:p>
          <w:p w14:paraId="5CFC4F44" w14:textId="3048CA9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9D717" w14:textId="71A97EB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un et al., 2022</w:t>
            </w:r>
          </w:p>
        </w:tc>
      </w:tr>
      <w:tr w:rsidR="003D1FFE" w:rsidRPr="00974773" w14:paraId="341AC7AA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A0AB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P20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A5C75" w14:textId="6238B1D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EDL93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9DB02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3A1C8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26F7E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BF597" w14:textId="2993E06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959E7" w14:textId="7E28E00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Sváb et al., 2018</w:t>
            </w:r>
          </w:p>
        </w:tc>
      </w:tr>
      <w:tr w:rsidR="003D1FFE" w:rsidRPr="00974773" w14:paraId="77507675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A88F2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-EcoS-9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46AA1" w14:textId="2A8CC01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600</w:t>
            </w:r>
            <w:r>
              <w:rPr>
                <w:color w:val="000000"/>
                <w:sz w:val="22"/>
                <w:szCs w:val="22"/>
              </w:rPr>
              <w:t xml:space="preserve"> (laboratory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B7D9A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9/1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E68FE" w14:textId="793C77A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2.94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EAF43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49598" w14:textId="556892A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flexner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52F2063" w14:textId="27CF134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Anatum (1);</w:t>
            </w:r>
          </w:p>
          <w:p w14:paraId="1D3EBEBA" w14:textId="4E23088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Heidelberg (1);</w:t>
            </w:r>
          </w:p>
          <w:p w14:paraId="093B5221" w14:textId="310BAB77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Reading (1);</w:t>
            </w:r>
          </w:p>
          <w:p w14:paraId="497ECA41" w14:textId="27BDCE7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Panama (1);</w:t>
            </w:r>
          </w:p>
          <w:p w14:paraId="525D4975" w14:textId="37A5B99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974773">
              <w:rPr>
                <w:color w:val="000000"/>
                <w:sz w:val="22"/>
                <w:szCs w:val="22"/>
              </w:rPr>
              <w:t>(2);</w:t>
            </w:r>
          </w:p>
          <w:p w14:paraId="7BD829D9" w14:textId="6BCCB47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E869920" w14:textId="5FD7FB7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sciuri</w:t>
            </w:r>
            <w:r w:rsidRPr="00974773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D16CC" w14:textId="46B3366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Topka et al., 2019</w:t>
            </w:r>
          </w:p>
        </w:tc>
      </w:tr>
      <w:tr w:rsidR="003D1FFE" w:rsidRPr="00974773" w14:paraId="732C16A3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D6B5A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YZ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C377C" w14:textId="5369B8C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974773">
              <w:rPr>
                <w:color w:val="000000"/>
                <w:sz w:val="22"/>
                <w:szCs w:val="22"/>
              </w:rPr>
              <w:t>2592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95714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E7B99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8748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C0224" w14:textId="2914153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AEC68" w14:textId="20005CA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Wang et al., 2024</w:t>
            </w:r>
          </w:p>
        </w:tc>
      </w:tr>
      <w:tr w:rsidR="003D1FFE" w:rsidRPr="00974773" w14:paraId="20FD53BB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324BA" w14:textId="43845AF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vB_EcoS_P7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A4C3D1" w14:textId="44C090A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A78</w:t>
            </w:r>
            <w:r>
              <w:rPr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9175E" w14:textId="553F2CD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6/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02674F" w14:textId="6A4DBEC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22CB2" w14:textId="04C37D7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99130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3C72F" w14:textId="5AB218C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Wen et al., 2025</w:t>
            </w:r>
          </w:p>
        </w:tc>
      </w:tr>
      <w:tr w:rsidR="003D1FFE" w:rsidRPr="00974773" w14:paraId="2FB246F0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D68A4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E2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45E53" w14:textId="21BA609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K88</w:t>
            </w:r>
            <w:r>
              <w:rPr>
                <w:color w:val="000000"/>
                <w:sz w:val="22"/>
                <w:szCs w:val="22"/>
              </w:rPr>
              <w:t xml:space="preserve"> (reference veterinary strain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39501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/1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8350F" w14:textId="61B1930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7.14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8574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9C6DD" w14:textId="2733E2F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Pullorum (1);</w:t>
            </w:r>
          </w:p>
          <w:p w14:paraId="4F660F4E" w14:textId="0C96FE5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Enteritidis (1);</w:t>
            </w:r>
          </w:p>
          <w:p w14:paraId="7A8303F0" w14:textId="17A7221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Choleraesuls (1);</w:t>
            </w:r>
          </w:p>
          <w:p w14:paraId="64A46687" w14:textId="01D2F2A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Typhimurium (1);</w:t>
            </w:r>
          </w:p>
          <w:p w14:paraId="499C17E1" w14:textId="14B453B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sonnei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14EC0926" w14:textId="64FBE21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dysenteri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14E44500" w14:textId="2E1DFBC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boydi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10C99FBB" w14:textId="3E27B8A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flexneri</w:t>
            </w:r>
            <w:r w:rsidRPr="00974773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1875A" w14:textId="0544553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Wei et al., 2023</w:t>
            </w:r>
          </w:p>
        </w:tc>
      </w:tr>
      <w:tr w:rsidR="003D1FFE" w:rsidRPr="00974773" w14:paraId="1EEFF862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8245A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_PW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76F42" w14:textId="0CE41C3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DR APEC PW005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3F34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1/2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9668D" w14:textId="5D3C146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02084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C3401" w14:textId="027E1A3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3F236" w14:textId="7395D35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Wintachai et al., 2024</w:t>
            </w:r>
          </w:p>
        </w:tc>
      </w:tr>
      <w:tr w:rsidR="003D1FFE" w:rsidRPr="00974773" w14:paraId="7CE8D155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87741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-B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3E68A" w14:textId="7638065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MG1655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FDB3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3/4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A2887" w14:textId="405472E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9.5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1639A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6CEA5" w14:textId="3ABFD3B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271E9" w14:textId="71E664A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Xu et al., 2018</w:t>
            </w:r>
          </w:p>
        </w:tc>
      </w:tr>
      <w:tr w:rsidR="003D1FFE" w:rsidRPr="00974773" w14:paraId="149957D1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393F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ICC 800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0BF74" w14:textId="0611FFD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CICC 11022S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D929E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/1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E8A32" w14:textId="5F0AFF2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5.79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86EFD" w14:textId="0211D2B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dysenteriae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sonnei</w:t>
            </w:r>
            <w:r w:rsidRPr="00974773">
              <w:rPr>
                <w:color w:val="000000"/>
                <w:sz w:val="22"/>
                <w:szCs w:val="22"/>
              </w:rPr>
              <w:t xml:space="preserve">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enterica subsp. enterica serovartyphi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FF5F0" w14:textId="4F4FDBB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dysenteriae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5AC3A7B2" w14:textId="45AC51E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sonne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287F0E8D" w14:textId="7ECE9F4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bogdii</w:t>
            </w:r>
            <w:r w:rsidRPr="00974773">
              <w:rPr>
                <w:color w:val="000000"/>
                <w:sz w:val="22"/>
                <w:szCs w:val="22"/>
              </w:rPr>
              <w:t xml:space="preserve"> (1);</w:t>
            </w:r>
          </w:p>
          <w:p w14:paraId="0888951D" w14:textId="57C2100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 subsp.</w:t>
            </w:r>
            <w:r w:rsidRPr="00974773">
              <w:rPr>
                <w:color w:val="000000"/>
                <w:sz w:val="22"/>
                <w:szCs w:val="22"/>
              </w:rPr>
              <w:t xml:space="preserve">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enterica serovartyphi </w:t>
            </w:r>
            <w:r w:rsidRPr="00974773">
              <w:rPr>
                <w:color w:val="000000"/>
                <w:sz w:val="22"/>
                <w:szCs w:val="22"/>
              </w:rPr>
              <w:t>(1);</w:t>
            </w:r>
          </w:p>
          <w:p w14:paraId="3806BD0C" w14:textId="2D5DF4E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F46BB" w14:textId="5B45848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Xu et al., 2016</w:t>
            </w:r>
          </w:p>
        </w:tc>
      </w:tr>
      <w:tr w:rsidR="003D1FFE" w:rsidRPr="00974773" w14:paraId="4B99B3C8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AA558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S-Golestan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6188E" w14:textId="4A3D79A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3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8D588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23/4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482FF" w14:textId="1277118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56.10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23A2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D5830" w14:textId="6C2B093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CEC80" w14:textId="44760F9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azdi et al., 2020</w:t>
            </w:r>
          </w:p>
        </w:tc>
      </w:tr>
      <w:tr w:rsidR="003D1FFE" w:rsidRPr="00974773" w14:paraId="2F44B0D4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2CBDB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SYSP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38659" w14:textId="15BCAF2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O157:H7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5CC7E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/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2AE2D" w14:textId="391A3F8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80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0DB3A" w14:textId="1BA44E0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 xml:space="preserve">serovar Typhimurium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 xml:space="preserve">serovar Tennessee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enterica </w:t>
            </w:r>
            <w:r w:rsidRPr="00974773">
              <w:rPr>
                <w:color w:val="000000"/>
                <w:sz w:val="22"/>
                <w:szCs w:val="22"/>
              </w:rPr>
              <w:t xml:space="preserve">serovar Montevideo;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Javian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244AD" w14:textId="4AEDF2A0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Senftenberg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(1);</w:t>
            </w:r>
          </w:p>
          <w:p w14:paraId="44A73BFF" w14:textId="2581B74C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Saintpaul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(1);</w:t>
            </w:r>
          </w:p>
          <w:p w14:paraId="72E588A1" w14:textId="7C61A9E9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Enteritidis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(1);</w:t>
            </w:r>
          </w:p>
          <w:p w14:paraId="1C09D6D0" w14:textId="49C03E8A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Kentucky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(1);</w:t>
            </w:r>
          </w:p>
          <w:p w14:paraId="6E3F7542" w14:textId="6F2C0760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Typhimurium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(3);</w:t>
            </w:r>
          </w:p>
          <w:p w14:paraId="0B4854B5" w14:textId="0723E683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Tennessee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(1);</w:t>
            </w:r>
          </w:p>
          <w:p w14:paraId="4FFAE09D" w14:textId="074EF401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Poona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(1);</w:t>
            </w:r>
          </w:p>
          <w:p w14:paraId="01835D1A" w14:textId="7AF3779E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Montevideo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(1);</w:t>
            </w:r>
          </w:p>
          <w:p w14:paraId="69DAFA08" w14:textId="6940DD82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Javiana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(1);</w:t>
            </w:r>
          </w:p>
          <w:p w14:paraId="11A710FF" w14:textId="57F598B9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974773">
              <w:rPr>
                <w:color w:val="000000"/>
                <w:sz w:val="22"/>
                <w:szCs w:val="22"/>
              </w:rPr>
              <w:t>serovar Eimsbuettel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3C0B5" w14:textId="7FBF159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Yesil et al., 2024</w:t>
            </w:r>
          </w:p>
        </w:tc>
      </w:tr>
      <w:tr w:rsidR="003D1FFE" w:rsidRPr="00974773" w14:paraId="703EB6BF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07D0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DY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91803" w14:textId="3077FDD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80720</w:t>
            </w:r>
            <w:r>
              <w:rPr>
                <w:color w:val="000000"/>
                <w:sz w:val="22"/>
                <w:szCs w:val="22"/>
              </w:rPr>
              <w:t xml:space="preserve"> (food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AF3D9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/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98D9F" w14:textId="2CE0E69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.33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AD2A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0D604" w14:textId="4A0DC17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F46DF" w14:textId="504601C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Yuan et al., 2021</w:t>
            </w:r>
          </w:p>
        </w:tc>
      </w:tr>
      <w:tr w:rsidR="003D1FFE" w:rsidRPr="00974773" w14:paraId="730CBCE1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5A02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P-Ro103C3l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D6E5A" w14:textId="21714DA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RM10744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F5467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3/1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5C7DE" w14:textId="7DF5FAF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17.65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137F5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868BB" w14:textId="787EC0D4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Agona (1);</w:t>
            </w:r>
          </w:p>
          <w:p w14:paraId="71B0F902" w14:textId="31B887D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Anatum (1);</w:t>
            </w:r>
          </w:p>
          <w:p w14:paraId="17F67D2A" w14:textId="0F40227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Berta (1);</w:t>
            </w:r>
          </w:p>
          <w:p w14:paraId="0E1B75B9" w14:textId="2A77F80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Gallinarum (1);</w:t>
            </w:r>
          </w:p>
          <w:p w14:paraId="6F112F8D" w14:textId="57728CCA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Infantis (1);</w:t>
            </w:r>
          </w:p>
          <w:p w14:paraId="7C8BABEA" w14:textId="60900B5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Javiana (1);</w:t>
            </w:r>
          </w:p>
          <w:p w14:paraId="173EE442" w14:textId="110F8F9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bandaka (1);</w:t>
            </w:r>
          </w:p>
          <w:p w14:paraId="17D0EE8C" w14:textId="1D03D01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Oranienburg (1);</w:t>
            </w:r>
          </w:p>
          <w:p w14:paraId="7D774B8E" w14:textId="3654074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Derby (1);</w:t>
            </w:r>
          </w:p>
          <w:p w14:paraId="14EA3F50" w14:textId="50A9379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Dublin (1);</w:t>
            </w:r>
          </w:p>
          <w:p w14:paraId="797A1461" w14:textId="06C595A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ontevideo (1);</w:t>
            </w:r>
          </w:p>
          <w:p w14:paraId="799EE7F3" w14:textId="650B4205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uenster (1);</w:t>
            </w:r>
          </w:p>
          <w:p w14:paraId="755A2CAD" w14:textId="7BF09A8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Newport (1);</w:t>
            </w:r>
          </w:p>
          <w:p w14:paraId="49840B13" w14:textId="5865D9C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Saintpaul (1);</w:t>
            </w:r>
          </w:p>
          <w:p w14:paraId="304ADE38" w14:textId="566191B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hompson (1);</w:t>
            </w:r>
          </w:p>
          <w:p w14:paraId="36BCA791" w14:textId="69A9C08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2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53F5D" w14:textId="35CDB04B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Zhang et al., 2021</w:t>
            </w:r>
          </w:p>
        </w:tc>
      </w:tr>
      <w:tr w:rsidR="003D1FFE" w:rsidRPr="00974773" w14:paraId="001DDF56" w14:textId="77777777" w:rsidTr="005D658A">
        <w:trPr>
          <w:trHeight w:val="32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70BBC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vB_EcoM-Pr103Bl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9F8D8" w14:textId="0D87C426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RM10744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C7699" w14:textId="7777777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8/1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E964A" w14:textId="7F64411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>47.06%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84C09" w14:textId="5E7BA652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t xml:space="preserve">yes: </w:t>
            </w: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Javian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E999C" w14:textId="78203088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Agona (1);</w:t>
            </w:r>
          </w:p>
          <w:p w14:paraId="36E7DF66" w14:textId="05F2D8CE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Anatum (1);</w:t>
            </w:r>
          </w:p>
          <w:p w14:paraId="78720AD7" w14:textId="50741301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Berta (1);</w:t>
            </w:r>
          </w:p>
          <w:p w14:paraId="4A16E28D" w14:textId="1009E1B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Gallinarum (1);</w:t>
            </w:r>
          </w:p>
          <w:p w14:paraId="6AFE0C38" w14:textId="6625B100" w:rsidR="003D1FFE" w:rsidRPr="00974773" w:rsidRDefault="003D1FFE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Infantis (1);</w:t>
            </w:r>
          </w:p>
          <w:p w14:paraId="2F27A7BF" w14:textId="4F0446AF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Javiana (1);</w:t>
            </w:r>
          </w:p>
          <w:p w14:paraId="1F5B1757" w14:textId="721880D0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bandaka (1);</w:t>
            </w:r>
          </w:p>
          <w:p w14:paraId="049B2CFD" w14:textId="31129237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Oranienburg (1);</w:t>
            </w:r>
          </w:p>
          <w:p w14:paraId="5019AB38" w14:textId="30801BF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Derby (1);</w:t>
            </w:r>
          </w:p>
          <w:p w14:paraId="03CA5DDC" w14:textId="3DBE110C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Dublin (1);</w:t>
            </w:r>
          </w:p>
          <w:p w14:paraId="057F8496" w14:textId="3FA0E14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ontevideo (1);</w:t>
            </w:r>
          </w:p>
          <w:p w14:paraId="080E22CC" w14:textId="19EF84E3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Muenster (1);</w:t>
            </w:r>
          </w:p>
          <w:p w14:paraId="21599758" w14:textId="14C9CA5D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Newport (1);</w:t>
            </w:r>
          </w:p>
          <w:p w14:paraId="050FDD65" w14:textId="1C6519B8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Saintpaul (1);</w:t>
            </w:r>
          </w:p>
          <w:p w14:paraId="4CAD17AD" w14:textId="6D9869B4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hompson (1);</w:t>
            </w:r>
          </w:p>
          <w:p w14:paraId="3EA99CC2" w14:textId="2772133A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974773">
              <w:rPr>
                <w:color w:val="000000"/>
                <w:sz w:val="22"/>
                <w:szCs w:val="22"/>
              </w:rPr>
              <w:t xml:space="preserve"> serovar Typhimurium (2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F8DC1" w14:textId="6F564C69" w:rsidR="003D1FFE" w:rsidRPr="00974773" w:rsidRDefault="003D1FFE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974773">
              <w:rPr>
                <w:color w:val="000000"/>
                <w:sz w:val="22"/>
                <w:szCs w:val="22"/>
              </w:rPr>
              <w:lastRenderedPageBreak/>
              <w:t>Zhang et al., 2021</w:t>
            </w:r>
          </w:p>
        </w:tc>
      </w:tr>
      <w:tr w:rsidR="003F0C1D" w:rsidRPr="00974773" w14:paraId="0AD73172" w14:textId="77777777" w:rsidTr="005D658A">
        <w:trPr>
          <w:trHeight w:val="320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5034A" w14:textId="6BBF8629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JP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8BFF1B" w14:textId="13ABAC2D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O157:H7 (clinical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C684C0" w14:textId="406CC7DE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3/68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DFA0B3" w14:textId="283C55EF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4.42%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24E2E5" w14:textId="2DB973D6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214C5F" w14:textId="012FED8C" w:rsidR="003F0C1D" w:rsidRPr="00974773" w:rsidRDefault="003F0C1D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3D1FFE">
              <w:rPr>
                <w:i/>
                <w:iCs/>
                <w:sz w:val="22"/>
                <w:szCs w:val="22"/>
              </w:rPr>
              <w:t>S. dysenteriae</w:t>
            </w:r>
            <w:r w:rsidRPr="00432C48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enterica</w:t>
            </w:r>
            <w:r>
              <w:rPr>
                <w:sz w:val="22"/>
                <w:szCs w:val="22"/>
              </w:rPr>
              <w:t xml:space="preserve"> serovar </w:t>
            </w:r>
            <w:r w:rsidRPr="00432C48">
              <w:rPr>
                <w:sz w:val="22"/>
                <w:szCs w:val="22"/>
              </w:rPr>
              <w:t xml:space="preserve">Typhi; </w:t>
            </w:r>
            <w:r>
              <w:rPr>
                <w:sz w:val="22"/>
                <w:szCs w:val="22"/>
              </w:rPr>
              <w:br/>
            </w:r>
            <w:r w:rsidRPr="003D1FFE">
              <w:rPr>
                <w:i/>
                <w:iCs/>
                <w:sz w:val="22"/>
                <w:szCs w:val="22"/>
              </w:rPr>
              <w:t>S. aureus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7BC8E8" w14:textId="42FE2E1F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Zhang et al., 2025</w:t>
            </w:r>
          </w:p>
        </w:tc>
      </w:tr>
      <w:tr w:rsidR="003F0C1D" w:rsidRPr="00974773" w14:paraId="42D3F9D0" w14:textId="77777777" w:rsidTr="005D658A">
        <w:trPr>
          <w:trHeight w:val="320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D88A1" w14:textId="2C3C2571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YP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8F46C2" w14:textId="5724B0B2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Y104 (animal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9A31C7" w14:textId="1D37FD24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94/126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48D11" w14:textId="07F71ABC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74.60%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547CB3" w14:textId="2DC94ACE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0A95C" w14:textId="77777777" w:rsidR="003F0C1D" w:rsidRPr="00974773" w:rsidRDefault="003F0C1D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DE916" w14:textId="1E4796A2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Zhang et al., 2025</w:t>
            </w:r>
          </w:p>
        </w:tc>
      </w:tr>
      <w:tr w:rsidR="003F0C1D" w:rsidRPr="00974773" w14:paraId="50BA616C" w14:textId="77777777" w:rsidTr="005D658A">
        <w:trPr>
          <w:trHeight w:val="320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F4DF9F" w14:textId="3B6A7781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Ec1‑7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3A4C4" w14:textId="0A721308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M7</w:t>
            </w:r>
            <w:r>
              <w:rPr>
                <w:sz w:val="22"/>
                <w:szCs w:val="22"/>
              </w:rPr>
              <w:t xml:space="preserve"> (no data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4AA0E" w14:textId="44E87E08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11/14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C8D0F" w14:textId="2637C303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78.57%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FC7E93" w14:textId="44411638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no data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909D0E" w14:textId="77777777" w:rsidR="003F0C1D" w:rsidRPr="00974773" w:rsidRDefault="003F0C1D" w:rsidP="005D658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5D8C9" w14:textId="0FFE2ACD" w:rsidR="003F0C1D" w:rsidRPr="00974773" w:rsidRDefault="003F0C1D" w:rsidP="005D658A">
            <w:pPr>
              <w:jc w:val="center"/>
              <w:rPr>
                <w:color w:val="000000"/>
                <w:sz w:val="22"/>
                <w:szCs w:val="22"/>
              </w:rPr>
            </w:pPr>
            <w:r w:rsidRPr="00432C48">
              <w:rPr>
                <w:sz w:val="22"/>
                <w:szCs w:val="22"/>
              </w:rPr>
              <w:t>Zulkarneev et al., 2025</w:t>
            </w:r>
          </w:p>
        </w:tc>
      </w:tr>
    </w:tbl>
    <w:p w14:paraId="64BEDB1B" w14:textId="77777777" w:rsidR="00E91315" w:rsidRPr="00974773" w:rsidRDefault="00E91315">
      <w:pPr>
        <w:rPr>
          <w:sz w:val="22"/>
          <w:szCs w:val="22"/>
        </w:rPr>
      </w:pPr>
    </w:p>
    <w:p w14:paraId="09E9EA8C" w14:textId="77777777" w:rsidR="003C13DA" w:rsidRPr="00974773" w:rsidRDefault="003C13DA">
      <w:pPr>
        <w:rPr>
          <w:sz w:val="22"/>
          <w:szCs w:val="22"/>
        </w:rPr>
      </w:pPr>
    </w:p>
    <w:p w14:paraId="57052A9B" w14:textId="0BB1085B" w:rsidR="003C13DA" w:rsidRPr="00974773" w:rsidRDefault="003C13DA" w:rsidP="003C13DA">
      <w:pPr>
        <w:rPr>
          <w:sz w:val="22"/>
          <w:szCs w:val="22"/>
        </w:rPr>
      </w:pPr>
      <w:r w:rsidRPr="0079155E">
        <w:rPr>
          <w:b/>
          <w:bCs/>
          <w:sz w:val="22"/>
          <w:szCs w:val="22"/>
        </w:rPr>
        <w:t xml:space="preserve">Supplementary </w:t>
      </w:r>
      <w:r w:rsidR="00052F1C" w:rsidRPr="0079155E">
        <w:rPr>
          <w:b/>
          <w:bCs/>
          <w:sz w:val="22"/>
          <w:szCs w:val="22"/>
        </w:rPr>
        <w:t>T</w:t>
      </w:r>
      <w:r w:rsidRPr="0079155E">
        <w:rPr>
          <w:b/>
          <w:bCs/>
          <w:sz w:val="22"/>
          <w:szCs w:val="22"/>
        </w:rPr>
        <w:t xml:space="preserve">able </w:t>
      </w:r>
      <w:r w:rsidR="0076262A">
        <w:rPr>
          <w:b/>
          <w:bCs/>
          <w:sz w:val="22"/>
          <w:szCs w:val="22"/>
        </w:rPr>
        <w:t>S</w:t>
      </w:r>
      <w:r w:rsidRPr="0079155E">
        <w:rPr>
          <w:b/>
          <w:bCs/>
          <w:sz w:val="22"/>
          <w:szCs w:val="22"/>
        </w:rPr>
        <w:t>28</w:t>
      </w:r>
      <w:r w:rsidRPr="00974773">
        <w:rPr>
          <w:sz w:val="22"/>
          <w:szCs w:val="22"/>
        </w:rPr>
        <w:t xml:space="preserve"> – </w:t>
      </w:r>
      <w:r w:rsidR="00052F1C" w:rsidRPr="00974773">
        <w:rPr>
          <w:sz w:val="22"/>
          <w:szCs w:val="22"/>
        </w:rPr>
        <w:t>B</w:t>
      </w:r>
      <w:r w:rsidRPr="00974773">
        <w:rPr>
          <w:sz w:val="22"/>
          <w:szCs w:val="22"/>
        </w:rPr>
        <w:t>acterial strain species used in analyzed studies</w:t>
      </w:r>
      <w:r w:rsidR="00052F1C" w:rsidRPr="00974773">
        <w:rPr>
          <w:sz w:val="22"/>
          <w:szCs w:val="22"/>
        </w:rPr>
        <w:t>.</w:t>
      </w:r>
    </w:p>
    <w:p w14:paraId="061BEA59" w14:textId="77777777" w:rsidR="003C13DA" w:rsidRPr="00974773" w:rsidRDefault="003C13DA">
      <w:pPr>
        <w:rPr>
          <w:sz w:val="22"/>
          <w:szCs w:val="22"/>
        </w:rPr>
      </w:pPr>
    </w:p>
    <w:tbl>
      <w:tblPr>
        <w:tblW w:w="4720" w:type="dxa"/>
        <w:tblLook w:val="04A0" w:firstRow="1" w:lastRow="0" w:firstColumn="1" w:lastColumn="0" w:noHBand="0" w:noVBand="1"/>
      </w:tblPr>
      <w:tblGrid>
        <w:gridCol w:w="4720"/>
      </w:tblGrid>
      <w:tr w:rsidR="003C13DA" w:rsidRPr="0079155E" w14:paraId="3526B34E" w14:textId="77777777" w:rsidTr="0079155E">
        <w:trPr>
          <w:trHeight w:val="32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B48DBD7" w14:textId="5B7AC573" w:rsidR="0079155E" w:rsidRPr="0079155E" w:rsidRDefault="003C13DA" w:rsidP="007915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55E">
              <w:rPr>
                <w:b/>
                <w:bCs/>
                <w:color w:val="000000"/>
                <w:sz w:val="22"/>
                <w:szCs w:val="22"/>
              </w:rPr>
              <w:t>Bacterial strain species used in studies</w:t>
            </w:r>
          </w:p>
        </w:tc>
      </w:tr>
      <w:tr w:rsidR="003C13DA" w:rsidRPr="00974773" w14:paraId="6DECEC17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975E7" w14:textId="5C6F273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Acinetobacter </w:t>
            </w:r>
            <w:r w:rsidRPr="00AE5A9D">
              <w:rPr>
                <w:color w:val="000000"/>
                <w:sz w:val="22"/>
                <w:szCs w:val="22"/>
              </w:rPr>
              <w:t>sp.</w:t>
            </w:r>
          </w:p>
        </w:tc>
      </w:tr>
      <w:tr w:rsidR="003C13DA" w:rsidRPr="00974773" w14:paraId="2ECD2FC0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A3201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Aeromonas hydrophila</w:t>
            </w:r>
          </w:p>
        </w:tc>
      </w:tr>
      <w:tr w:rsidR="003C13DA" w:rsidRPr="00974773" w14:paraId="6E39AF9C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D94FF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Aeromonas salmonicida</w:t>
            </w:r>
          </w:p>
        </w:tc>
      </w:tr>
      <w:tr w:rsidR="003C13DA" w:rsidRPr="00974773" w14:paraId="0CCCF076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2DD9F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acillus atrophaeus</w:t>
            </w:r>
          </w:p>
        </w:tc>
      </w:tr>
      <w:tr w:rsidR="003C13DA" w:rsidRPr="00974773" w14:paraId="6129F2C0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18E39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Bacillus cereus</w:t>
            </w:r>
          </w:p>
        </w:tc>
      </w:tr>
      <w:tr w:rsidR="003C13DA" w:rsidRPr="00974773" w14:paraId="7B9C9C2A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2ABFC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Bacillus pumilus</w:t>
            </w:r>
          </w:p>
        </w:tc>
      </w:tr>
      <w:tr w:rsidR="003C13DA" w:rsidRPr="00974773" w14:paraId="5D90B09E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FEB3F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Bacillus safensis</w:t>
            </w:r>
          </w:p>
        </w:tc>
      </w:tr>
      <w:tr w:rsidR="003C13DA" w:rsidRPr="00974773" w14:paraId="7ECC2FDA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48A59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Bacillus </w:t>
            </w:r>
            <w:r w:rsidRPr="00AE5A9D">
              <w:rPr>
                <w:color w:val="000000"/>
                <w:sz w:val="22"/>
                <w:szCs w:val="22"/>
              </w:rPr>
              <w:t>sp.</w:t>
            </w:r>
          </w:p>
        </w:tc>
      </w:tr>
      <w:tr w:rsidR="003C13DA" w:rsidRPr="00974773" w14:paraId="1DC61B80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4AEE2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lastRenderedPageBreak/>
              <w:t>Bacillus stratosphericus</w:t>
            </w:r>
          </w:p>
        </w:tc>
      </w:tr>
      <w:tr w:rsidR="003C13DA" w:rsidRPr="00974773" w14:paraId="79F4A97D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9B9AB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Bacillus subtilis</w:t>
            </w:r>
          </w:p>
        </w:tc>
      </w:tr>
      <w:tr w:rsidR="003C13DA" w:rsidRPr="00974773" w14:paraId="21935815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70E7B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Bacillus toyonensis</w:t>
            </w:r>
          </w:p>
        </w:tc>
      </w:tr>
      <w:tr w:rsidR="003C13DA" w:rsidRPr="00974773" w14:paraId="17A51F7E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6D77A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Bacteroides fragilis</w:t>
            </w:r>
          </w:p>
        </w:tc>
      </w:tr>
      <w:tr w:rsidR="003C13DA" w:rsidRPr="00974773" w14:paraId="3E640A5D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5D2C8" w14:textId="2F40515B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Brevibacterium </w:t>
            </w:r>
            <w:r w:rsidRPr="00AE5A9D">
              <w:rPr>
                <w:color w:val="000000"/>
                <w:sz w:val="22"/>
                <w:szCs w:val="22"/>
              </w:rPr>
              <w:t>sp.</w:t>
            </w:r>
          </w:p>
        </w:tc>
      </w:tr>
      <w:tr w:rsidR="003C13DA" w:rsidRPr="00974773" w14:paraId="3AA9960D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E651C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Campylobacter </w:t>
            </w:r>
            <w:r w:rsidRPr="00AE5A9D">
              <w:rPr>
                <w:color w:val="000000"/>
                <w:sz w:val="22"/>
                <w:szCs w:val="22"/>
              </w:rPr>
              <w:t>sp.</w:t>
            </w:r>
          </w:p>
        </w:tc>
      </w:tr>
      <w:tr w:rsidR="003C13DA" w:rsidRPr="00974773" w14:paraId="4ADB1416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E3104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Citrobacter freundii</w:t>
            </w:r>
          </w:p>
        </w:tc>
      </w:tr>
      <w:tr w:rsidR="003C13DA" w:rsidRPr="00974773" w14:paraId="431E5B45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E5B38" w14:textId="517DEADF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Cronobacter sakazakii</w:t>
            </w:r>
          </w:p>
        </w:tc>
      </w:tr>
      <w:tr w:rsidR="003C13DA" w:rsidRPr="00974773" w14:paraId="64619D38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03D6E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Enterobacter aerogenes</w:t>
            </w:r>
          </w:p>
        </w:tc>
      </w:tr>
      <w:tr w:rsidR="003C13DA" w:rsidRPr="00974773" w14:paraId="20A04450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95BB7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Enterobacter hormaechei</w:t>
            </w:r>
          </w:p>
        </w:tc>
      </w:tr>
      <w:tr w:rsidR="003C13DA" w:rsidRPr="00974773" w14:paraId="4C732F13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979D1" w14:textId="66A84C8B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Enterococcus casseliflavus</w:t>
            </w:r>
          </w:p>
        </w:tc>
      </w:tr>
      <w:tr w:rsidR="003C13DA" w:rsidRPr="00974773" w14:paraId="682EFBE1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1D82C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Enterococcus faecalis</w:t>
            </w:r>
          </w:p>
        </w:tc>
      </w:tr>
      <w:tr w:rsidR="003C13DA" w:rsidRPr="00974773" w14:paraId="29019A31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1D627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Enterococcus faecium</w:t>
            </w:r>
          </w:p>
        </w:tc>
      </w:tr>
      <w:tr w:rsidR="003C13DA" w:rsidRPr="00974773" w14:paraId="37FFD8E3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52597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</w:tr>
      <w:tr w:rsidR="003C13DA" w:rsidRPr="00974773" w14:paraId="738B3313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05DCB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Escherichia fergusonii</w:t>
            </w:r>
          </w:p>
        </w:tc>
      </w:tr>
      <w:tr w:rsidR="003C13DA" w:rsidRPr="00974773" w14:paraId="4FA52F79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3432F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Escherichia hermanni</w:t>
            </w:r>
          </w:p>
        </w:tc>
      </w:tr>
      <w:tr w:rsidR="003C13DA" w:rsidRPr="00974773" w14:paraId="1FB9AFC1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B2727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Fusobacterium </w:t>
            </w:r>
            <w:r w:rsidRPr="00AE5A9D">
              <w:rPr>
                <w:color w:val="000000"/>
                <w:sz w:val="22"/>
                <w:szCs w:val="22"/>
              </w:rPr>
              <w:t>sp.</w:t>
            </w:r>
          </w:p>
        </w:tc>
      </w:tr>
      <w:tr w:rsidR="003C13DA" w:rsidRPr="00974773" w14:paraId="3749B77C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83583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Haemophilus influenzae</w:t>
            </w:r>
          </w:p>
        </w:tc>
      </w:tr>
      <w:tr w:rsidR="003C13DA" w:rsidRPr="00974773" w14:paraId="7CC16874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0E22C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</w:tr>
      <w:tr w:rsidR="003C13DA" w:rsidRPr="00974773" w14:paraId="4D9FE026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12C5E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Lactobacillus brevis</w:t>
            </w:r>
          </w:p>
        </w:tc>
      </w:tr>
      <w:tr w:rsidR="003C13DA" w:rsidRPr="00974773" w14:paraId="4CEC44CB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6EF05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Lactobacillus fermentum</w:t>
            </w:r>
          </w:p>
        </w:tc>
      </w:tr>
      <w:tr w:rsidR="003C13DA" w:rsidRPr="00974773" w14:paraId="76B1D6F2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7FF82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Lactobacillus pentosus</w:t>
            </w:r>
          </w:p>
        </w:tc>
      </w:tr>
      <w:tr w:rsidR="003C13DA" w:rsidRPr="00974773" w14:paraId="6FD10B8C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FEF03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Lactobacillus plantarum</w:t>
            </w:r>
          </w:p>
        </w:tc>
      </w:tr>
      <w:tr w:rsidR="003C13DA" w:rsidRPr="00974773" w14:paraId="535AD27B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4E24F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Listeria innocua</w:t>
            </w:r>
          </w:p>
        </w:tc>
      </w:tr>
      <w:tr w:rsidR="003C13DA" w:rsidRPr="00974773" w14:paraId="47C34DA3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99418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Listeria monocytogenes</w:t>
            </w:r>
          </w:p>
        </w:tc>
      </w:tr>
      <w:tr w:rsidR="003C13DA" w:rsidRPr="00974773" w14:paraId="79CA5C79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635CA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Mycobacterium smegmatis</w:t>
            </w:r>
          </w:p>
        </w:tc>
      </w:tr>
      <w:tr w:rsidR="003C13DA" w:rsidRPr="00974773" w14:paraId="3C8A8018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A82D8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Neisseria gonorrhoeae</w:t>
            </w:r>
          </w:p>
        </w:tc>
      </w:tr>
      <w:tr w:rsidR="003C13DA" w:rsidRPr="00974773" w14:paraId="2B79BBC9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0FA94" w14:textId="618D6109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lastRenderedPageBreak/>
              <w:t>Pasteurella multocida</w:t>
            </w:r>
          </w:p>
        </w:tc>
      </w:tr>
      <w:tr w:rsidR="003C13DA" w:rsidRPr="00974773" w14:paraId="5E543616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5D473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Photobacterium damselae damselae</w:t>
            </w:r>
          </w:p>
        </w:tc>
      </w:tr>
      <w:tr w:rsidR="003C13DA" w:rsidRPr="00974773" w14:paraId="60305E40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BE300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Proteus mirabilis</w:t>
            </w:r>
          </w:p>
        </w:tc>
      </w:tr>
      <w:tr w:rsidR="003C13DA" w:rsidRPr="00974773" w14:paraId="2617CB1D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CA2A1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Proteus penneri</w:t>
            </w:r>
          </w:p>
        </w:tc>
      </w:tr>
      <w:tr w:rsidR="003C13DA" w:rsidRPr="00974773" w14:paraId="69236646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7DC17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Proteus vulgaris</w:t>
            </w:r>
          </w:p>
        </w:tc>
      </w:tr>
      <w:tr w:rsidR="003C13DA" w:rsidRPr="00974773" w14:paraId="356EF8E4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7784E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Providencia </w:t>
            </w:r>
            <w:r w:rsidRPr="00AE5A9D">
              <w:rPr>
                <w:color w:val="000000"/>
                <w:sz w:val="22"/>
                <w:szCs w:val="22"/>
              </w:rPr>
              <w:t>sp.</w:t>
            </w:r>
          </w:p>
        </w:tc>
      </w:tr>
      <w:tr w:rsidR="003C13DA" w:rsidRPr="00974773" w14:paraId="5D56B173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F1146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Providencia vermicola</w:t>
            </w:r>
          </w:p>
        </w:tc>
      </w:tr>
      <w:tr w:rsidR="003C13DA" w:rsidRPr="00974773" w14:paraId="46BFC41F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26EC1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Pseudomonas aeruginosa</w:t>
            </w:r>
          </w:p>
        </w:tc>
      </w:tr>
      <w:tr w:rsidR="003C13DA" w:rsidRPr="00974773" w14:paraId="63295988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3A337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Pseudomonas fluorescens</w:t>
            </w:r>
          </w:p>
        </w:tc>
      </w:tr>
      <w:tr w:rsidR="003C13DA" w:rsidRPr="00974773" w14:paraId="3277A01F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CAD78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Pseudomonas gingeri</w:t>
            </w:r>
          </w:p>
        </w:tc>
      </w:tr>
      <w:tr w:rsidR="003C13DA" w:rsidRPr="00974773" w14:paraId="5ADC73E8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6A2B3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Pseudomonas putida</w:t>
            </w:r>
          </w:p>
        </w:tc>
      </w:tr>
      <w:tr w:rsidR="003C13DA" w:rsidRPr="00974773" w14:paraId="7697B0D6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7850A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Pseudomonas segetis</w:t>
            </w:r>
          </w:p>
        </w:tc>
      </w:tr>
      <w:tr w:rsidR="003C13DA" w:rsidRPr="00974773" w14:paraId="166CE3A9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80AA3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Pseudomonas syringae pv. Garcae</w:t>
            </w:r>
          </w:p>
        </w:tc>
      </w:tr>
      <w:tr w:rsidR="003C13DA" w:rsidRPr="00974773" w14:paraId="7D0B16BC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69911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Pseudomonas syringae pv. Syringae</w:t>
            </w:r>
          </w:p>
        </w:tc>
      </w:tr>
      <w:tr w:rsidR="003C13DA" w:rsidRPr="00974773" w14:paraId="5C86A28F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42A47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Salmonela enterica serovar Aarhus</w:t>
            </w:r>
          </w:p>
        </w:tc>
      </w:tr>
      <w:tr w:rsidR="003C13DA" w:rsidRPr="00974773" w14:paraId="78411F7D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72DB4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Salmonella enterica</w:t>
            </w:r>
          </w:p>
        </w:tc>
      </w:tr>
      <w:tr w:rsidR="003C13DA" w:rsidRPr="00974773" w14:paraId="4AEA84C9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1FB17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Salmonella enterica Eimsbuettel</w:t>
            </w:r>
          </w:p>
        </w:tc>
      </w:tr>
      <w:tr w:rsidR="003C13DA" w:rsidRPr="00974773" w14:paraId="4C690302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4EE5C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Agona</w:t>
            </w:r>
          </w:p>
        </w:tc>
      </w:tr>
      <w:tr w:rsidR="003C13DA" w:rsidRPr="00974773" w14:paraId="244BFFF4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5376B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Anatum</w:t>
            </w:r>
          </w:p>
        </w:tc>
      </w:tr>
      <w:tr w:rsidR="003C13DA" w:rsidRPr="00974773" w14:paraId="2C9206CF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705B1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Bareilly</w:t>
            </w:r>
          </w:p>
        </w:tc>
      </w:tr>
      <w:tr w:rsidR="003C13DA" w:rsidRPr="00974773" w14:paraId="3F5901EA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BECD1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Berta</w:t>
            </w:r>
          </w:p>
        </w:tc>
      </w:tr>
      <w:tr w:rsidR="00AE5A9D" w:rsidRPr="00974773" w14:paraId="6DFFB771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CCC71E" w14:textId="5E730BB4" w:rsidR="00AE5A9D" w:rsidRPr="00AE5A9D" w:rsidRDefault="00AE5A9D" w:rsidP="00AE5A9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Blegdam</w:t>
            </w:r>
          </w:p>
        </w:tc>
      </w:tr>
      <w:tr w:rsidR="003C13DA" w:rsidRPr="00974773" w14:paraId="4AF8959B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B4EBD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Braenderup</w:t>
            </w:r>
          </w:p>
        </w:tc>
      </w:tr>
      <w:tr w:rsidR="003C13DA" w:rsidRPr="00974773" w14:paraId="60EEFD7E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03932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Choleraesuls</w:t>
            </w:r>
          </w:p>
        </w:tc>
      </w:tr>
      <w:tr w:rsidR="003C13DA" w:rsidRPr="00974773" w14:paraId="7BEEE04A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FABCE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Derby</w:t>
            </w:r>
          </w:p>
        </w:tc>
      </w:tr>
      <w:tr w:rsidR="003C13DA" w:rsidRPr="00974773" w14:paraId="4E4B2E35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F6AA6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Dublin</w:t>
            </w:r>
          </w:p>
        </w:tc>
      </w:tr>
      <w:tr w:rsidR="003C13DA" w:rsidRPr="00974773" w14:paraId="53C02743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8812B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Enteriditis</w:t>
            </w:r>
          </w:p>
        </w:tc>
      </w:tr>
      <w:tr w:rsidR="003C13DA" w:rsidRPr="00974773" w14:paraId="0F36D146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F0A9D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Gallinarum</w:t>
            </w:r>
          </w:p>
        </w:tc>
      </w:tr>
      <w:tr w:rsidR="003C13DA" w:rsidRPr="00974773" w14:paraId="402F5B21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732A9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Give</w:t>
            </w:r>
          </w:p>
        </w:tc>
      </w:tr>
      <w:tr w:rsidR="003C13DA" w:rsidRPr="00974773" w14:paraId="5678D94C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7E3BE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Hadar</w:t>
            </w:r>
          </w:p>
        </w:tc>
      </w:tr>
      <w:tr w:rsidR="003C13DA" w:rsidRPr="00974773" w14:paraId="114249BE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51A63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Hartford</w:t>
            </w:r>
          </w:p>
        </w:tc>
      </w:tr>
      <w:tr w:rsidR="003C13DA" w:rsidRPr="00974773" w14:paraId="0D02A558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3C894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Heidelberg</w:t>
            </w:r>
          </w:p>
        </w:tc>
      </w:tr>
      <w:tr w:rsidR="003C13DA" w:rsidRPr="00974773" w14:paraId="108C318E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DD0B3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Infantis</w:t>
            </w:r>
          </w:p>
        </w:tc>
      </w:tr>
      <w:tr w:rsidR="003C13DA" w:rsidRPr="00974773" w14:paraId="10F9C7B1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5D5D9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Java</w:t>
            </w:r>
          </w:p>
        </w:tc>
      </w:tr>
      <w:tr w:rsidR="003C13DA" w:rsidRPr="00974773" w14:paraId="0130493A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E8D51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Javiana</w:t>
            </w:r>
          </w:p>
        </w:tc>
      </w:tr>
      <w:tr w:rsidR="003C13DA" w:rsidRPr="00974773" w14:paraId="2912029B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5DFA8" w14:textId="07D08FBB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Kent</w:t>
            </w:r>
          </w:p>
        </w:tc>
      </w:tr>
      <w:tr w:rsidR="003C13DA" w:rsidRPr="00974773" w14:paraId="57B40CB7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AB9BB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Kentucky</w:t>
            </w:r>
          </w:p>
        </w:tc>
      </w:tr>
      <w:tr w:rsidR="003C13DA" w:rsidRPr="00974773" w14:paraId="34B79321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8BF81" w14:textId="6726BD44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Litchfield</w:t>
            </w:r>
          </w:p>
        </w:tc>
      </w:tr>
      <w:tr w:rsidR="003C13DA" w:rsidRPr="00974773" w14:paraId="290DB320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4159C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London</w:t>
            </w:r>
          </w:p>
        </w:tc>
      </w:tr>
      <w:tr w:rsidR="003C13DA" w:rsidRPr="00974773" w14:paraId="7441B629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DA7F9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Luciana</w:t>
            </w:r>
          </w:p>
        </w:tc>
      </w:tr>
      <w:tr w:rsidR="003C13DA" w:rsidRPr="00974773" w14:paraId="5C6943F0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63C05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Mbandaka</w:t>
            </w:r>
          </w:p>
        </w:tc>
      </w:tr>
      <w:tr w:rsidR="003C13DA" w:rsidRPr="00974773" w14:paraId="7D3442FA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029E6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Minnesota</w:t>
            </w:r>
          </w:p>
        </w:tc>
      </w:tr>
      <w:tr w:rsidR="003C13DA" w:rsidRPr="00974773" w14:paraId="1C8C50CF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A7CA3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Mission</w:t>
            </w:r>
          </w:p>
        </w:tc>
      </w:tr>
      <w:tr w:rsidR="003C13DA" w:rsidRPr="00974773" w14:paraId="2A84B026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4D5A3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Montevideo</w:t>
            </w:r>
          </w:p>
        </w:tc>
      </w:tr>
      <w:tr w:rsidR="003C13DA" w:rsidRPr="00974773" w14:paraId="5635820E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664CA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Muenster</w:t>
            </w:r>
          </w:p>
        </w:tc>
      </w:tr>
      <w:tr w:rsidR="003C13DA" w:rsidRPr="00974773" w14:paraId="5AD9FFFA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B49C5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Newport</w:t>
            </w:r>
          </w:p>
        </w:tc>
      </w:tr>
      <w:tr w:rsidR="003C13DA" w:rsidRPr="00974773" w14:paraId="7F59E24A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E0BDC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Oranienburg</w:t>
            </w:r>
          </w:p>
        </w:tc>
      </w:tr>
      <w:tr w:rsidR="003C13DA" w:rsidRPr="00974773" w14:paraId="7F561756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B3C53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Panama</w:t>
            </w:r>
          </w:p>
        </w:tc>
      </w:tr>
      <w:tr w:rsidR="003C13DA" w:rsidRPr="00974773" w14:paraId="7E1DC955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A409F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Paratyphi</w:t>
            </w:r>
          </w:p>
        </w:tc>
      </w:tr>
      <w:tr w:rsidR="003C13DA" w:rsidRPr="00974773" w14:paraId="3E8499B5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1BD36" w14:textId="5437CCB8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Pomona</w:t>
            </w:r>
          </w:p>
        </w:tc>
      </w:tr>
      <w:tr w:rsidR="003C13DA" w:rsidRPr="00974773" w14:paraId="098510D6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98D79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Poona</w:t>
            </w:r>
          </w:p>
        </w:tc>
      </w:tr>
      <w:tr w:rsidR="003C13DA" w:rsidRPr="00974773" w14:paraId="43931F2F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385DC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Pullorum</w:t>
            </w:r>
          </w:p>
        </w:tc>
      </w:tr>
      <w:tr w:rsidR="003C13DA" w:rsidRPr="00974773" w14:paraId="31DED6BC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022AA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Reading</w:t>
            </w:r>
          </w:p>
        </w:tc>
      </w:tr>
      <w:tr w:rsidR="003C13DA" w:rsidRPr="00974773" w14:paraId="62FCE4FA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0B141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Saintpaul</w:t>
            </w:r>
          </w:p>
        </w:tc>
      </w:tr>
      <w:tr w:rsidR="003C13DA" w:rsidRPr="00974773" w14:paraId="7D86752F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926E9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Salama</w:t>
            </w:r>
          </w:p>
        </w:tc>
      </w:tr>
      <w:tr w:rsidR="003C13DA" w:rsidRPr="00974773" w14:paraId="079B6110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A8349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Salamae</w:t>
            </w:r>
          </w:p>
        </w:tc>
      </w:tr>
      <w:tr w:rsidR="003C13DA" w:rsidRPr="00974773" w14:paraId="3C3F428C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7589C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Sandiego</w:t>
            </w:r>
          </w:p>
        </w:tc>
      </w:tr>
      <w:tr w:rsidR="003C13DA" w:rsidRPr="00974773" w14:paraId="395A5134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8C1A9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Senftenberg</w:t>
            </w:r>
          </w:p>
        </w:tc>
      </w:tr>
      <w:tr w:rsidR="003C13DA" w:rsidRPr="00974773" w14:paraId="24DF99D1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A0571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Stanley</w:t>
            </w:r>
          </w:p>
        </w:tc>
      </w:tr>
      <w:tr w:rsidR="003C13DA" w:rsidRPr="00974773" w14:paraId="34D74B00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CB1A1" w14:textId="7BB581B6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Tennessee</w:t>
            </w:r>
          </w:p>
        </w:tc>
      </w:tr>
      <w:tr w:rsidR="003C13DA" w:rsidRPr="00974773" w14:paraId="39AAD678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50CDA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Thompson</w:t>
            </w:r>
          </w:p>
        </w:tc>
      </w:tr>
      <w:tr w:rsidR="003C13DA" w:rsidRPr="00974773" w14:paraId="1B118F5C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29A2D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Typhi</w:t>
            </w:r>
          </w:p>
        </w:tc>
      </w:tr>
      <w:tr w:rsidR="003C13DA" w:rsidRPr="00974773" w14:paraId="4C6A0704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57C30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Typhimurium</w:t>
            </w:r>
          </w:p>
        </w:tc>
      </w:tr>
      <w:tr w:rsidR="00AE5A9D" w:rsidRPr="00974773" w14:paraId="75FD0DFA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A9CBD1" w14:textId="11EBA123" w:rsidR="00AE5A9D" w:rsidRPr="00AE5A9D" w:rsidRDefault="00AE5A9D" w:rsidP="00AE5A9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Virchom</w:t>
            </w:r>
          </w:p>
        </w:tc>
      </w:tr>
      <w:tr w:rsidR="003C13DA" w:rsidRPr="00974773" w14:paraId="6F997C58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C0C88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AE5A9D">
              <w:rPr>
                <w:color w:val="000000"/>
                <w:sz w:val="22"/>
                <w:szCs w:val="22"/>
              </w:rPr>
              <w:t>serovar Weltevreden</w:t>
            </w:r>
          </w:p>
        </w:tc>
      </w:tr>
      <w:tr w:rsidR="003C13DA" w:rsidRPr="00974773" w14:paraId="485851AA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42BFC" w14:textId="77777777" w:rsidR="003C13DA" w:rsidRPr="00AE5A9D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E5A9D">
              <w:rPr>
                <w:i/>
                <w:iCs/>
                <w:color w:val="000000"/>
                <w:sz w:val="22"/>
                <w:szCs w:val="22"/>
              </w:rPr>
              <w:t>Salmonella enterica subsp. enterica serovartyphi</w:t>
            </w:r>
          </w:p>
        </w:tc>
      </w:tr>
      <w:tr w:rsidR="003C13DA" w:rsidRPr="00974773" w14:paraId="1AAE666D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1CEFB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 xml:space="preserve">Salmonella </w:t>
            </w:r>
            <w:r w:rsidRPr="00AE5A9D">
              <w:rPr>
                <w:color w:val="000000"/>
                <w:sz w:val="22"/>
                <w:szCs w:val="22"/>
              </w:rPr>
              <w:t>sp.</w:t>
            </w:r>
          </w:p>
        </w:tc>
      </w:tr>
      <w:tr w:rsidR="003C13DA" w:rsidRPr="00974773" w14:paraId="1444AD86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C2503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erratia marcescens</w:t>
            </w:r>
          </w:p>
        </w:tc>
      </w:tr>
      <w:tr w:rsidR="003C13DA" w:rsidRPr="00974773" w14:paraId="045BCCB1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1A175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higella boydii</w:t>
            </w:r>
          </w:p>
        </w:tc>
      </w:tr>
      <w:tr w:rsidR="003C13DA" w:rsidRPr="00974773" w14:paraId="2E05E232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844D8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higella dysenteriae</w:t>
            </w:r>
          </w:p>
        </w:tc>
      </w:tr>
      <w:tr w:rsidR="003C13DA" w:rsidRPr="00974773" w14:paraId="0AC092AA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355D5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higella flexneri</w:t>
            </w:r>
          </w:p>
        </w:tc>
      </w:tr>
      <w:tr w:rsidR="003C13DA" w:rsidRPr="00974773" w14:paraId="2FCC7161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745C6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higella sonnei</w:t>
            </w:r>
          </w:p>
        </w:tc>
      </w:tr>
      <w:tr w:rsidR="003C13DA" w:rsidRPr="00974773" w14:paraId="4B80F71C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675C5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taphylococcus aureus</w:t>
            </w:r>
          </w:p>
        </w:tc>
      </w:tr>
      <w:tr w:rsidR="003C13DA" w:rsidRPr="00974773" w14:paraId="3EA0DB67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4C045" w14:textId="7D3E1F45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taphylococcus epidermidis</w:t>
            </w:r>
          </w:p>
        </w:tc>
      </w:tr>
      <w:tr w:rsidR="003C13DA" w:rsidRPr="00974773" w14:paraId="78344468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DCB12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taphylococcus intermedius</w:t>
            </w:r>
          </w:p>
        </w:tc>
      </w:tr>
      <w:tr w:rsidR="003C13DA" w:rsidRPr="00974773" w14:paraId="6554E146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145F1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taphylococcus saprophyticus</w:t>
            </w:r>
          </w:p>
        </w:tc>
      </w:tr>
      <w:tr w:rsidR="003C13DA" w:rsidRPr="00974773" w14:paraId="07D20C78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33983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taphylococcus sciuri</w:t>
            </w:r>
          </w:p>
        </w:tc>
      </w:tr>
      <w:tr w:rsidR="003C13DA" w:rsidRPr="00974773" w14:paraId="2BA93DB9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4FBB6" w14:textId="53429985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taphylococcus sp.</w:t>
            </w:r>
          </w:p>
        </w:tc>
      </w:tr>
      <w:tr w:rsidR="003C13DA" w:rsidRPr="00974773" w14:paraId="3B964963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1BC6C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tenotrophomonas maltophilia</w:t>
            </w:r>
          </w:p>
        </w:tc>
      </w:tr>
      <w:tr w:rsidR="003C13DA" w:rsidRPr="00974773" w14:paraId="40F0D8D9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A1FC1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Streptococcus pyogenes</w:t>
            </w:r>
          </w:p>
        </w:tc>
      </w:tr>
      <w:tr w:rsidR="003C13DA" w:rsidRPr="00974773" w14:paraId="2C272AA6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BDD56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ibrio anguillarum</w:t>
            </w:r>
          </w:p>
        </w:tc>
      </w:tr>
      <w:tr w:rsidR="003C13DA" w:rsidRPr="00974773" w14:paraId="78DD8EE0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BE643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lastRenderedPageBreak/>
              <w:t>Vibrio cholerae</w:t>
            </w:r>
          </w:p>
        </w:tc>
      </w:tr>
      <w:tr w:rsidR="003C13DA" w:rsidRPr="00974773" w14:paraId="4AA99531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F0ED9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ibrio fischeri</w:t>
            </w:r>
          </w:p>
        </w:tc>
      </w:tr>
      <w:tr w:rsidR="003C13DA" w:rsidRPr="00974773" w14:paraId="6BB7A877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D4407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ibrio parahaemolyticus</w:t>
            </w:r>
          </w:p>
        </w:tc>
      </w:tr>
      <w:tr w:rsidR="003C13DA" w:rsidRPr="00974773" w14:paraId="0ACAE144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6DAF5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Vibrio vulnificus</w:t>
            </w:r>
          </w:p>
        </w:tc>
      </w:tr>
      <w:tr w:rsidR="003C13DA" w:rsidRPr="00974773" w14:paraId="7BB7CFF2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0B5B6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Xanthomonas axonopodis pv. Citri</w:t>
            </w:r>
          </w:p>
        </w:tc>
      </w:tr>
      <w:tr w:rsidR="003C13DA" w:rsidRPr="00974773" w14:paraId="11A42922" w14:textId="77777777" w:rsidTr="003C13DA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16608" w14:textId="77777777" w:rsidR="003C13DA" w:rsidRPr="00974773" w:rsidRDefault="003C13DA" w:rsidP="003C13D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74773">
              <w:rPr>
                <w:i/>
                <w:iCs/>
                <w:color w:val="000000"/>
                <w:sz w:val="22"/>
                <w:szCs w:val="22"/>
              </w:rPr>
              <w:t>Yersinia enterocolitica</w:t>
            </w:r>
          </w:p>
        </w:tc>
      </w:tr>
    </w:tbl>
    <w:p w14:paraId="49DC902D" w14:textId="77777777" w:rsidR="003C13DA" w:rsidRPr="00974773" w:rsidRDefault="003C13DA">
      <w:pPr>
        <w:rPr>
          <w:sz w:val="22"/>
          <w:szCs w:val="22"/>
        </w:rPr>
      </w:pPr>
    </w:p>
    <w:sectPr w:rsidR="003C13DA" w:rsidRPr="00974773" w:rsidSect="00E913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1D1"/>
    <w:rsid w:val="00001F1E"/>
    <w:rsid w:val="000478AA"/>
    <w:rsid w:val="00052F1C"/>
    <w:rsid w:val="00084DFD"/>
    <w:rsid w:val="000B11D1"/>
    <w:rsid w:val="000C76FE"/>
    <w:rsid w:val="00174E39"/>
    <w:rsid w:val="00197B99"/>
    <w:rsid w:val="001B5DBB"/>
    <w:rsid w:val="001C5139"/>
    <w:rsid w:val="001F502D"/>
    <w:rsid w:val="00262622"/>
    <w:rsid w:val="002A406F"/>
    <w:rsid w:val="003C13DA"/>
    <w:rsid w:val="003D1FFE"/>
    <w:rsid w:val="003F0C1D"/>
    <w:rsid w:val="004139C4"/>
    <w:rsid w:val="005367CF"/>
    <w:rsid w:val="005D658A"/>
    <w:rsid w:val="005E1F1B"/>
    <w:rsid w:val="00633F53"/>
    <w:rsid w:val="006436AC"/>
    <w:rsid w:val="00663150"/>
    <w:rsid w:val="006E0FFB"/>
    <w:rsid w:val="006F5723"/>
    <w:rsid w:val="0071526A"/>
    <w:rsid w:val="0076262A"/>
    <w:rsid w:val="0079155E"/>
    <w:rsid w:val="00791EF2"/>
    <w:rsid w:val="007A7795"/>
    <w:rsid w:val="007F44FE"/>
    <w:rsid w:val="008C36A4"/>
    <w:rsid w:val="00922AB2"/>
    <w:rsid w:val="0092318E"/>
    <w:rsid w:val="00932FD5"/>
    <w:rsid w:val="00974773"/>
    <w:rsid w:val="009B6DE0"/>
    <w:rsid w:val="009E2083"/>
    <w:rsid w:val="009E573E"/>
    <w:rsid w:val="009F3D4C"/>
    <w:rsid w:val="00A43531"/>
    <w:rsid w:val="00A666EA"/>
    <w:rsid w:val="00AE5A9D"/>
    <w:rsid w:val="00B45603"/>
    <w:rsid w:val="00B65E6C"/>
    <w:rsid w:val="00BA2C28"/>
    <w:rsid w:val="00BA3105"/>
    <w:rsid w:val="00BF6B11"/>
    <w:rsid w:val="00C70E5E"/>
    <w:rsid w:val="00C71376"/>
    <w:rsid w:val="00C76806"/>
    <w:rsid w:val="00CA5615"/>
    <w:rsid w:val="00CC40D3"/>
    <w:rsid w:val="00CD3CD7"/>
    <w:rsid w:val="00CF1810"/>
    <w:rsid w:val="00E21176"/>
    <w:rsid w:val="00E91315"/>
    <w:rsid w:val="00EF54A2"/>
    <w:rsid w:val="00F26C1E"/>
    <w:rsid w:val="00F278B4"/>
    <w:rsid w:val="00F51847"/>
    <w:rsid w:val="00F8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B80C02"/>
  <w15:chartTrackingRefBased/>
  <w15:docId w15:val="{68273D64-E6CE-4E41-9428-832F92ABE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3D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1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1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1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1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1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1D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1D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1D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1D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1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1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1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1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1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1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1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1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1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1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1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1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11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1D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11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1D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11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1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1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1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9131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1315"/>
    <w:rPr>
      <w:color w:val="96607D"/>
      <w:u w:val="single"/>
    </w:rPr>
  </w:style>
  <w:style w:type="paragraph" w:customStyle="1" w:styleId="msonormal0">
    <w:name w:val="msonormal"/>
    <w:basedOn w:val="Normal"/>
    <w:rsid w:val="00E9131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913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E913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E913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font0">
    <w:name w:val="font0"/>
    <w:basedOn w:val="Normal"/>
    <w:rsid w:val="00E91315"/>
    <w:pPr>
      <w:spacing w:before="100" w:beforeAutospacing="1" w:after="100" w:afterAutospacing="1"/>
    </w:pPr>
    <w:rPr>
      <w:rFonts w:ascii="Aptos Narrow" w:hAnsi="Aptos Narrow"/>
      <w:color w:val="000000"/>
    </w:rPr>
  </w:style>
  <w:style w:type="paragraph" w:customStyle="1" w:styleId="font5">
    <w:name w:val="font5"/>
    <w:basedOn w:val="Normal"/>
    <w:rsid w:val="00E91315"/>
    <w:pPr>
      <w:spacing w:before="100" w:beforeAutospacing="1" w:after="100" w:afterAutospacing="1"/>
    </w:pPr>
    <w:rPr>
      <w:rFonts w:ascii="Aptos Narrow" w:hAnsi="Aptos Narrow"/>
      <w:i/>
      <w:iCs/>
      <w:color w:val="000000"/>
    </w:rPr>
  </w:style>
  <w:style w:type="paragraph" w:customStyle="1" w:styleId="font6">
    <w:name w:val="font6"/>
    <w:basedOn w:val="Normal"/>
    <w:rsid w:val="00E91315"/>
    <w:pPr>
      <w:spacing w:before="100" w:beforeAutospacing="1" w:after="100" w:afterAutospacing="1"/>
    </w:pPr>
    <w:rPr>
      <w:rFonts w:ascii="Aptos Narrow" w:hAnsi="Aptos Narrow"/>
      <w:color w:val="000000"/>
    </w:rPr>
  </w:style>
  <w:style w:type="paragraph" w:customStyle="1" w:styleId="font7">
    <w:name w:val="font7"/>
    <w:basedOn w:val="Normal"/>
    <w:rsid w:val="00E91315"/>
    <w:pPr>
      <w:spacing w:before="100" w:beforeAutospacing="1" w:after="100" w:afterAutospacing="1"/>
    </w:pPr>
    <w:rPr>
      <w:rFonts w:ascii="Aptos Narrow" w:hAnsi="Aptos Narrow"/>
      <w:i/>
      <w:iCs/>
      <w:color w:val="000000"/>
    </w:rPr>
  </w:style>
  <w:style w:type="paragraph" w:customStyle="1" w:styleId="font8">
    <w:name w:val="font8"/>
    <w:basedOn w:val="Normal"/>
    <w:rsid w:val="00E91315"/>
    <w:pPr>
      <w:spacing w:before="100" w:beforeAutospacing="1" w:after="100" w:afterAutospacing="1"/>
    </w:pPr>
    <w:rPr>
      <w:rFonts w:ascii="Aptos Narrow" w:hAnsi="Aptos Narrow"/>
      <w:i/>
      <w:iCs/>
      <w:color w:val="000000"/>
    </w:rPr>
  </w:style>
  <w:style w:type="paragraph" w:customStyle="1" w:styleId="xl68">
    <w:name w:val="xl68"/>
    <w:basedOn w:val="Normal"/>
    <w:rsid w:val="00E913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E913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 Narrow" w:hAnsi="Aptos Narrow"/>
    </w:rPr>
  </w:style>
  <w:style w:type="paragraph" w:customStyle="1" w:styleId="xl70">
    <w:name w:val="xl70"/>
    <w:basedOn w:val="Normal"/>
    <w:rsid w:val="00E913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E913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E913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3">
    <w:name w:val="xl73"/>
    <w:basedOn w:val="Normal"/>
    <w:rsid w:val="00E913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4">
    <w:name w:val="xl74"/>
    <w:basedOn w:val="Normal"/>
    <w:rsid w:val="00E913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75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1</Pages>
  <Words>7112</Words>
  <Characters>37556</Characters>
  <Application>Microsoft Office Word</Application>
  <DocSecurity>0</DocSecurity>
  <Lines>3755</Lines>
  <Paragraphs>34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Bajrak</dc:creator>
  <cp:keywords/>
  <dc:description/>
  <cp:lastModifiedBy>Olaf Bajrak</cp:lastModifiedBy>
  <cp:revision>2</cp:revision>
  <dcterms:created xsi:type="dcterms:W3CDTF">2025-12-16T09:19:00Z</dcterms:created>
  <dcterms:modified xsi:type="dcterms:W3CDTF">2025-12-16T09:19:00Z</dcterms:modified>
</cp:coreProperties>
</file>